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D50DE" w14:textId="1F5793B9" w:rsidR="00AB1640" w:rsidRDefault="00AB1640" w:rsidP="007E0593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OLE_LINK1"/>
      <w:bookmarkStart w:id="1" w:name="OLE_LINK2"/>
      <w:r w:rsidRPr="003125F9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3632" behindDoc="0" locked="0" layoutInCell="1" allowOverlap="1" wp14:anchorId="75A0AD86" wp14:editId="791E1846">
            <wp:simplePos x="0" y="0"/>
            <wp:positionH relativeFrom="column">
              <wp:posOffset>-473320</wp:posOffset>
            </wp:positionH>
            <wp:positionV relativeFrom="paragraph">
              <wp:posOffset>447593</wp:posOffset>
            </wp:positionV>
            <wp:extent cx="6214745" cy="2901315"/>
            <wp:effectExtent l="0" t="0" r="0" b="0"/>
            <wp:wrapTopAndBottom/>
            <wp:docPr id="1" name="图片 1" descr="D:\2 Postgraduate 不再更新\DATA\PAPER\炎性假瘤泪液\paper\20200403 分析\V8 experimental eye research\Figure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 Postgraduate 不再更新\DATA\PAPER\炎性假瘤泪液\paper\20200403 分析\V8 experimental eye research\Figures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745" cy="290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2" w:name="OLE_LINK3"/>
      <w:bookmarkStart w:id="3" w:name="OLE_LINK4"/>
      <w:r w:rsidRPr="00AB1640">
        <w:rPr>
          <w:rFonts w:ascii="Arial" w:hAnsi="Arial" w:cs="Arial"/>
          <w:b/>
          <w:sz w:val="24"/>
          <w:szCs w:val="24"/>
        </w:rPr>
        <w:t>Supplementary material</w:t>
      </w:r>
      <w:bookmarkEnd w:id="2"/>
      <w:bookmarkEnd w:id="3"/>
      <w:r w:rsidR="00523446">
        <w:rPr>
          <w:rFonts w:ascii="Arial" w:hAnsi="Arial" w:cs="Arial"/>
          <w:b/>
          <w:sz w:val="24"/>
          <w:szCs w:val="24"/>
        </w:rPr>
        <w:t>s</w:t>
      </w:r>
    </w:p>
    <w:p w14:paraId="6C2C6C6F" w14:textId="73644313" w:rsidR="005478C7" w:rsidRDefault="001162AE" w:rsidP="007E0593">
      <w:pPr>
        <w:spacing w:line="480" w:lineRule="auto"/>
        <w:rPr>
          <w:rFonts w:ascii="Arial" w:hAnsi="Arial" w:cs="Arial"/>
          <w:sz w:val="24"/>
          <w:szCs w:val="24"/>
        </w:rPr>
      </w:pPr>
      <w:r w:rsidRPr="003125F9">
        <w:rPr>
          <w:rFonts w:ascii="Arial" w:hAnsi="Arial" w:cs="Arial" w:hint="eastAsia"/>
          <w:sz w:val="24"/>
          <w:szCs w:val="24"/>
        </w:rPr>
        <w:t>Fig</w:t>
      </w:r>
      <w:r w:rsidR="003125F9" w:rsidRPr="003125F9">
        <w:rPr>
          <w:rFonts w:ascii="Arial" w:hAnsi="Arial" w:cs="Arial"/>
          <w:sz w:val="24"/>
          <w:szCs w:val="24"/>
        </w:rPr>
        <w:t>.</w:t>
      </w:r>
      <w:r w:rsidRPr="003125F9">
        <w:rPr>
          <w:rFonts w:ascii="Arial" w:hAnsi="Arial" w:cs="Arial"/>
          <w:sz w:val="24"/>
          <w:szCs w:val="24"/>
        </w:rPr>
        <w:t xml:space="preserve"> S</w:t>
      </w:r>
      <w:r w:rsidR="00C50FA9">
        <w:rPr>
          <w:rFonts w:ascii="Arial" w:hAnsi="Arial" w:cs="Arial"/>
          <w:sz w:val="24"/>
          <w:szCs w:val="24"/>
        </w:rPr>
        <w:t>2</w:t>
      </w:r>
      <w:bookmarkStart w:id="4" w:name="_GoBack"/>
      <w:bookmarkEnd w:id="4"/>
      <w:r w:rsidR="00AB1640">
        <w:rPr>
          <w:rFonts w:ascii="Arial" w:hAnsi="Arial" w:cs="Arial"/>
          <w:sz w:val="24"/>
          <w:szCs w:val="24"/>
        </w:rPr>
        <w:t xml:space="preserve"> The relationship between </w:t>
      </w:r>
      <w:r w:rsidR="00AB1640" w:rsidRPr="00BA58F9">
        <w:rPr>
          <w:rFonts w:ascii="Arial" w:hAnsi="Arial" w:cs="Arial"/>
          <w:sz w:val="24"/>
          <w:szCs w:val="24"/>
        </w:rPr>
        <w:t>lacrimal gland involvement</w:t>
      </w:r>
      <w:r w:rsidR="00AB1640">
        <w:rPr>
          <w:rFonts w:ascii="Arial" w:hAnsi="Arial" w:cs="Arial"/>
          <w:sz w:val="24"/>
          <w:szCs w:val="24"/>
        </w:rPr>
        <w:t xml:space="preserve"> and cytokines from tear fluid. Comparisons of </w:t>
      </w:r>
      <w:r w:rsidR="00AB1640" w:rsidRPr="00BA58F9">
        <w:rPr>
          <w:rFonts w:ascii="Arial" w:hAnsi="Arial" w:cs="Arial"/>
          <w:sz w:val="24"/>
          <w:szCs w:val="24"/>
        </w:rPr>
        <w:t>IL-8</w:t>
      </w:r>
      <w:r w:rsidR="00AB1640">
        <w:rPr>
          <w:rFonts w:ascii="Arial" w:hAnsi="Arial" w:cs="Arial"/>
          <w:sz w:val="24"/>
          <w:szCs w:val="24"/>
        </w:rPr>
        <w:t xml:space="preserve"> (A)</w:t>
      </w:r>
      <w:r w:rsidR="00AB1640" w:rsidRPr="00BA58F9">
        <w:rPr>
          <w:rFonts w:ascii="Arial" w:hAnsi="Arial" w:cs="Arial"/>
          <w:sz w:val="24"/>
          <w:szCs w:val="24"/>
        </w:rPr>
        <w:t xml:space="preserve"> and MCP-1</w:t>
      </w:r>
      <w:r w:rsidR="00AB1640">
        <w:rPr>
          <w:rFonts w:ascii="Arial" w:hAnsi="Arial" w:cs="Arial"/>
          <w:sz w:val="24"/>
          <w:szCs w:val="24"/>
        </w:rPr>
        <w:t xml:space="preserve"> (B)</w:t>
      </w:r>
      <w:r w:rsidR="00AB1640" w:rsidRPr="00BA58F9">
        <w:rPr>
          <w:rFonts w:ascii="Arial" w:hAnsi="Arial" w:cs="Arial"/>
          <w:sz w:val="24"/>
          <w:szCs w:val="24"/>
        </w:rPr>
        <w:t xml:space="preserve"> </w:t>
      </w:r>
      <w:r w:rsidR="00AB1640">
        <w:rPr>
          <w:rFonts w:ascii="Arial" w:hAnsi="Arial" w:cs="Arial"/>
          <w:sz w:val="24"/>
          <w:szCs w:val="24"/>
        </w:rPr>
        <w:t xml:space="preserve">concentrations </w:t>
      </w:r>
      <w:r w:rsidR="00AB1640" w:rsidRPr="00BA58F9">
        <w:rPr>
          <w:rFonts w:ascii="Arial" w:hAnsi="Arial" w:cs="Arial"/>
          <w:sz w:val="24"/>
          <w:szCs w:val="24"/>
        </w:rPr>
        <w:t xml:space="preserve">in tears between </w:t>
      </w:r>
      <w:r w:rsidR="00AB1640">
        <w:rPr>
          <w:rFonts w:ascii="Arial" w:hAnsi="Arial" w:cs="Arial"/>
          <w:sz w:val="24"/>
          <w:szCs w:val="24"/>
        </w:rPr>
        <w:t>IOI patients</w:t>
      </w:r>
      <w:r w:rsidR="00AB1640" w:rsidRPr="00BA58F9">
        <w:rPr>
          <w:rFonts w:ascii="Arial" w:hAnsi="Arial" w:cs="Arial"/>
          <w:sz w:val="24"/>
          <w:szCs w:val="24"/>
        </w:rPr>
        <w:t xml:space="preserve"> with or without lacrimal gland involvement</w:t>
      </w:r>
      <w:r w:rsidR="00AB1640">
        <w:rPr>
          <w:rFonts w:ascii="Arial" w:hAnsi="Arial" w:cs="Arial"/>
          <w:sz w:val="24"/>
          <w:szCs w:val="24"/>
        </w:rPr>
        <w:t>.</w:t>
      </w:r>
      <w:bookmarkEnd w:id="0"/>
      <w:bookmarkEnd w:id="1"/>
    </w:p>
    <w:sectPr w:rsidR="005478C7" w:rsidSect="00026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990D7" w14:textId="77777777" w:rsidR="00304D25" w:rsidRDefault="00304D25" w:rsidP="00F01629">
      <w:r>
        <w:separator/>
      </w:r>
    </w:p>
  </w:endnote>
  <w:endnote w:type="continuationSeparator" w:id="0">
    <w:p w14:paraId="43E1281C" w14:textId="77777777" w:rsidR="00304D25" w:rsidRDefault="00304D25" w:rsidP="00F01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1C612" w14:textId="77777777" w:rsidR="00304D25" w:rsidRDefault="00304D25" w:rsidP="00F01629">
      <w:r>
        <w:separator/>
      </w:r>
    </w:p>
  </w:footnote>
  <w:footnote w:type="continuationSeparator" w:id="0">
    <w:p w14:paraId="0AA2FCBF" w14:textId="77777777" w:rsidR="00304D25" w:rsidRDefault="00304D25" w:rsidP="00F016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330AC4"/>
    <w:multiLevelType w:val="multilevel"/>
    <w:tmpl w:val="18330A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Y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2xtrxewstwtepfwvvt0dh0favafass9sr&quot;&gt;My EndNote Library&lt;record-ids&gt;&lt;item&gt;121&lt;/item&gt;&lt;item&gt;364&lt;/item&gt;&lt;item&gt;365&lt;/item&gt;&lt;item&gt;822&lt;/item&gt;&lt;item&gt;838&lt;/item&gt;&lt;item&gt;840&lt;/item&gt;&lt;item&gt;1461&lt;/item&gt;&lt;item&gt;1463&lt;/item&gt;&lt;item&gt;1465&lt;/item&gt;&lt;item&gt;1467&lt;/item&gt;&lt;item&gt;1469&lt;/item&gt;&lt;item&gt;1471&lt;/item&gt;&lt;item&gt;1473&lt;/item&gt;&lt;item&gt;1475&lt;/item&gt;&lt;item&gt;1479&lt;/item&gt;&lt;item&gt;1481&lt;/item&gt;&lt;item&gt;1483&lt;/item&gt;&lt;item&gt;1485&lt;/item&gt;&lt;item&gt;1488&lt;/item&gt;&lt;item&gt;1490&lt;/item&gt;&lt;item&gt;1492&lt;/item&gt;&lt;item&gt;1495&lt;/item&gt;&lt;item&gt;1497&lt;/item&gt;&lt;item&gt;1499&lt;/item&gt;&lt;item&gt;1501&lt;/item&gt;&lt;item&gt;1503&lt;/item&gt;&lt;item&gt;1505&lt;/item&gt;&lt;item&gt;1507&lt;/item&gt;&lt;item&gt;1510&lt;/item&gt;&lt;item&gt;1512&lt;/item&gt;&lt;item&gt;1514&lt;/item&gt;&lt;item&gt;1516&lt;/item&gt;&lt;item&gt;1519&lt;/item&gt;&lt;item&gt;1522&lt;/item&gt;&lt;item&gt;1524&lt;/item&gt;&lt;item&gt;1526&lt;/item&gt;&lt;item&gt;1528&lt;/item&gt;&lt;item&gt;1530&lt;/item&gt;&lt;/record-ids&gt;&lt;/item&gt;&lt;/Libraries&gt;"/>
  </w:docVars>
  <w:rsids>
    <w:rsidRoot w:val="00AB7855"/>
    <w:rsid w:val="000001C1"/>
    <w:rsid w:val="00001B52"/>
    <w:rsid w:val="00002688"/>
    <w:rsid w:val="00002ACE"/>
    <w:rsid w:val="000033B3"/>
    <w:rsid w:val="0000368D"/>
    <w:rsid w:val="00003937"/>
    <w:rsid w:val="00003C39"/>
    <w:rsid w:val="00003D00"/>
    <w:rsid w:val="00004292"/>
    <w:rsid w:val="000042AF"/>
    <w:rsid w:val="00005DE0"/>
    <w:rsid w:val="00010C90"/>
    <w:rsid w:val="00011689"/>
    <w:rsid w:val="00011CD8"/>
    <w:rsid w:val="00011FE3"/>
    <w:rsid w:val="00013101"/>
    <w:rsid w:val="00013594"/>
    <w:rsid w:val="0001373D"/>
    <w:rsid w:val="00013AC9"/>
    <w:rsid w:val="00015028"/>
    <w:rsid w:val="000155CA"/>
    <w:rsid w:val="00015935"/>
    <w:rsid w:val="00015FA9"/>
    <w:rsid w:val="00016A69"/>
    <w:rsid w:val="00017849"/>
    <w:rsid w:val="000204C5"/>
    <w:rsid w:val="00020A91"/>
    <w:rsid w:val="00020C79"/>
    <w:rsid w:val="00020F62"/>
    <w:rsid w:val="00021164"/>
    <w:rsid w:val="000214EE"/>
    <w:rsid w:val="00022022"/>
    <w:rsid w:val="000220EB"/>
    <w:rsid w:val="0002257E"/>
    <w:rsid w:val="00022DBA"/>
    <w:rsid w:val="00024684"/>
    <w:rsid w:val="00024707"/>
    <w:rsid w:val="0002504D"/>
    <w:rsid w:val="0002536E"/>
    <w:rsid w:val="0002609F"/>
    <w:rsid w:val="0002690C"/>
    <w:rsid w:val="00026D36"/>
    <w:rsid w:val="000277A4"/>
    <w:rsid w:val="00027F1B"/>
    <w:rsid w:val="00030324"/>
    <w:rsid w:val="00030C3E"/>
    <w:rsid w:val="00031121"/>
    <w:rsid w:val="000312BB"/>
    <w:rsid w:val="000313DE"/>
    <w:rsid w:val="0003153F"/>
    <w:rsid w:val="00032786"/>
    <w:rsid w:val="00032CC8"/>
    <w:rsid w:val="00033792"/>
    <w:rsid w:val="0003387D"/>
    <w:rsid w:val="00033D49"/>
    <w:rsid w:val="00034487"/>
    <w:rsid w:val="00034CAE"/>
    <w:rsid w:val="00035042"/>
    <w:rsid w:val="00035A6F"/>
    <w:rsid w:val="00035C18"/>
    <w:rsid w:val="00036F54"/>
    <w:rsid w:val="0003793C"/>
    <w:rsid w:val="00037A5B"/>
    <w:rsid w:val="0004019A"/>
    <w:rsid w:val="00040B4D"/>
    <w:rsid w:val="00041633"/>
    <w:rsid w:val="000416B0"/>
    <w:rsid w:val="00041CBD"/>
    <w:rsid w:val="000420E7"/>
    <w:rsid w:val="00042345"/>
    <w:rsid w:val="00042875"/>
    <w:rsid w:val="00042A92"/>
    <w:rsid w:val="00042BC1"/>
    <w:rsid w:val="00043FDE"/>
    <w:rsid w:val="00044C86"/>
    <w:rsid w:val="000461DA"/>
    <w:rsid w:val="00046303"/>
    <w:rsid w:val="00047480"/>
    <w:rsid w:val="0004766B"/>
    <w:rsid w:val="00047FB8"/>
    <w:rsid w:val="00050023"/>
    <w:rsid w:val="000504FD"/>
    <w:rsid w:val="0005066D"/>
    <w:rsid w:val="00050E39"/>
    <w:rsid w:val="00050F8C"/>
    <w:rsid w:val="00051148"/>
    <w:rsid w:val="00051787"/>
    <w:rsid w:val="00051C37"/>
    <w:rsid w:val="00051D0F"/>
    <w:rsid w:val="00051E3D"/>
    <w:rsid w:val="00051EE6"/>
    <w:rsid w:val="000531A7"/>
    <w:rsid w:val="000532D2"/>
    <w:rsid w:val="000536A5"/>
    <w:rsid w:val="0005431F"/>
    <w:rsid w:val="00054B3A"/>
    <w:rsid w:val="0005669F"/>
    <w:rsid w:val="0005680C"/>
    <w:rsid w:val="00057704"/>
    <w:rsid w:val="00057E39"/>
    <w:rsid w:val="00060278"/>
    <w:rsid w:val="000619B9"/>
    <w:rsid w:val="000621BD"/>
    <w:rsid w:val="00062D18"/>
    <w:rsid w:val="0006325F"/>
    <w:rsid w:val="00063696"/>
    <w:rsid w:val="00063CE5"/>
    <w:rsid w:val="00064B2F"/>
    <w:rsid w:val="00064B59"/>
    <w:rsid w:val="00064D54"/>
    <w:rsid w:val="0006508C"/>
    <w:rsid w:val="000652A4"/>
    <w:rsid w:val="0006548A"/>
    <w:rsid w:val="00066689"/>
    <w:rsid w:val="000666E1"/>
    <w:rsid w:val="00066BD0"/>
    <w:rsid w:val="000672CB"/>
    <w:rsid w:val="00067850"/>
    <w:rsid w:val="00067E98"/>
    <w:rsid w:val="0007108C"/>
    <w:rsid w:val="00072AF2"/>
    <w:rsid w:val="00072E99"/>
    <w:rsid w:val="00072F60"/>
    <w:rsid w:val="00073C20"/>
    <w:rsid w:val="00074661"/>
    <w:rsid w:val="000756D6"/>
    <w:rsid w:val="00075EC4"/>
    <w:rsid w:val="00076473"/>
    <w:rsid w:val="00076F80"/>
    <w:rsid w:val="00077899"/>
    <w:rsid w:val="00077B05"/>
    <w:rsid w:val="00077FCE"/>
    <w:rsid w:val="0008032A"/>
    <w:rsid w:val="00080355"/>
    <w:rsid w:val="00080B66"/>
    <w:rsid w:val="00082429"/>
    <w:rsid w:val="00082F47"/>
    <w:rsid w:val="00083040"/>
    <w:rsid w:val="000839A5"/>
    <w:rsid w:val="000842EC"/>
    <w:rsid w:val="00084BEE"/>
    <w:rsid w:val="00084E36"/>
    <w:rsid w:val="000851D7"/>
    <w:rsid w:val="000852F9"/>
    <w:rsid w:val="00085896"/>
    <w:rsid w:val="0008596A"/>
    <w:rsid w:val="000879AD"/>
    <w:rsid w:val="000879F5"/>
    <w:rsid w:val="00087CEE"/>
    <w:rsid w:val="00087E0F"/>
    <w:rsid w:val="00090D6F"/>
    <w:rsid w:val="000912D9"/>
    <w:rsid w:val="00091785"/>
    <w:rsid w:val="00091F0C"/>
    <w:rsid w:val="00093698"/>
    <w:rsid w:val="00095AEB"/>
    <w:rsid w:val="00096672"/>
    <w:rsid w:val="000969D9"/>
    <w:rsid w:val="00096BC3"/>
    <w:rsid w:val="000979BE"/>
    <w:rsid w:val="000A10A2"/>
    <w:rsid w:val="000A13C2"/>
    <w:rsid w:val="000A18A3"/>
    <w:rsid w:val="000A18D0"/>
    <w:rsid w:val="000A19D3"/>
    <w:rsid w:val="000A1D63"/>
    <w:rsid w:val="000A22DF"/>
    <w:rsid w:val="000A2336"/>
    <w:rsid w:val="000A2D55"/>
    <w:rsid w:val="000A3120"/>
    <w:rsid w:val="000A3168"/>
    <w:rsid w:val="000A324C"/>
    <w:rsid w:val="000A32E6"/>
    <w:rsid w:val="000A36FC"/>
    <w:rsid w:val="000A37A6"/>
    <w:rsid w:val="000A4BED"/>
    <w:rsid w:val="000A5664"/>
    <w:rsid w:val="000A620F"/>
    <w:rsid w:val="000A6DE0"/>
    <w:rsid w:val="000A79F5"/>
    <w:rsid w:val="000A7D57"/>
    <w:rsid w:val="000B03B3"/>
    <w:rsid w:val="000B0841"/>
    <w:rsid w:val="000B194B"/>
    <w:rsid w:val="000B1CEE"/>
    <w:rsid w:val="000B304E"/>
    <w:rsid w:val="000B38DA"/>
    <w:rsid w:val="000B3CF0"/>
    <w:rsid w:val="000B3EF8"/>
    <w:rsid w:val="000B56D0"/>
    <w:rsid w:val="000B68B5"/>
    <w:rsid w:val="000B6A01"/>
    <w:rsid w:val="000B6C7D"/>
    <w:rsid w:val="000B72BB"/>
    <w:rsid w:val="000B7ECA"/>
    <w:rsid w:val="000C1B6C"/>
    <w:rsid w:val="000C21AA"/>
    <w:rsid w:val="000C2333"/>
    <w:rsid w:val="000C2695"/>
    <w:rsid w:val="000C4642"/>
    <w:rsid w:val="000C4F36"/>
    <w:rsid w:val="000C52C3"/>
    <w:rsid w:val="000C5539"/>
    <w:rsid w:val="000C55E3"/>
    <w:rsid w:val="000C562A"/>
    <w:rsid w:val="000C5784"/>
    <w:rsid w:val="000C5AFC"/>
    <w:rsid w:val="000C7844"/>
    <w:rsid w:val="000D068F"/>
    <w:rsid w:val="000D0749"/>
    <w:rsid w:val="000D2355"/>
    <w:rsid w:val="000D23F2"/>
    <w:rsid w:val="000D25BA"/>
    <w:rsid w:val="000D2893"/>
    <w:rsid w:val="000D2AEF"/>
    <w:rsid w:val="000D2B88"/>
    <w:rsid w:val="000D2FBC"/>
    <w:rsid w:val="000D302A"/>
    <w:rsid w:val="000D3104"/>
    <w:rsid w:val="000D46FA"/>
    <w:rsid w:val="000D4A47"/>
    <w:rsid w:val="000D4AE4"/>
    <w:rsid w:val="000D5646"/>
    <w:rsid w:val="000D5A09"/>
    <w:rsid w:val="000D5FF2"/>
    <w:rsid w:val="000D6895"/>
    <w:rsid w:val="000D6959"/>
    <w:rsid w:val="000E0927"/>
    <w:rsid w:val="000E0B58"/>
    <w:rsid w:val="000E13F1"/>
    <w:rsid w:val="000E1C67"/>
    <w:rsid w:val="000E1D72"/>
    <w:rsid w:val="000E2372"/>
    <w:rsid w:val="000E327F"/>
    <w:rsid w:val="000E34CA"/>
    <w:rsid w:val="000E3531"/>
    <w:rsid w:val="000E3B3E"/>
    <w:rsid w:val="000E3BB7"/>
    <w:rsid w:val="000E3DDB"/>
    <w:rsid w:val="000E4C92"/>
    <w:rsid w:val="000E4F4E"/>
    <w:rsid w:val="000E5076"/>
    <w:rsid w:val="000E513E"/>
    <w:rsid w:val="000E561C"/>
    <w:rsid w:val="000E5641"/>
    <w:rsid w:val="000E5682"/>
    <w:rsid w:val="000E62AB"/>
    <w:rsid w:val="000E695D"/>
    <w:rsid w:val="000F0C37"/>
    <w:rsid w:val="000F1096"/>
    <w:rsid w:val="000F1697"/>
    <w:rsid w:val="000F17E6"/>
    <w:rsid w:val="000F1B16"/>
    <w:rsid w:val="000F2E9F"/>
    <w:rsid w:val="000F312D"/>
    <w:rsid w:val="000F3410"/>
    <w:rsid w:val="000F38E7"/>
    <w:rsid w:val="000F3DE7"/>
    <w:rsid w:val="000F4DB2"/>
    <w:rsid w:val="000F5A11"/>
    <w:rsid w:val="000F5B3C"/>
    <w:rsid w:val="000F5CE6"/>
    <w:rsid w:val="000F62C6"/>
    <w:rsid w:val="000F6B6D"/>
    <w:rsid w:val="0010041F"/>
    <w:rsid w:val="00100D04"/>
    <w:rsid w:val="00100E5F"/>
    <w:rsid w:val="00100F02"/>
    <w:rsid w:val="0010156D"/>
    <w:rsid w:val="001024AD"/>
    <w:rsid w:val="001025B4"/>
    <w:rsid w:val="001027E5"/>
    <w:rsid w:val="001037E2"/>
    <w:rsid w:val="001046B9"/>
    <w:rsid w:val="001054C5"/>
    <w:rsid w:val="001069E4"/>
    <w:rsid w:val="00106B09"/>
    <w:rsid w:val="001074AD"/>
    <w:rsid w:val="00107B19"/>
    <w:rsid w:val="00107BFD"/>
    <w:rsid w:val="001107CE"/>
    <w:rsid w:val="0011127F"/>
    <w:rsid w:val="00111D24"/>
    <w:rsid w:val="00112259"/>
    <w:rsid w:val="00112CC1"/>
    <w:rsid w:val="001130F1"/>
    <w:rsid w:val="00113663"/>
    <w:rsid w:val="00113F11"/>
    <w:rsid w:val="001141B0"/>
    <w:rsid w:val="00114254"/>
    <w:rsid w:val="0011489B"/>
    <w:rsid w:val="00114B6B"/>
    <w:rsid w:val="00115487"/>
    <w:rsid w:val="001162AE"/>
    <w:rsid w:val="001167EF"/>
    <w:rsid w:val="00116CC7"/>
    <w:rsid w:val="00116F4B"/>
    <w:rsid w:val="00116F67"/>
    <w:rsid w:val="00117137"/>
    <w:rsid w:val="001173CA"/>
    <w:rsid w:val="001179FC"/>
    <w:rsid w:val="00117A80"/>
    <w:rsid w:val="00117FD6"/>
    <w:rsid w:val="00120584"/>
    <w:rsid w:val="00120965"/>
    <w:rsid w:val="00120FBF"/>
    <w:rsid w:val="0012132C"/>
    <w:rsid w:val="001215D1"/>
    <w:rsid w:val="00121773"/>
    <w:rsid w:val="00121FEE"/>
    <w:rsid w:val="00123720"/>
    <w:rsid w:val="00123AB2"/>
    <w:rsid w:val="00124731"/>
    <w:rsid w:val="00125591"/>
    <w:rsid w:val="00126E61"/>
    <w:rsid w:val="00126EF6"/>
    <w:rsid w:val="00126FA2"/>
    <w:rsid w:val="001274AB"/>
    <w:rsid w:val="00130F98"/>
    <w:rsid w:val="0013306D"/>
    <w:rsid w:val="00133843"/>
    <w:rsid w:val="00133FF1"/>
    <w:rsid w:val="001349AD"/>
    <w:rsid w:val="00135469"/>
    <w:rsid w:val="00135CA0"/>
    <w:rsid w:val="0013625D"/>
    <w:rsid w:val="00136BD0"/>
    <w:rsid w:val="00136DF3"/>
    <w:rsid w:val="00137FA9"/>
    <w:rsid w:val="00140320"/>
    <w:rsid w:val="00141097"/>
    <w:rsid w:val="00141633"/>
    <w:rsid w:val="0014199C"/>
    <w:rsid w:val="0014239E"/>
    <w:rsid w:val="00142B57"/>
    <w:rsid w:val="00142F83"/>
    <w:rsid w:val="00143171"/>
    <w:rsid w:val="00143397"/>
    <w:rsid w:val="00143A33"/>
    <w:rsid w:val="00144103"/>
    <w:rsid w:val="00144B97"/>
    <w:rsid w:val="00144D89"/>
    <w:rsid w:val="00145344"/>
    <w:rsid w:val="001454AD"/>
    <w:rsid w:val="00145510"/>
    <w:rsid w:val="00145756"/>
    <w:rsid w:val="001460D0"/>
    <w:rsid w:val="00146336"/>
    <w:rsid w:val="001471FF"/>
    <w:rsid w:val="0015036D"/>
    <w:rsid w:val="001509E4"/>
    <w:rsid w:val="00151FED"/>
    <w:rsid w:val="001526B3"/>
    <w:rsid w:val="00152762"/>
    <w:rsid w:val="00152E12"/>
    <w:rsid w:val="00153558"/>
    <w:rsid w:val="0015358B"/>
    <w:rsid w:val="001538FB"/>
    <w:rsid w:val="00153FDA"/>
    <w:rsid w:val="00154953"/>
    <w:rsid w:val="00154C88"/>
    <w:rsid w:val="00155BBA"/>
    <w:rsid w:val="0015620D"/>
    <w:rsid w:val="00156934"/>
    <w:rsid w:val="00156F23"/>
    <w:rsid w:val="001570E9"/>
    <w:rsid w:val="00157736"/>
    <w:rsid w:val="0016041F"/>
    <w:rsid w:val="00160812"/>
    <w:rsid w:val="0016085E"/>
    <w:rsid w:val="00160F87"/>
    <w:rsid w:val="00161B02"/>
    <w:rsid w:val="00161C1B"/>
    <w:rsid w:val="00162157"/>
    <w:rsid w:val="001624A2"/>
    <w:rsid w:val="0016299B"/>
    <w:rsid w:val="001639ED"/>
    <w:rsid w:val="001645E5"/>
    <w:rsid w:val="00164FD9"/>
    <w:rsid w:val="001654F1"/>
    <w:rsid w:val="00165735"/>
    <w:rsid w:val="00166ED1"/>
    <w:rsid w:val="00167669"/>
    <w:rsid w:val="0017018B"/>
    <w:rsid w:val="00170266"/>
    <w:rsid w:val="001706F4"/>
    <w:rsid w:val="00170FF4"/>
    <w:rsid w:val="0017206D"/>
    <w:rsid w:val="001727F0"/>
    <w:rsid w:val="001729CC"/>
    <w:rsid w:val="00172DF5"/>
    <w:rsid w:val="00173FE9"/>
    <w:rsid w:val="00174198"/>
    <w:rsid w:val="00174541"/>
    <w:rsid w:val="00174C6A"/>
    <w:rsid w:val="001753A0"/>
    <w:rsid w:val="00175EC2"/>
    <w:rsid w:val="001763F0"/>
    <w:rsid w:val="001769E0"/>
    <w:rsid w:val="00176DAA"/>
    <w:rsid w:val="00176EC0"/>
    <w:rsid w:val="001800A9"/>
    <w:rsid w:val="00180380"/>
    <w:rsid w:val="00180864"/>
    <w:rsid w:val="00180ED0"/>
    <w:rsid w:val="0018125C"/>
    <w:rsid w:val="00181AC8"/>
    <w:rsid w:val="00182A6F"/>
    <w:rsid w:val="00182C40"/>
    <w:rsid w:val="00183A2B"/>
    <w:rsid w:val="00183BF2"/>
    <w:rsid w:val="00184455"/>
    <w:rsid w:val="00185FC4"/>
    <w:rsid w:val="00186313"/>
    <w:rsid w:val="001863EC"/>
    <w:rsid w:val="00186E69"/>
    <w:rsid w:val="00187018"/>
    <w:rsid w:val="00187341"/>
    <w:rsid w:val="00187A17"/>
    <w:rsid w:val="00187E34"/>
    <w:rsid w:val="0019096A"/>
    <w:rsid w:val="0019102C"/>
    <w:rsid w:val="001911C9"/>
    <w:rsid w:val="00192152"/>
    <w:rsid w:val="00192F45"/>
    <w:rsid w:val="001930CD"/>
    <w:rsid w:val="00193132"/>
    <w:rsid w:val="00194820"/>
    <w:rsid w:val="00195D8C"/>
    <w:rsid w:val="001962C0"/>
    <w:rsid w:val="00196337"/>
    <w:rsid w:val="00196A82"/>
    <w:rsid w:val="00196B4A"/>
    <w:rsid w:val="00197788"/>
    <w:rsid w:val="001977A1"/>
    <w:rsid w:val="00197E23"/>
    <w:rsid w:val="001A0319"/>
    <w:rsid w:val="001A07F2"/>
    <w:rsid w:val="001A1F17"/>
    <w:rsid w:val="001A21DB"/>
    <w:rsid w:val="001A2577"/>
    <w:rsid w:val="001A2D4F"/>
    <w:rsid w:val="001A34CC"/>
    <w:rsid w:val="001A3720"/>
    <w:rsid w:val="001A5A46"/>
    <w:rsid w:val="001A7B95"/>
    <w:rsid w:val="001B0E80"/>
    <w:rsid w:val="001B0F33"/>
    <w:rsid w:val="001B10E6"/>
    <w:rsid w:val="001B14D0"/>
    <w:rsid w:val="001B1BBB"/>
    <w:rsid w:val="001B346A"/>
    <w:rsid w:val="001B39F9"/>
    <w:rsid w:val="001B5C51"/>
    <w:rsid w:val="001B6484"/>
    <w:rsid w:val="001B7430"/>
    <w:rsid w:val="001B7CA8"/>
    <w:rsid w:val="001B7F53"/>
    <w:rsid w:val="001C1053"/>
    <w:rsid w:val="001C10CA"/>
    <w:rsid w:val="001C19A8"/>
    <w:rsid w:val="001C1BB4"/>
    <w:rsid w:val="001C2189"/>
    <w:rsid w:val="001C234D"/>
    <w:rsid w:val="001C2425"/>
    <w:rsid w:val="001C330B"/>
    <w:rsid w:val="001C3916"/>
    <w:rsid w:val="001C3E1F"/>
    <w:rsid w:val="001C3F1F"/>
    <w:rsid w:val="001C5294"/>
    <w:rsid w:val="001C5625"/>
    <w:rsid w:val="001C5813"/>
    <w:rsid w:val="001C59CB"/>
    <w:rsid w:val="001C5D56"/>
    <w:rsid w:val="001D03CC"/>
    <w:rsid w:val="001D10CB"/>
    <w:rsid w:val="001D17F4"/>
    <w:rsid w:val="001D214C"/>
    <w:rsid w:val="001D3D4D"/>
    <w:rsid w:val="001D463E"/>
    <w:rsid w:val="001D468C"/>
    <w:rsid w:val="001D46BB"/>
    <w:rsid w:val="001D4A86"/>
    <w:rsid w:val="001D4DDC"/>
    <w:rsid w:val="001D5F13"/>
    <w:rsid w:val="001D60B5"/>
    <w:rsid w:val="001D684C"/>
    <w:rsid w:val="001D6F85"/>
    <w:rsid w:val="001D73FE"/>
    <w:rsid w:val="001D761A"/>
    <w:rsid w:val="001D7B5D"/>
    <w:rsid w:val="001D7BC7"/>
    <w:rsid w:val="001D7C02"/>
    <w:rsid w:val="001E059B"/>
    <w:rsid w:val="001E05C7"/>
    <w:rsid w:val="001E068A"/>
    <w:rsid w:val="001E108B"/>
    <w:rsid w:val="001E1243"/>
    <w:rsid w:val="001E1631"/>
    <w:rsid w:val="001E18D7"/>
    <w:rsid w:val="001E1C3B"/>
    <w:rsid w:val="001E2352"/>
    <w:rsid w:val="001E2B73"/>
    <w:rsid w:val="001E2ED4"/>
    <w:rsid w:val="001E361A"/>
    <w:rsid w:val="001E68C0"/>
    <w:rsid w:val="001E6EB7"/>
    <w:rsid w:val="001E78F8"/>
    <w:rsid w:val="001E7F57"/>
    <w:rsid w:val="001F013B"/>
    <w:rsid w:val="001F0849"/>
    <w:rsid w:val="001F12B5"/>
    <w:rsid w:val="001F2C5F"/>
    <w:rsid w:val="001F3544"/>
    <w:rsid w:val="001F36E7"/>
    <w:rsid w:val="001F3BFF"/>
    <w:rsid w:val="001F3CFE"/>
    <w:rsid w:val="001F4117"/>
    <w:rsid w:val="001F4E34"/>
    <w:rsid w:val="001F695D"/>
    <w:rsid w:val="001F6E7B"/>
    <w:rsid w:val="001F7A2D"/>
    <w:rsid w:val="001F7A73"/>
    <w:rsid w:val="002030D6"/>
    <w:rsid w:val="00203F0D"/>
    <w:rsid w:val="002047B1"/>
    <w:rsid w:val="00204995"/>
    <w:rsid w:val="00204A9F"/>
    <w:rsid w:val="00204EA6"/>
    <w:rsid w:val="00205963"/>
    <w:rsid w:val="00205969"/>
    <w:rsid w:val="00205C79"/>
    <w:rsid w:val="00206E3A"/>
    <w:rsid w:val="00207861"/>
    <w:rsid w:val="00207A2A"/>
    <w:rsid w:val="002110E6"/>
    <w:rsid w:val="002113B6"/>
    <w:rsid w:val="002121B0"/>
    <w:rsid w:val="00212C0C"/>
    <w:rsid w:val="002130A0"/>
    <w:rsid w:val="002133FB"/>
    <w:rsid w:val="002137AD"/>
    <w:rsid w:val="002140C9"/>
    <w:rsid w:val="0021434B"/>
    <w:rsid w:val="00215CB2"/>
    <w:rsid w:val="00216005"/>
    <w:rsid w:val="0021670B"/>
    <w:rsid w:val="00217447"/>
    <w:rsid w:val="00220068"/>
    <w:rsid w:val="00220151"/>
    <w:rsid w:val="0022105B"/>
    <w:rsid w:val="0022177A"/>
    <w:rsid w:val="00222039"/>
    <w:rsid w:val="00223064"/>
    <w:rsid w:val="0022345B"/>
    <w:rsid w:val="002236BB"/>
    <w:rsid w:val="00223D44"/>
    <w:rsid w:val="00224EDA"/>
    <w:rsid w:val="0022529C"/>
    <w:rsid w:val="0022621E"/>
    <w:rsid w:val="00226465"/>
    <w:rsid w:val="0022665E"/>
    <w:rsid w:val="00226804"/>
    <w:rsid w:val="00226C26"/>
    <w:rsid w:val="00227025"/>
    <w:rsid w:val="0023009E"/>
    <w:rsid w:val="00230621"/>
    <w:rsid w:val="00230C65"/>
    <w:rsid w:val="00231019"/>
    <w:rsid w:val="0023198C"/>
    <w:rsid w:val="00231D7B"/>
    <w:rsid w:val="00231F1E"/>
    <w:rsid w:val="00232E43"/>
    <w:rsid w:val="00234A84"/>
    <w:rsid w:val="002353DC"/>
    <w:rsid w:val="002358D4"/>
    <w:rsid w:val="00235E45"/>
    <w:rsid w:val="0023617B"/>
    <w:rsid w:val="00236585"/>
    <w:rsid w:val="00236F80"/>
    <w:rsid w:val="002370F3"/>
    <w:rsid w:val="0023716D"/>
    <w:rsid w:val="00237ACA"/>
    <w:rsid w:val="00237DBC"/>
    <w:rsid w:val="00237FE8"/>
    <w:rsid w:val="00240251"/>
    <w:rsid w:val="00240334"/>
    <w:rsid w:val="002403DB"/>
    <w:rsid w:val="002408C3"/>
    <w:rsid w:val="00240E78"/>
    <w:rsid w:val="002420B9"/>
    <w:rsid w:val="002436FB"/>
    <w:rsid w:val="00243A78"/>
    <w:rsid w:val="00243D12"/>
    <w:rsid w:val="00244870"/>
    <w:rsid w:val="00244E19"/>
    <w:rsid w:val="0024520E"/>
    <w:rsid w:val="002456A6"/>
    <w:rsid w:val="002456B1"/>
    <w:rsid w:val="002456B9"/>
    <w:rsid w:val="00245D30"/>
    <w:rsid w:val="00246E0F"/>
    <w:rsid w:val="00247B4B"/>
    <w:rsid w:val="0025120E"/>
    <w:rsid w:val="00251411"/>
    <w:rsid w:val="00251B37"/>
    <w:rsid w:val="00251BDB"/>
    <w:rsid w:val="002528A3"/>
    <w:rsid w:val="00252B99"/>
    <w:rsid w:val="00252C8B"/>
    <w:rsid w:val="0025534B"/>
    <w:rsid w:val="00255EFB"/>
    <w:rsid w:val="00256527"/>
    <w:rsid w:val="00256E9D"/>
    <w:rsid w:val="002575BF"/>
    <w:rsid w:val="00257634"/>
    <w:rsid w:val="00257AB2"/>
    <w:rsid w:val="002609D7"/>
    <w:rsid w:val="00260CF2"/>
    <w:rsid w:val="00261A80"/>
    <w:rsid w:val="00261D11"/>
    <w:rsid w:val="00262510"/>
    <w:rsid w:val="0026278F"/>
    <w:rsid w:val="00262AE4"/>
    <w:rsid w:val="002633A8"/>
    <w:rsid w:val="00263B41"/>
    <w:rsid w:val="00264034"/>
    <w:rsid w:val="002647C5"/>
    <w:rsid w:val="00264A81"/>
    <w:rsid w:val="00264B34"/>
    <w:rsid w:val="00264B8B"/>
    <w:rsid w:val="002651DC"/>
    <w:rsid w:val="002657AA"/>
    <w:rsid w:val="00266823"/>
    <w:rsid w:val="00266939"/>
    <w:rsid w:val="00267CE1"/>
    <w:rsid w:val="002702DA"/>
    <w:rsid w:val="0027099A"/>
    <w:rsid w:val="00271705"/>
    <w:rsid w:val="00271F4D"/>
    <w:rsid w:val="002727F5"/>
    <w:rsid w:val="002730CD"/>
    <w:rsid w:val="0027328F"/>
    <w:rsid w:val="002737E0"/>
    <w:rsid w:val="00273B69"/>
    <w:rsid w:val="00273CF7"/>
    <w:rsid w:val="00274225"/>
    <w:rsid w:val="00274E8A"/>
    <w:rsid w:val="002751A8"/>
    <w:rsid w:val="002753C5"/>
    <w:rsid w:val="00275A20"/>
    <w:rsid w:val="00275DFB"/>
    <w:rsid w:val="00276152"/>
    <w:rsid w:val="00276156"/>
    <w:rsid w:val="0027648D"/>
    <w:rsid w:val="0027661C"/>
    <w:rsid w:val="00277893"/>
    <w:rsid w:val="002778C4"/>
    <w:rsid w:val="00280037"/>
    <w:rsid w:val="002806FB"/>
    <w:rsid w:val="00280808"/>
    <w:rsid w:val="00280B65"/>
    <w:rsid w:val="00280D65"/>
    <w:rsid w:val="002812F9"/>
    <w:rsid w:val="00281B22"/>
    <w:rsid w:val="00282113"/>
    <w:rsid w:val="00282912"/>
    <w:rsid w:val="00283A1C"/>
    <w:rsid w:val="00283BCA"/>
    <w:rsid w:val="00284660"/>
    <w:rsid w:val="002855E7"/>
    <w:rsid w:val="00285656"/>
    <w:rsid w:val="0028595B"/>
    <w:rsid w:val="00286190"/>
    <w:rsid w:val="00286369"/>
    <w:rsid w:val="00286F93"/>
    <w:rsid w:val="00287B0B"/>
    <w:rsid w:val="00291BF0"/>
    <w:rsid w:val="00291C78"/>
    <w:rsid w:val="00292791"/>
    <w:rsid w:val="00293372"/>
    <w:rsid w:val="00293519"/>
    <w:rsid w:val="00293877"/>
    <w:rsid w:val="002938C3"/>
    <w:rsid w:val="0029415B"/>
    <w:rsid w:val="0029432E"/>
    <w:rsid w:val="0029466F"/>
    <w:rsid w:val="00294ABF"/>
    <w:rsid w:val="00295000"/>
    <w:rsid w:val="00295B01"/>
    <w:rsid w:val="00296A0B"/>
    <w:rsid w:val="0029769D"/>
    <w:rsid w:val="00297A86"/>
    <w:rsid w:val="00297D5A"/>
    <w:rsid w:val="002A13B6"/>
    <w:rsid w:val="002A2D3B"/>
    <w:rsid w:val="002A321F"/>
    <w:rsid w:val="002A3C50"/>
    <w:rsid w:val="002A4E07"/>
    <w:rsid w:val="002A4E99"/>
    <w:rsid w:val="002A6715"/>
    <w:rsid w:val="002A6C72"/>
    <w:rsid w:val="002A6DC6"/>
    <w:rsid w:val="002A7CC4"/>
    <w:rsid w:val="002B0D27"/>
    <w:rsid w:val="002B0F2F"/>
    <w:rsid w:val="002B1045"/>
    <w:rsid w:val="002B15A4"/>
    <w:rsid w:val="002B1F48"/>
    <w:rsid w:val="002B3102"/>
    <w:rsid w:val="002B32B6"/>
    <w:rsid w:val="002B331B"/>
    <w:rsid w:val="002B33F1"/>
    <w:rsid w:val="002B408F"/>
    <w:rsid w:val="002B4369"/>
    <w:rsid w:val="002B49BB"/>
    <w:rsid w:val="002B56F2"/>
    <w:rsid w:val="002B5A9A"/>
    <w:rsid w:val="002B5C11"/>
    <w:rsid w:val="002B5E0A"/>
    <w:rsid w:val="002B5E8D"/>
    <w:rsid w:val="002B678F"/>
    <w:rsid w:val="002B75D3"/>
    <w:rsid w:val="002C0141"/>
    <w:rsid w:val="002C0DCD"/>
    <w:rsid w:val="002C0E1B"/>
    <w:rsid w:val="002C1253"/>
    <w:rsid w:val="002C14CE"/>
    <w:rsid w:val="002C20B5"/>
    <w:rsid w:val="002C2F0D"/>
    <w:rsid w:val="002C35BD"/>
    <w:rsid w:val="002C3C7A"/>
    <w:rsid w:val="002C46D6"/>
    <w:rsid w:val="002C5650"/>
    <w:rsid w:val="002C589F"/>
    <w:rsid w:val="002C6C87"/>
    <w:rsid w:val="002C73BA"/>
    <w:rsid w:val="002D0104"/>
    <w:rsid w:val="002D0F93"/>
    <w:rsid w:val="002D1928"/>
    <w:rsid w:val="002D1A22"/>
    <w:rsid w:val="002D1D24"/>
    <w:rsid w:val="002D21FA"/>
    <w:rsid w:val="002D24B9"/>
    <w:rsid w:val="002D26DD"/>
    <w:rsid w:val="002D2D08"/>
    <w:rsid w:val="002D3520"/>
    <w:rsid w:val="002D3E39"/>
    <w:rsid w:val="002D5038"/>
    <w:rsid w:val="002D509F"/>
    <w:rsid w:val="002D625D"/>
    <w:rsid w:val="002D679C"/>
    <w:rsid w:val="002D6AD8"/>
    <w:rsid w:val="002D6B60"/>
    <w:rsid w:val="002D7716"/>
    <w:rsid w:val="002E0285"/>
    <w:rsid w:val="002E05BD"/>
    <w:rsid w:val="002E0D81"/>
    <w:rsid w:val="002E0E10"/>
    <w:rsid w:val="002E0E5C"/>
    <w:rsid w:val="002E13C4"/>
    <w:rsid w:val="002E2278"/>
    <w:rsid w:val="002E232B"/>
    <w:rsid w:val="002E2F86"/>
    <w:rsid w:val="002E4D5B"/>
    <w:rsid w:val="002E4E0A"/>
    <w:rsid w:val="002E5697"/>
    <w:rsid w:val="002E593B"/>
    <w:rsid w:val="002E602B"/>
    <w:rsid w:val="002E70E5"/>
    <w:rsid w:val="002E764E"/>
    <w:rsid w:val="002F0087"/>
    <w:rsid w:val="002F0281"/>
    <w:rsid w:val="002F055E"/>
    <w:rsid w:val="002F101B"/>
    <w:rsid w:val="002F1299"/>
    <w:rsid w:val="002F12E2"/>
    <w:rsid w:val="002F13B9"/>
    <w:rsid w:val="002F1A17"/>
    <w:rsid w:val="002F1E40"/>
    <w:rsid w:val="002F3BBC"/>
    <w:rsid w:val="002F3D0A"/>
    <w:rsid w:val="002F3E11"/>
    <w:rsid w:val="002F4EE7"/>
    <w:rsid w:val="002F50DC"/>
    <w:rsid w:val="002F55F8"/>
    <w:rsid w:val="002F5EEA"/>
    <w:rsid w:val="002F68FA"/>
    <w:rsid w:val="002F6A24"/>
    <w:rsid w:val="002F7116"/>
    <w:rsid w:val="002F788F"/>
    <w:rsid w:val="00301740"/>
    <w:rsid w:val="00301C90"/>
    <w:rsid w:val="00302186"/>
    <w:rsid w:val="003021AB"/>
    <w:rsid w:val="00302992"/>
    <w:rsid w:val="003029B9"/>
    <w:rsid w:val="0030336B"/>
    <w:rsid w:val="00303904"/>
    <w:rsid w:val="003043A0"/>
    <w:rsid w:val="0030476B"/>
    <w:rsid w:val="00304D25"/>
    <w:rsid w:val="003051D3"/>
    <w:rsid w:val="00305631"/>
    <w:rsid w:val="00305B1B"/>
    <w:rsid w:val="00305B1C"/>
    <w:rsid w:val="003065F8"/>
    <w:rsid w:val="00306D0A"/>
    <w:rsid w:val="00306D1E"/>
    <w:rsid w:val="00307465"/>
    <w:rsid w:val="00307F04"/>
    <w:rsid w:val="0031063D"/>
    <w:rsid w:val="00310AE9"/>
    <w:rsid w:val="003114AC"/>
    <w:rsid w:val="00311523"/>
    <w:rsid w:val="00311B57"/>
    <w:rsid w:val="00311D25"/>
    <w:rsid w:val="003125A5"/>
    <w:rsid w:val="003125F9"/>
    <w:rsid w:val="00312953"/>
    <w:rsid w:val="00312CC3"/>
    <w:rsid w:val="00312D39"/>
    <w:rsid w:val="00313D71"/>
    <w:rsid w:val="00314765"/>
    <w:rsid w:val="00314B59"/>
    <w:rsid w:val="00315082"/>
    <w:rsid w:val="003150AE"/>
    <w:rsid w:val="00315568"/>
    <w:rsid w:val="00315C82"/>
    <w:rsid w:val="00316B96"/>
    <w:rsid w:val="00316FC7"/>
    <w:rsid w:val="00317E2A"/>
    <w:rsid w:val="003205B1"/>
    <w:rsid w:val="00320627"/>
    <w:rsid w:val="003209C3"/>
    <w:rsid w:val="00321662"/>
    <w:rsid w:val="003219A5"/>
    <w:rsid w:val="0032311F"/>
    <w:rsid w:val="0032326A"/>
    <w:rsid w:val="003235A7"/>
    <w:rsid w:val="003238E4"/>
    <w:rsid w:val="00323931"/>
    <w:rsid w:val="00323A7A"/>
    <w:rsid w:val="003240B1"/>
    <w:rsid w:val="00324E19"/>
    <w:rsid w:val="00324E8F"/>
    <w:rsid w:val="0032629F"/>
    <w:rsid w:val="003266EA"/>
    <w:rsid w:val="00326F12"/>
    <w:rsid w:val="00327E69"/>
    <w:rsid w:val="003307FB"/>
    <w:rsid w:val="00330CC3"/>
    <w:rsid w:val="00330E3D"/>
    <w:rsid w:val="003325BD"/>
    <w:rsid w:val="0033336F"/>
    <w:rsid w:val="00333BAB"/>
    <w:rsid w:val="00333CC6"/>
    <w:rsid w:val="003345ED"/>
    <w:rsid w:val="00334DB9"/>
    <w:rsid w:val="00335BC2"/>
    <w:rsid w:val="00335C62"/>
    <w:rsid w:val="003379F7"/>
    <w:rsid w:val="00337ED5"/>
    <w:rsid w:val="00337EFA"/>
    <w:rsid w:val="00337F34"/>
    <w:rsid w:val="00340E56"/>
    <w:rsid w:val="0034163C"/>
    <w:rsid w:val="00341E82"/>
    <w:rsid w:val="00341EA2"/>
    <w:rsid w:val="00342A76"/>
    <w:rsid w:val="003436F2"/>
    <w:rsid w:val="003437D4"/>
    <w:rsid w:val="0034421F"/>
    <w:rsid w:val="0034492E"/>
    <w:rsid w:val="00344960"/>
    <w:rsid w:val="00344D48"/>
    <w:rsid w:val="00345185"/>
    <w:rsid w:val="00345B6D"/>
    <w:rsid w:val="003470B4"/>
    <w:rsid w:val="00347221"/>
    <w:rsid w:val="00350262"/>
    <w:rsid w:val="003504DD"/>
    <w:rsid w:val="0035063A"/>
    <w:rsid w:val="003509E8"/>
    <w:rsid w:val="00350C3C"/>
    <w:rsid w:val="00350FC2"/>
    <w:rsid w:val="00351997"/>
    <w:rsid w:val="00352225"/>
    <w:rsid w:val="00352FBD"/>
    <w:rsid w:val="00354412"/>
    <w:rsid w:val="003552B4"/>
    <w:rsid w:val="00357408"/>
    <w:rsid w:val="0036114E"/>
    <w:rsid w:val="00361315"/>
    <w:rsid w:val="00361A1B"/>
    <w:rsid w:val="00362316"/>
    <w:rsid w:val="003630CF"/>
    <w:rsid w:val="0036369C"/>
    <w:rsid w:val="00363AC3"/>
    <w:rsid w:val="00364024"/>
    <w:rsid w:val="00364715"/>
    <w:rsid w:val="00364750"/>
    <w:rsid w:val="00364F8D"/>
    <w:rsid w:val="0036518A"/>
    <w:rsid w:val="00365B9D"/>
    <w:rsid w:val="00365E53"/>
    <w:rsid w:val="0036683C"/>
    <w:rsid w:val="003677B3"/>
    <w:rsid w:val="00370250"/>
    <w:rsid w:val="00370326"/>
    <w:rsid w:val="00370842"/>
    <w:rsid w:val="003708D9"/>
    <w:rsid w:val="00370B8B"/>
    <w:rsid w:val="00370CC1"/>
    <w:rsid w:val="0037111B"/>
    <w:rsid w:val="00372348"/>
    <w:rsid w:val="00372486"/>
    <w:rsid w:val="003724D4"/>
    <w:rsid w:val="00372B2E"/>
    <w:rsid w:val="00372C0A"/>
    <w:rsid w:val="0037349C"/>
    <w:rsid w:val="00373CEF"/>
    <w:rsid w:val="00374582"/>
    <w:rsid w:val="0037545E"/>
    <w:rsid w:val="00375A9D"/>
    <w:rsid w:val="00375F4F"/>
    <w:rsid w:val="003769ED"/>
    <w:rsid w:val="00376BA2"/>
    <w:rsid w:val="00376D16"/>
    <w:rsid w:val="003770CD"/>
    <w:rsid w:val="003771B3"/>
    <w:rsid w:val="00377409"/>
    <w:rsid w:val="00377411"/>
    <w:rsid w:val="00380DE1"/>
    <w:rsid w:val="00381003"/>
    <w:rsid w:val="003825C2"/>
    <w:rsid w:val="00382C21"/>
    <w:rsid w:val="00383146"/>
    <w:rsid w:val="00384331"/>
    <w:rsid w:val="003846CA"/>
    <w:rsid w:val="00384849"/>
    <w:rsid w:val="00384DA5"/>
    <w:rsid w:val="003859C0"/>
    <w:rsid w:val="00385BA5"/>
    <w:rsid w:val="003860E4"/>
    <w:rsid w:val="003863F9"/>
    <w:rsid w:val="003873C0"/>
    <w:rsid w:val="00387A27"/>
    <w:rsid w:val="003902B8"/>
    <w:rsid w:val="00391A93"/>
    <w:rsid w:val="00391E19"/>
    <w:rsid w:val="00392093"/>
    <w:rsid w:val="003923A0"/>
    <w:rsid w:val="00392CE3"/>
    <w:rsid w:val="00392F7D"/>
    <w:rsid w:val="003940E3"/>
    <w:rsid w:val="003945A1"/>
    <w:rsid w:val="0039479B"/>
    <w:rsid w:val="00394A51"/>
    <w:rsid w:val="0039530A"/>
    <w:rsid w:val="0039564B"/>
    <w:rsid w:val="00396151"/>
    <w:rsid w:val="003961A9"/>
    <w:rsid w:val="00396B9F"/>
    <w:rsid w:val="00397150"/>
    <w:rsid w:val="00397770"/>
    <w:rsid w:val="003A07AB"/>
    <w:rsid w:val="003A0C55"/>
    <w:rsid w:val="003A0D0B"/>
    <w:rsid w:val="003A0EA3"/>
    <w:rsid w:val="003A3196"/>
    <w:rsid w:val="003A33B8"/>
    <w:rsid w:val="003A3A89"/>
    <w:rsid w:val="003A3F57"/>
    <w:rsid w:val="003A4469"/>
    <w:rsid w:val="003A4A5A"/>
    <w:rsid w:val="003A4C43"/>
    <w:rsid w:val="003A4E40"/>
    <w:rsid w:val="003A5104"/>
    <w:rsid w:val="003A5384"/>
    <w:rsid w:val="003A631B"/>
    <w:rsid w:val="003A67F1"/>
    <w:rsid w:val="003A749D"/>
    <w:rsid w:val="003A757F"/>
    <w:rsid w:val="003B0B82"/>
    <w:rsid w:val="003B1BEE"/>
    <w:rsid w:val="003B1DF8"/>
    <w:rsid w:val="003B1FB3"/>
    <w:rsid w:val="003B2679"/>
    <w:rsid w:val="003B3416"/>
    <w:rsid w:val="003B3462"/>
    <w:rsid w:val="003B36B5"/>
    <w:rsid w:val="003B438C"/>
    <w:rsid w:val="003B465D"/>
    <w:rsid w:val="003B5472"/>
    <w:rsid w:val="003B549F"/>
    <w:rsid w:val="003B6074"/>
    <w:rsid w:val="003B60CF"/>
    <w:rsid w:val="003B632B"/>
    <w:rsid w:val="003B6DF2"/>
    <w:rsid w:val="003B771B"/>
    <w:rsid w:val="003C0737"/>
    <w:rsid w:val="003C078D"/>
    <w:rsid w:val="003C09AD"/>
    <w:rsid w:val="003C0E33"/>
    <w:rsid w:val="003C1169"/>
    <w:rsid w:val="003C17C8"/>
    <w:rsid w:val="003C5E8F"/>
    <w:rsid w:val="003C5FED"/>
    <w:rsid w:val="003C656E"/>
    <w:rsid w:val="003C6C77"/>
    <w:rsid w:val="003C6F4B"/>
    <w:rsid w:val="003C75C7"/>
    <w:rsid w:val="003C7A8E"/>
    <w:rsid w:val="003C7C92"/>
    <w:rsid w:val="003D0593"/>
    <w:rsid w:val="003D0675"/>
    <w:rsid w:val="003D11C7"/>
    <w:rsid w:val="003D1C7B"/>
    <w:rsid w:val="003D2943"/>
    <w:rsid w:val="003D3817"/>
    <w:rsid w:val="003D40AE"/>
    <w:rsid w:val="003D43D4"/>
    <w:rsid w:val="003D4B35"/>
    <w:rsid w:val="003D5890"/>
    <w:rsid w:val="003D5EDA"/>
    <w:rsid w:val="003D6336"/>
    <w:rsid w:val="003D6CD0"/>
    <w:rsid w:val="003D70F6"/>
    <w:rsid w:val="003D72BC"/>
    <w:rsid w:val="003D7C21"/>
    <w:rsid w:val="003E030C"/>
    <w:rsid w:val="003E07C8"/>
    <w:rsid w:val="003E3660"/>
    <w:rsid w:val="003E4837"/>
    <w:rsid w:val="003E4A9D"/>
    <w:rsid w:val="003E4F50"/>
    <w:rsid w:val="003E57FA"/>
    <w:rsid w:val="003E5E23"/>
    <w:rsid w:val="003E6A63"/>
    <w:rsid w:val="003F0089"/>
    <w:rsid w:val="003F0687"/>
    <w:rsid w:val="003F0F67"/>
    <w:rsid w:val="003F1A59"/>
    <w:rsid w:val="003F21F9"/>
    <w:rsid w:val="003F25F6"/>
    <w:rsid w:val="003F3097"/>
    <w:rsid w:val="003F354D"/>
    <w:rsid w:val="003F4A02"/>
    <w:rsid w:val="003F5FBC"/>
    <w:rsid w:val="003F778D"/>
    <w:rsid w:val="00400078"/>
    <w:rsid w:val="00400896"/>
    <w:rsid w:val="00400D9A"/>
    <w:rsid w:val="0040176C"/>
    <w:rsid w:val="004019A1"/>
    <w:rsid w:val="00401C00"/>
    <w:rsid w:val="00401CEB"/>
    <w:rsid w:val="00402415"/>
    <w:rsid w:val="00402C9F"/>
    <w:rsid w:val="004038E4"/>
    <w:rsid w:val="00403C3D"/>
    <w:rsid w:val="004046DE"/>
    <w:rsid w:val="00404AFA"/>
    <w:rsid w:val="00404C4E"/>
    <w:rsid w:val="00404E5A"/>
    <w:rsid w:val="004052A2"/>
    <w:rsid w:val="00405600"/>
    <w:rsid w:val="00405820"/>
    <w:rsid w:val="00406179"/>
    <w:rsid w:val="00406E84"/>
    <w:rsid w:val="00407088"/>
    <w:rsid w:val="0040787B"/>
    <w:rsid w:val="00410158"/>
    <w:rsid w:val="00410A9E"/>
    <w:rsid w:val="004111C4"/>
    <w:rsid w:val="004114BC"/>
    <w:rsid w:val="00411860"/>
    <w:rsid w:val="00412C65"/>
    <w:rsid w:val="00413A8B"/>
    <w:rsid w:val="00413FE3"/>
    <w:rsid w:val="00414597"/>
    <w:rsid w:val="00414685"/>
    <w:rsid w:val="004147BD"/>
    <w:rsid w:val="004148E1"/>
    <w:rsid w:val="00414A08"/>
    <w:rsid w:val="00416897"/>
    <w:rsid w:val="004168F1"/>
    <w:rsid w:val="00416FDD"/>
    <w:rsid w:val="00417010"/>
    <w:rsid w:val="00417B06"/>
    <w:rsid w:val="00417D53"/>
    <w:rsid w:val="00417E3D"/>
    <w:rsid w:val="00420B18"/>
    <w:rsid w:val="00421E33"/>
    <w:rsid w:val="00422C2F"/>
    <w:rsid w:val="004234EE"/>
    <w:rsid w:val="00424CE9"/>
    <w:rsid w:val="00424E3B"/>
    <w:rsid w:val="00425019"/>
    <w:rsid w:val="00425566"/>
    <w:rsid w:val="00425A15"/>
    <w:rsid w:val="004268FD"/>
    <w:rsid w:val="00426B7A"/>
    <w:rsid w:val="00426C0E"/>
    <w:rsid w:val="004270AE"/>
    <w:rsid w:val="0043035A"/>
    <w:rsid w:val="00430D57"/>
    <w:rsid w:val="00430DEA"/>
    <w:rsid w:val="00431C3C"/>
    <w:rsid w:val="004327C4"/>
    <w:rsid w:val="00433A2C"/>
    <w:rsid w:val="00434C6A"/>
    <w:rsid w:val="00434C7F"/>
    <w:rsid w:val="00434E08"/>
    <w:rsid w:val="0043595E"/>
    <w:rsid w:val="0043666A"/>
    <w:rsid w:val="00436E29"/>
    <w:rsid w:val="0043754F"/>
    <w:rsid w:val="00437D47"/>
    <w:rsid w:val="00437D95"/>
    <w:rsid w:val="0044068E"/>
    <w:rsid w:val="00440691"/>
    <w:rsid w:val="00440D82"/>
    <w:rsid w:val="004414E9"/>
    <w:rsid w:val="00441A22"/>
    <w:rsid w:val="00442A22"/>
    <w:rsid w:val="00442C00"/>
    <w:rsid w:val="004431A3"/>
    <w:rsid w:val="0044332A"/>
    <w:rsid w:val="00443D70"/>
    <w:rsid w:val="00443DFA"/>
    <w:rsid w:val="0044576D"/>
    <w:rsid w:val="00445884"/>
    <w:rsid w:val="00445F2C"/>
    <w:rsid w:val="0044695F"/>
    <w:rsid w:val="00447BA5"/>
    <w:rsid w:val="00450CA5"/>
    <w:rsid w:val="00450E02"/>
    <w:rsid w:val="00451A1D"/>
    <w:rsid w:val="00452B25"/>
    <w:rsid w:val="004534A0"/>
    <w:rsid w:val="004538B7"/>
    <w:rsid w:val="00455194"/>
    <w:rsid w:val="00455A7D"/>
    <w:rsid w:val="00455BE0"/>
    <w:rsid w:val="0045616C"/>
    <w:rsid w:val="0045631A"/>
    <w:rsid w:val="00456465"/>
    <w:rsid w:val="00457A51"/>
    <w:rsid w:val="00457BB1"/>
    <w:rsid w:val="0046029D"/>
    <w:rsid w:val="00460807"/>
    <w:rsid w:val="00460AA9"/>
    <w:rsid w:val="0046139D"/>
    <w:rsid w:val="004615AF"/>
    <w:rsid w:val="00461A35"/>
    <w:rsid w:val="00461F53"/>
    <w:rsid w:val="004625BE"/>
    <w:rsid w:val="00463DE7"/>
    <w:rsid w:val="00463FB9"/>
    <w:rsid w:val="0046405F"/>
    <w:rsid w:val="004641F4"/>
    <w:rsid w:val="0046513C"/>
    <w:rsid w:val="0046585B"/>
    <w:rsid w:val="004662FD"/>
    <w:rsid w:val="0046698C"/>
    <w:rsid w:val="00466FB2"/>
    <w:rsid w:val="0046755A"/>
    <w:rsid w:val="00467659"/>
    <w:rsid w:val="004700A5"/>
    <w:rsid w:val="004707D8"/>
    <w:rsid w:val="0047105B"/>
    <w:rsid w:val="004710FC"/>
    <w:rsid w:val="0047148D"/>
    <w:rsid w:val="004717DB"/>
    <w:rsid w:val="00472064"/>
    <w:rsid w:val="00472C4C"/>
    <w:rsid w:val="00473B1D"/>
    <w:rsid w:val="00473E67"/>
    <w:rsid w:val="004741DC"/>
    <w:rsid w:val="00474308"/>
    <w:rsid w:val="00474628"/>
    <w:rsid w:val="00474A8C"/>
    <w:rsid w:val="00474F46"/>
    <w:rsid w:val="004757C3"/>
    <w:rsid w:val="00475A10"/>
    <w:rsid w:val="00476045"/>
    <w:rsid w:val="0047668F"/>
    <w:rsid w:val="00476B43"/>
    <w:rsid w:val="00477022"/>
    <w:rsid w:val="004777E0"/>
    <w:rsid w:val="0048013D"/>
    <w:rsid w:val="0048084C"/>
    <w:rsid w:val="00480F89"/>
    <w:rsid w:val="00481ABE"/>
    <w:rsid w:val="00483183"/>
    <w:rsid w:val="00483308"/>
    <w:rsid w:val="00483F0B"/>
    <w:rsid w:val="004846B4"/>
    <w:rsid w:val="00484813"/>
    <w:rsid w:val="00484AFB"/>
    <w:rsid w:val="00485099"/>
    <w:rsid w:val="004859E2"/>
    <w:rsid w:val="00485BB1"/>
    <w:rsid w:val="00486156"/>
    <w:rsid w:val="004867F7"/>
    <w:rsid w:val="00486957"/>
    <w:rsid w:val="00486E92"/>
    <w:rsid w:val="004902B0"/>
    <w:rsid w:val="00490522"/>
    <w:rsid w:val="004926BF"/>
    <w:rsid w:val="0049277A"/>
    <w:rsid w:val="00492D5C"/>
    <w:rsid w:val="00492D9C"/>
    <w:rsid w:val="004934C0"/>
    <w:rsid w:val="00494229"/>
    <w:rsid w:val="004965C9"/>
    <w:rsid w:val="0049662D"/>
    <w:rsid w:val="00496819"/>
    <w:rsid w:val="00496F01"/>
    <w:rsid w:val="004971C3"/>
    <w:rsid w:val="0049754C"/>
    <w:rsid w:val="004978E8"/>
    <w:rsid w:val="004A000D"/>
    <w:rsid w:val="004A0882"/>
    <w:rsid w:val="004A1167"/>
    <w:rsid w:val="004A199F"/>
    <w:rsid w:val="004A285B"/>
    <w:rsid w:val="004A2DDA"/>
    <w:rsid w:val="004A30D4"/>
    <w:rsid w:val="004A34D4"/>
    <w:rsid w:val="004A384D"/>
    <w:rsid w:val="004A4111"/>
    <w:rsid w:val="004A448A"/>
    <w:rsid w:val="004A4589"/>
    <w:rsid w:val="004A5053"/>
    <w:rsid w:val="004A5D83"/>
    <w:rsid w:val="004A6264"/>
    <w:rsid w:val="004A67A4"/>
    <w:rsid w:val="004A6889"/>
    <w:rsid w:val="004A6979"/>
    <w:rsid w:val="004A7030"/>
    <w:rsid w:val="004A7385"/>
    <w:rsid w:val="004A7995"/>
    <w:rsid w:val="004A7FA0"/>
    <w:rsid w:val="004B134B"/>
    <w:rsid w:val="004B13CD"/>
    <w:rsid w:val="004B1A0A"/>
    <w:rsid w:val="004B1F0C"/>
    <w:rsid w:val="004B202A"/>
    <w:rsid w:val="004B21E6"/>
    <w:rsid w:val="004B22E4"/>
    <w:rsid w:val="004B2E0F"/>
    <w:rsid w:val="004B3131"/>
    <w:rsid w:val="004B3B8D"/>
    <w:rsid w:val="004B3F67"/>
    <w:rsid w:val="004B4D93"/>
    <w:rsid w:val="004B50F0"/>
    <w:rsid w:val="004B5C44"/>
    <w:rsid w:val="004B5ED8"/>
    <w:rsid w:val="004B634E"/>
    <w:rsid w:val="004B721C"/>
    <w:rsid w:val="004B7512"/>
    <w:rsid w:val="004B78FA"/>
    <w:rsid w:val="004B7FCE"/>
    <w:rsid w:val="004C020A"/>
    <w:rsid w:val="004C05E8"/>
    <w:rsid w:val="004C07A3"/>
    <w:rsid w:val="004C0968"/>
    <w:rsid w:val="004C0B87"/>
    <w:rsid w:val="004C0C9E"/>
    <w:rsid w:val="004C0D9F"/>
    <w:rsid w:val="004C16F0"/>
    <w:rsid w:val="004C33CC"/>
    <w:rsid w:val="004C3E53"/>
    <w:rsid w:val="004C3F4B"/>
    <w:rsid w:val="004C49A7"/>
    <w:rsid w:val="004C5323"/>
    <w:rsid w:val="004C5CF9"/>
    <w:rsid w:val="004C6710"/>
    <w:rsid w:val="004C68E6"/>
    <w:rsid w:val="004C6E2A"/>
    <w:rsid w:val="004C756A"/>
    <w:rsid w:val="004C7677"/>
    <w:rsid w:val="004D1CE9"/>
    <w:rsid w:val="004D2419"/>
    <w:rsid w:val="004D2738"/>
    <w:rsid w:val="004D2884"/>
    <w:rsid w:val="004D2BB9"/>
    <w:rsid w:val="004D33C0"/>
    <w:rsid w:val="004D36CD"/>
    <w:rsid w:val="004D40B0"/>
    <w:rsid w:val="004D4101"/>
    <w:rsid w:val="004D410F"/>
    <w:rsid w:val="004D535B"/>
    <w:rsid w:val="004D555B"/>
    <w:rsid w:val="004D5CA8"/>
    <w:rsid w:val="004D6D68"/>
    <w:rsid w:val="004D78DA"/>
    <w:rsid w:val="004D7F19"/>
    <w:rsid w:val="004E0022"/>
    <w:rsid w:val="004E0E7C"/>
    <w:rsid w:val="004E115E"/>
    <w:rsid w:val="004E177F"/>
    <w:rsid w:val="004E28AF"/>
    <w:rsid w:val="004E2D1E"/>
    <w:rsid w:val="004E3978"/>
    <w:rsid w:val="004E4164"/>
    <w:rsid w:val="004E49FA"/>
    <w:rsid w:val="004E4BBE"/>
    <w:rsid w:val="004E5C6E"/>
    <w:rsid w:val="004E67A7"/>
    <w:rsid w:val="004E6E5A"/>
    <w:rsid w:val="004E7370"/>
    <w:rsid w:val="004E7E7C"/>
    <w:rsid w:val="004F0A2B"/>
    <w:rsid w:val="004F13CB"/>
    <w:rsid w:val="004F1587"/>
    <w:rsid w:val="004F18B6"/>
    <w:rsid w:val="004F34A2"/>
    <w:rsid w:val="004F34D1"/>
    <w:rsid w:val="004F39C1"/>
    <w:rsid w:val="004F3A7F"/>
    <w:rsid w:val="004F3F2E"/>
    <w:rsid w:val="004F44DF"/>
    <w:rsid w:val="004F5843"/>
    <w:rsid w:val="004F5A94"/>
    <w:rsid w:val="004F5E1D"/>
    <w:rsid w:val="004F654C"/>
    <w:rsid w:val="004F6755"/>
    <w:rsid w:val="004F741E"/>
    <w:rsid w:val="004F75A1"/>
    <w:rsid w:val="004F7D61"/>
    <w:rsid w:val="005009A9"/>
    <w:rsid w:val="0050121C"/>
    <w:rsid w:val="00501667"/>
    <w:rsid w:val="005016F6"/>
    <w:rsid w:val="0050198D"/>
    <w:rsid w:val="005033A0"/>
    <w:rsid w:val="0050347F"/>
    <w:rsid w:val="00504615"/>
    <w:rsid w:val="00505C75"/>
    <w:rsid w:val="0050673C"/>
    <w:rsid w:val="00506C3D"/>
    <w:rsid w:val="005075EE"/>
    <w:rsid w:val="00507B3F"/>
    <w:rsid w:val="0051066B"/>
    <w:rsid w:val="00511A45"/>
    <w:rsid w:val="005122FD"/>
    <w:rsid w:val="0051254A"/>
    <w:rsid w:val="00512FE0"/>
    <w:rsid w:val="0051304C"/>
    <w:rsid w:val="00513657"/>
    <w:rsid w:val="00513977"/>
    <w:rsid w:val="00513BD5"/>
    <w:rsid w:val="005160F4"/>
    <w:rsid w:val="0051638D"/>
    <w:rsid w:val="00516BED"/>
    <w:rsid w:val="0051762B"/>
    <w:rsid w:val="00520E84"/>
    <w:rsid w:val="005214CD"/>
    <w:rsid w:val="00521814"/>
    <w:rsid w:val="00521E26"/>
    <w:rsid w:val="00522972"/>
    <w:rsid w:val="00522E18"/>
    <w:rsid w:val="00522E5B"/>
    <w:rsid w:val="00523446"/>
    <w:rsid w:val="005235D5"/>
    <w:rsid w:val="005246F2"/>
    <w:rsid w:val="00525120"/>
    <w:rsid w:val="00525237"/>
    <w:rsid w:val="00525856"/>
    <w:rsid w:val="005258BB"/>
    <w:rsid w:val="00525927"/>
    <w:rsid w:val="00525E72"/>
    <w:rsid w:val="005260A1"/>
    <w:rsid w:val="00527432"/>
    <w:rsid w:val="0053026F"/>
    <w:rsid w:val="005303A3"/>
    <w:rsid w:val="0053057D"/>
    <w:rsid w:val="00531AB7"/>
    <w:rsid w:val="005322BE"/>
    <w:rsid w:val="005322EA"/>
    <w:rsid w:val="0053242E"/>
    <w:rsid w:val="0053287C"/>
    <w:rsid w:val="005333B0"/>
    <w:rsid w:val="005337B3"/>
    <w:rsid w:val="00534AAD"/>
    <w:rsid w:val="0053509B"/>
    <w:rsid w:val="0053518A"/>
    <w:rsid w:val="00535626"/>
    <w:rsid w:val="00536424"/>
    <w:rsid w:val="00536553"/>
    <w:rsid w:val="00537557"/>
    <w:rsid w:val="00537977"/>
    <w:rsid w:val="00540779"/>
    <w:rsid w:val="00540993"/>
    <w:rsid w:val="00540B81"/>
    <w:rsid w:val="00540C81"/>
    <w:rsid w:val="00540FE1"/>
    <w:rsid w:val="0054103C"/>
    <w:rsid w:val="00541712"/>
    <w:rsid w:val="005417EC"/>
    <w:rsid w:val="00542736"/>
    <w:rsid w:val="00542A8C"/>
    <w:rsid w:val="00543B3B"/>
    <w:rsid w:val="005445B8"/>
    <w:rsid w:val="005445D5"/>
    <w:rsid w:val="00544836"/>
    <w:rsid w:val="00545692"/>
    <w:rsid w:val="00545E76"/>
    <w:rsid w:val="00545F2A"/>
    <w:rsid w:val="00546C51"/>
    <w:rsid w:val="00546C9C"/>
    <w:rsid w:val="005478C7"/>
    <w:rsid w:val="00547B6B"/>
    <w:rsid w:val="00550F71"/>
    <w:rsid w:val="00551FE8"/>
    <w:rsid w:val="0055281F"/>
    <w:rsid w:val="0055321A"/>
    <w:rsid w:val="005537D1"/>
    <w:rsid w:val="00553D09"/>
    <w:rsid w:val="00553DD3"/>
    <w:rsid w:val="005555CD"/>
    <w:rsid w:val="00555DBD"/>
    <w:rsid w:val="005562CD"/>
    <w:rsid w:val="0055744B"/>
    <w:rsid w:val="00557796"/>
    <w:rsid w:val="0056006F"/>
    <w:rsid w:val="00560929"/>
    <w:rsid w:val="00560C2F"/>
    <w:rsid w:val="00560C43"/>
    <w:rsid w:val="00561824"/>
    <w:rsid w:val="00562EA3"/>
    <w:rsid w:val="0056317D"/>
    <w:rsid w:val="005638DB"/>
    <w:rsid w:val="00563AC7"/>
    <w:rsid w:val="00563C3E"/>
    <w:rsid w:val="005649CB"/>
    <w:rsid w:val="00564D73"/>
    <w:rsid w:val="0056512B"/>
    <w:rsid w:val="0056528F"/>
    <w:rsid w:val="00565EE5"/>
    <w:rsid w:val="005662CC"/>
    <w:rsid w:val="005668B9"/>
    <w:rsid w:val="00566F25"/>
    <w:rsid w:val="0056722F"/>
    <w:rsid w:val="005672C3"/>
    <w:rsid w:val="005673DB"/>
    <w:rsid w:val="00567998"/>
    <w:rsid w:val="00567F77"/>
    <w:rsid w:val="00570BB4"/>
    <w:rsid w:val="00570C87"/>
    <w:rsid w:val="00570D37"/>
    <w:rsid w:val="00571F30"/>
    <w:rsid w:val="0057309B"/>
    <w:rsid w:val="00573623"/>
    <w:rsid w:val="00573FC8"/>
    <w:rsid w:val="005742EC"/>
    <w:rsid w:val="0057432D"/>
    <w:rsid w:val="00574627"/>
    <w:rsid w:val="005749EB"/>
    <w:rsid w:val="00576CBE"/>
    <w:rsid w:val="00576E05"/>
    <w:rsid w:val="00576E85"/>
    <w:rsid w:val="005777A2"/>
    <w:rsid w:val="00580F72"/>
    <w:rsid w:val="005810B4"/>
    <w:rsid w:val="00581286"/>
    <w:rsid w:val="005826BC"/>
    <w:rsid w:val="00583AA0"/>
    <w:rsid w:val="00583EF6"/>
    <w:rsid w:val="00583FC4"/>
    <w:rsid w:val="00584A3F"/>
    <w:rsid w:val="00584DA5"/>
    <w:rsid w:val="005850B8"/>
    <w:rsid w:val="005853B8"/>
    <w:rsid w:val="00585EF6"/>
    <w:rsid w:val="0058688F"/>
    <w:rsid w:val="00586DAB"/>
    <w:rsid w:val="00587672"/>
    <w:rsid w:val="0058778D"/>
    <w:rsid w:val="00587ECF"/>
    <w:rsid w:val="00587F19"/>
    <w:rsid w:val="00590170"/>
    <w:rsid w:val="00590B5E"/>
    <w:rsid w:val="00590CE2"/>
    <w:rsid w:val="005912C1"/>
    <w:rsid w:val="00591B7E"/>
    <w:rsid w:val="00592118"/>
    <w:rsid w:val="0059248F"/>
    <w:rsid w:val="00592823"/>
    <w:rsid w:val="00593B96"/>
    <w:rsid w:val="00594763"/>
    <w:rsid w:val="00594C85"/>
    <w:rsid w:val="005951FE"/>
    <w:rsid w:val="00595272"/>
    <w:rsid w:val="00595981"/>
    <w:rsid w:val="00596B24"/>
    <w:rsid w:val="00596DF2"/>
    <w:rsid w:val="005974AC"/>
    <w:rsid w:val="00597739"/>
    <w:rsid w:val="005A008C"/>
    <w:rsid w:val="005A0314"/>
    <w:rsid w:val="005A0413"/>
    <w:rsid w:val="005A0532"/>
    <w:rsid w:val="005A0F1C"/>
    <w:rsid w:val="005A0F50"/>
    <w:rsid w:val="005A11D1"/>
    <w:rsid w:val="005A14DD"/>
    <w:rsid w:val="005A2133"/>
    <w:rsid w:val="005A215A"/>
    <w:rsid w:val="005A27BE"/>
    <w:rsid w:val="005A292A"/>
    <w:rsid w:val="005A35CF"/>
    <w:rsid w:val="005A35F8"/>
    <w:rsid w:val="005A379F"/>
    <w:rsid w:val="005A3BF0"/>
    <w:rsid w:val="005A421B"/>
    <w:rsid w:val="005A48C6"/>
    <w:rsid w:val="005A4943"/>
    <w:rsid w:val="005A4A47"/>
    <w:rsid w:val="005A6040"/>
    <w:rsid w:val="005A65CB"/>
    <w:rsid w:val="005A6AB0"/>
    <w:rsid w:val="005A7626"/>
    <w:rsid w:val="005A79FC"/>
    <w:rsid w:val="005B0E45"/>
    <w:rsid w:val="005B1040"/>
    <w:rsid w:val="005B1199"/>
    <w:rsid w:val="005B1858"/>
    <w:rsid w:val="005B198B"/>
    <w:rsid w:val="005B1D5B"/>
    <w:rsid w:val="005B28E0"/>
    <w:rsid w:val="005B294F"/>
    <w:rsid w:val="005B3D5C"/>
    <w:rsid w:val="005B4487"/>
    <w:rsid w:val="005B4D4D"/>
    <w:rsid w:val="005B72D6"/>
    <w:rsid w:val="005B784E"/>
    <w:rsid w:val="005B7BA7"/>
    <w:rsid w:val="005C00B6"/>
    <w:rsid w:val="005C0217"/>
    <w:rsid w:val="005C0E95"/>
    <w:rsid w:val="005C0F97"/>
    <w:rsid w:val="005C1519"/>
    <w:rsid w:val="005C1BBA"/>
    <w:rsid w:val="005C1C93"/>
    <w:rsid w:val="005C27FF"/>
    <w:rsid w:val="005C2D22"/>
    <w:rsid w:val="005C2FB4"/>
    <w:rsid w:val="005C3D7E"/>
    <w:rsid w:val="005C4243"/>
    <w:rsid w:val="005C48DF"/>
    <w:rsid w:val="005C536A"/>
    <w:rsid w:val="005C54D9"/>
    <w:rsid w:val="005C6135"/>
    <w:rsid w:val="005C67E1"/>
    <w:rsid w:val="005C6E6C"/>
    <w:rsid w:val="005C6EDF"/>
    <w:rsid w:val="005C7D4C"/>
    <w:rsid w:val="005C7D58"/>
    <w:rsid w:val="005D06BC"/>
    <w:rsid w:val="005D07C9"/>
    <w:rsid w:val="005D12BD"/>
    <w:rsid w:val="005D1D8C"/>
    <w:rsid w:val="005D1E3D"/>
    <w:rsid w:val="005D2363"/>
    <w:rsid w:val="005D2B5D"/>
    <w:rsid w:val="005D3422"/>
    <w:rsid w:val="005D3607"/>
    <w:rsid w:val="005D42F1"/>
    <w:rsid w:val="005D4FD0"/>
    <w:rsid w:val="005D4FDD"/>
    <w:rsid w:val="005D5077"/>
    <w:rsid w:val="005D7D67"/>
    <w:rsid w:val="005D7F7B"/>
    <w:rsid w:val="005E1C39"/>
    <w:rsid w:val="005E21B2"/>
    <w:rsid w:val="005E2CF1"/>
    <w:rsid w:val="005E2E64"/>
    <w:rsid w:val="005E3268"/>
    <w:rsid w:val="005E3303"/>
    <w:rsid w:val="005E46E5"/>
    <w:rsid w:val="005E5400"/>
    <w:rsid w:val="005E5699"/>
    <w:rsid w:val="005E5B7B"/>
    <w:rsid w:val="005E638A"/>
    <w:rsid w:val="005E6853"/>
    <w:rsid w:val="005E748B"/>
    <w:rsid w:val="005E767E"/>
    <w:rsid w:val="005F1D64"/>
    <w:rsid w:val="005F1ED2"/>
    <w:rsid w:val="005F2699"/>
    <w:rsid w:val="005F2740"/>
    <w:rsid w:val="005F28A5"/>
    <w:rsid w:val="005F2A9E"/>
    <w:rsid w:val="005F2ABA"/>
    <w:rsid w:val="005F302D"/>
    <w:rsid w:val="005F3147"/>
    <w:rsid w:val="005F3CE0"/>
    <w:rsid w:val="005F3D7C"/>
    <w:rsid w:val="005F4242"/>
    <w:rsid w:val="005F43AD"/>
    <w:rsid w:val="005F4976"/>
    <w:rsid w:val="005F4B40"/>
    <w:rsid w:val="005F5AB0"/>
    <w:rsid w:val="005F5F20"/>
    <w:rsid w:val="005F618E"/>
    <w:rsid w:val="005F635E"/>
    <w:rsid w:val="005F64B9"/>
    <w:rsid w:val="005F6DC7"/>
    <w:rsid w:val="005F7566"/>
    <w:rsid w:val="00600330"/>
    <w:rsid w:val="00600A39"/>
    <w:rsid w:val="00602D9B"/>
    <w:rsid w:val="00603AEE"/>
    <w:rsid w:val="00604353"/>
    <w:rsid w:val="00604AE9"/>
    <w:rsid w:val="00604D4F"/>
    <w:rsid w:val="00604DDD"/>
    <w:rsid w:val="006052C4"/>
    <w:rsid w:val="00605EF2"/>
    <w:rsid w:val="00605F40"/>
    <w:rsid w:val="00606073"/>
    <w:rsid w:val="006064AB"/>
    <w:rsid w:val="00606567"/>
    <w:rsid w:val="006076A9"/>
    <w:rsid w:val="006100E8"/>
    <w:rsid w:val="00611280"/>
    <w:rsid w:val="006122B6"/>
    <w:rsid w:val="00612360"/>
    <w:rsid w:val="006128EC"/>
    <w:rsid w:val="006133D1"/>
    <w:rsid w:val="00613736"/>
    <w:rsid w:val="006138AF"/>
    <w:rsid w:val="006138F8"/>
    <w:rsid w:val="00613A94"/>
    <w:rsid w:val="00614650"/>
    <w:rsid w:val="00614BCF"/>
    <w:rsid w:val="0061581A"/>
    <w:rsid w:val="00616541"/>
    <w:rsid w:val="00620568"/>
    <w:rsid w:val="00620753"/>
    <w:rsid w:val="00620BA7"/>
    <w:rsid w:val="00621BDE"/>
    <w:rsid w:val="00621DFD"/>
    <w:rsid w:val="00621F3A"/>
    <w:rsid w:val="006221D3"/>
    <w:rsid w:val="00622387"/>
    <w:rsid w:val="0062242A"/>
    <w:rsid w:val="0062275E"/>
    <w:rsid w:val="006231EA"/>
    <w:rsid w:val="0062345B"/>
    <w:rsid w:val="006240EF"/>
    <w:rsid w:val="006244C7"/>
    <w:rsid w:val="00624577"/>
    <w:rsid w:val="00625478"/>
    <w:rsid w:val="00625588"/>
    <w:rsid w:val="00625C2F"/>
    <w:rsid w:val="00627D12"/>
    <w:rsid w:val="00630CDF"/>
    <w:rsid w:val="006326EF"/>
    <w:rsid w:val="00632AA5"/>
    <w:rsid w:val="00633707"/>
    <w:rsid w:val="00633BF5"/>
    <w:rsid w:val="00633D89"/>
    <w:rsid w:val="006349C7"/>
    <w:rsid w:val="00634A6E"/>
    <w:rsid w:val="00635053"/>
    <w:rsid w:val="00635380"/>
    <w:rsid w:val="006357E0"/>
    <w:rsid w:val="00635998"/>
    <w:rsid w:val="00635E98"/>
    <w:rsid w:val="0063770A"/>
    <w:rsid w:val="006379DA"/>
    <w:rsid w:val="00637C65"/>
    <w:rsid w:val="0064025B"/>
    <w:rsid w:val="00640714"/>
    <w:rsid w:val="00640FFE"/>
    <w:rsid w:val="006411A3"/>
    <w:rsid w:val="006412F0"/>
    <w:rsid w:val="00641B6C"/>
    <w:rsid w:val="0064216B"/>
    <w:rsid w:val="00642227"/>
    <w:rsid w:val="006423CC"/>
    <w:rsid w:val="00643D1C"/>
    <w:rsid w:val="00645010"/>
    <w:rsid w:val="00645B8D"/>
    <w:rsid w:val="00646071"/>
    <w:rsid w:val="00646117"/>
    <w:rsid w:val="0064685E"/>
    <w:rsid w:val="00647053"/>
    <w:rsid w:val="00647373"/>
    <w:rsid w:val="006478AB"/>
    <w:rsid w:val="00647925"/>
    <w:rsid w:val="00650B22"/>
    <w:rsid w:val="00651907"/>
    <w:rsid w:val="00651C29"/>
    <w:rsid w:val="006521B1"/>
    <w:rsid w:val="00652237"/>
    <w:rsid w:val="006527D2"/>
    <w:rsid w:val="00652AB2"/>
    <w:rsid w:val="00652D2D"/>
    <w:rsid w:val="00652D60"/>
    <w:rsid w:val="0065337B"/>
    <w:rsid w:val="00653476"/>
    <w:rsid w:val="00653485"/>
    <w:rsid w:val="00654992"/>
    <w:rsid w:val="00655678"/>
    <w:rsid w:val="0065575B"/>
    <w:rsid w:val="00655ADA"/>
    <w:rsid w:val="00656651"/>
    <w:rsid w:val="00656F8C"/>
    <w:rsid w:val="00657553"/>
    <w:rsid w:val="006579B4"/>
    <w:rsid w:val="00657F0E"/>
    <w:rsid w:val="00660372"/>
    <w:rsid w:val="0066047E"/>
    <w:rsid w:val="00660B6D"/>
    <w:rsid w:val="00660B87"/>
    <w:rsid w:val="0066179C"/>
    <w:rsid w:val="00661C99"/>
    <w:rsid w:val="00661F7C"/>
    <w:rsid w:val="006622F2"/>
    <w:rsid w:val="00662BF0"/>
    <w:rsid w:val="00662DB8"/>
    <w:rsid w:val="00663987"/>
    <w:rsid w:val="00663E6D"/>
    <w:rsid w:val="00663EE0"/>
    <w:rsid w:val="0066637C"/>
    <w:rsid w:val="006667A1"/>
    <w:rsid w:val="006669F7"/>
    <w:rsid w:val="00666F62"/>
    <w:rsid w:val="00666F98"/>
    <w:rsid w:val="006673BB"/>
    <w:rsid w:val="00667783"/>
    <w:rsid w:val="00670014"/>
    <w:rsid w:val="00670385"/>
    <w:rsid w:val="006707FC"/>
    <w:rsid w:val="0067088F"/>
    <w:rsid w:val="006729EB"/>
    <w:rsid w:val="006731DF"/>
    <w:rsid w:val="00674482"/>
    <w:rsid w:val="00674957"/>
    <w:rsid w:val="006751B9"/>
    <w:rsid w:val="0067528D"/>
    <w:rsid w:val="006755D7"/>
    <w:rsid w:val="00675859"/>
    <w:rsid w:val="00675DA9"/>
    <w:rsid w:val="00675E9C"/>
    <w:rsid w:val="00675EDB"/>
    <w:rsid w:val="00676127"/>
    <w:rsid w:val="006766B5"/>
    <w:rsid w:val="006766C3"/>
    <w:rsid w:val="00676B80"/>
    <w:rsid w:val="0067722F"/>
    <w:rsid w:val="00681093"/>
    <w:rsid w:val="00681CFB"/>
    <w:rsid w:val="006835AF"/>
    <w:rsid w:val="00683823"/>
    <w:rsid w:val="00684551"/>
    <w:rsid w:val="00684B0C"/>
    <w:rsid w:val="00684CF6"/>
    <w:rsid w:val="006852DA"/>
    <w:rsid w:val="006855D1"/>
    <w:rsid w:val="0068568E"/>
    <w:rsid w:val="006859CC"/>
    <w:rsid w:val="006861A8"/>
    <w:rsid w:val="00687D01"/>
    <w:rsid w:val="00687FE0"/>
    <w:rsid w:val="006902E3"/>
    <w:rsid w:val="0069068E"/>
    <w:rsid w:val="0069104E"/>
    <w:rsid w:val="006912A5"/>
    <w:rsid w:val="00691D26"/>
    <w:rsid w:val="0069232F"/>
    <w:rsid w:val="006925C0"/>
    <w:rsid w:val="00692FD8"/>
    <w:rsid w:val="00693D65"/>
    <w:rsid w:val="00693DF5"/>
    <w:rsid w:val="00694129"/>
    <w:rsid w:val="006943BD"/>
    <w:rsid w:val="0069481C"/>
    <w:rsid w:val="00694A74"/>
    <w:rsid w:val="0069509B"/>
    <w:rsid w:val="006950C8"/>
    <w:rsid w:val="0069524D"/>
    <w:rsid w:val="0069599B"/>
    <w:rsid w:val="00696ADA"/>
    <w:rsid w:val="00696B75"/>
    <w:rsid w:val="00697073"/>
    <w:rsid w:val="00697C6F"/>
    <w:rsid w:val="006A002A"/>
    <w:rsid w:val="006A0650"/>
    <w:rsid w:val="006A0A6A"/>
    <w:rsid w:val="006A0C05"/>
    <w:rsid w:val="006A0FFA"/>
    <w:rsid w:val="006A1F08"/>
    <w:rsid w:val="006A28AD"/>
    <w:rsid w:val="006A31F5"/>
    <w:rsid w:val="006A37B1"/>
    <w:rsid w:val="006A387A"/>
    <w:rsid w:val="006A3B5C"/>
    <w:rsid w:val="006A3CD6"/>
    <w:rsid w:val="006A40B6"/>
    <w:rsid w:val="006A4ABA"/>
    <w:rsid w:val="006A4D46"/>
    <w:rsid w:val="006A59BE"/>
    <w:rsid w:val="006A5A4B"/>
    <w:rsid w:val="006A6823"/>
    <w:rsid w:val="006A7150"/>
    <w:rsid w:val="006A72AF"/>
    <w:rsid w:val="006A7ED0"/>
    <w:rsid w:val="006B00F1"/>
    <w:rsid w:val="006B0925"/>
    <w:rsid w:val="006B1151"/>
    <w:rsid w:val="006B1184"/>
    <w:rsid w:val="006B12F8"/>
    <w:rsid w:val="006B1504"/>
    <w:rsid w:val="006B1A12"/>
    <w:rsid w:val="006B2075"/>
    <w:rsid w:val="006B22C0"/>
    <w:rsid w:val="006B234B"/>
    <w:rsid w:val="006B2436"/>
    <w:rsid w:val="006B303D"/>
    <w:rsid w:val="006B32A6"/>
    <w:rsid w:val="006B34CD"/>
    <w:rsid w:val="006B3C2E"/>
    <w:rsid w:val="006B424A"/>
    <w:rsid w:val="006B54BB"/>
    <w:rsid w:val="006B55EA"/>
    <w:rsid w:val="006B5FD7"/>
    <w:rsid w:val="006B6061"/>
    <w:rsid w:val="006B660F"/>
    <w:rsid w:val="006B6C38"/>
    <w:rsid w:val="006B6DFB"/>
    <w:rsid w:val="006B716C"/>
    <w:rsid w:val="006B7241"/>
    <w:rsid w:val="006B753B"/>
    <w:rsid w:val="006B7810"/>
    <w:rsid w:val="006B7FE9"/>
    <w:rsid w:val="006C07A3"/>
    <w:rsid w:val="006C09F5"/>
    <w:rsid w:val="006C22F3"/>
    <w:rsid w:val="006C2E74"/>
    <w:rsid w:val="006C30E6"/>
    <w:rsid w:val="006C32D5"/>
    <w:rsid w:val="006C3E15"/>
    <w:rsid w:val="006C3FDD"/>
    <w:rsid w:val="006C41AE"/>
    <w:rsid w:val="006C4A92"/>
    <w:rsid w:val="006C5ACE"/>
    <w:rsid w:val="006C5B5D"/>
    <w:rsid w:val="006C5BF9"/>
    <w:rsid w:val="006C6D55"/>
    <w:rsid w:val="006C73CE"/>
    <w:rsid w:val="006C7B03"/>
    <w:rsid w:val="006D01A0"/>
    <w:rsid w:val="006D1804"/>
    <w:rsid w:val="006D1B50"/>
    <w:rsid w:val="006D1C44"/>
    <w:rsid w:val="006D22A1"/>
    <w:rsid w:val="006D22F6"/>
    <w:rsid w:val="006D2975"/>
    <w:rsid w:val="006D2CB0"/>
    <w:rsid w:val="006D3475"/>
    <w:rsid w:val="006D47D0"/>
    <w:rsid w:val="006D4838"/>
    <w:rsid w:val="006D4D29"/>
    <w:rsid w:val="006D53C8"/>
    <w:rsid w:val="006D62B8"/>
    <w:rsid w:val="006D6479"/>
    <w:rsid w:val="006D73BF"/>
    <w:rsid w:val="006E0743"/>
    <w:rsid w:val="006E099C"/>
    <w:rsid w:val="006E0B21"/>
    <w:rsid w:val="006E0DCF"/>
    <w:rsid w:val="006E102B"/>
    <w:rsid w:val="006E1175"/>
    <w:rsid w:val="006E171C"/>
    <w:rsid w:val="006E19F6"/>
    <w:rsid w:val="006E203B"/>
    <w:rsid w:val="006E2F47"/>
    <w:rsid w:val="006E325C"/>
    <w:rsid w:val="006E39E5"/>
    <w:rsid w:val="006E3AB3"/>
    <w:rsid w:val="006E4FD7"/>
    <w:rsid w:val="006E52E8"/>
    <w:rsid w:val="006E5513"/>
    <w:rsid w:val="006E6441"/>
    <w:rsid w:val="006E6516"/>
    <w:rsid w:val="006E6FA8"/>
    <w:rsid w:val="006E7DA2"/>
    <w:rsid w:val="006F0B50"/>
    <w:rsid w:val="006F26F2"/>
    <w:rsid w:val="006F2E93"/>
    <w:rsid w:val="006F3A2D"/>
    <w:rsid w:val="006F487A"/>
    <w:rsid w:val="006F5FE1"/>
    <w:rsid w:val="006F7773"/>
    <w:rsid w:val="006F793D"/>
    <w:rsid w:val="007005AB"/>
    <w:rsid w:val="00700978"/>
    <w:rsid w:val="0070130C"/>
    <w:rsid w:val="00701CC0"/>
    <w:rsid w:val="0070302D"/>
    <w:rsid w:val="00703E93"/>
    <w:rsid w:val="00703FFF"/>
    <w:rsid w:val="00704013"/>
    <w:rsid w:val="007046A0"/>
    <w:rsid w:val="0070622F"/>
    <w:rsid w:val="007063C6"/>
    <w:rsid w:val="0070686D"/>
    <w:rsid w:val="00706BC0"/>
    <w:rsid w:val="0070737B"/>
    <w:rsid w:val="00707502"/>
    <w:rsid w:val="00707C68"/>
    <w:rsid w:val="00707CD9"/>
    <w:rsid w:val="0071028F"/>
    <w:rsid w:val="0071107D"/>
    <w:rsid w:val="0071198A"/>
    <w:rsid w:val="00711A1D"/>
    <w:rsid w:val="0071210A"/>
    <w:rsid w:val="00712247"/>
    <w:rsid w:val="0071225C"/>
    <w:rsid w:val="00712ECD"/>
    <w:rsid w:val="007130B7"/>
    <w:rsid w:val="007132FF"/>
    <w:rsid w:val="0071381B"/>
    <w:rsid w:val="00713F58"/>
    <w:rsid w:val="00714D7F"/>
    <w:rsid w:val="00714E97"/>
    <w:rsid w:val="007159E0"/>
    <w:rsid w:val="007160F9"/>
    <w:rsid w:val="007162B2"/>
    <w:rsid w:val="00716AB8"/>
    <w:rsid w:val="00716C16"/>
    <w:rsid w:val="007203C1"/>
    <w:rsid w:val="007205CE"/>
    <w:rsid w:val="00720789"/>
    <w:rsid w:val="00720B8B"/>
    <w:rsid w:val="00720CE3"/>
    <w:rsid w:val="00721096"/>
    <w:rsid w:val="00721E08"/>
    <w:rsid w:val="007223EE"/>
    <w:rsid w:val="0072281E"/>
    <w:rsid w:val="00723960"/>
    <w:rsid w:val="00723972"/>
    <w:rsid w:val="00723A7B"/>
    <w:rsid w:val="00723C77"/>
    <w:rsid w:val="00724CE0"/>
    <w:rsid w:val="00726204"/>
    <w:rsid w:val="007263AE"/>
    <w:rsid w:val="00726E42"/>
    <w:rsid w:val="007272B5"/>
    <w:rsid w:val="00727AEB"/>
    <w:rsid w:val="00727C8B"/>
    <w:rsid w:val="00727CA8"/>
    <w:rsid w:val="00730473"/>
    <w:rsid w:val="007308A4"/>
    <w:rsid w:val="007308BF"/>
    <w:rsid w:val="00731C89"/>
    <w:rsid w:val="00731E95"/>
    <w:rsid w:val="00732C15"/>
    <w:rsid w:val="00732C3F"/>
    <w:rsid w:val="00732D4F"/>
    <w:rsid w:val="00734A23"/>
    <w:rsid w:val="00736A8C"/>
    <w:rsid w:val="00736DA7"/>
    <w:rsid w:val="00737812"/>
    <w:rsid w:val="00737B0A"/>
    <w:rsid w:val="007404C5"/>
    <w:rsid w:val="00740FA7"/>
    <w:rsid w:val="0074188E"/>
    <w:rsid w:val="00741F29"/>
    <w:rsid w:val="007429F7"/>
    <w:rsid w:val="00742B2A"/>
    <w:rsid w:val="00744F05"/>
    <w:rsid w:val="00745CEE"/>
    <w:rsid w:val="00745E0B"/>
    <w:rsid w:val="007460DB"/>
    <w:rsid w:val="00746576"/>
    <w:rsid w:val="007477C2"/>
    <w:rsid w:val="0075016D"/>
    <w:rsid w:val="0075026B"/>
    <w:rsid w:val="00750292"/>
    <w:rsid w:val="00750F8A"/>
    <w:rsid w:val="00751802"/>
    <w:rsid w:val="00751AED"/>
    <w:rsid w:val="00752121"/>
    <w:rsid w:val="007524E7"/>
    <w:rsid w:val="00752C0E"/>
    <w:rsid w:val="00752CFF"/>
    <w:rsid w:val="00754207"/>
    <w:rsid w:val="0075441C"/>
    <w:rsid w:val="0075457E"/>
    <w:rsid w:val="007553F6"/>
    <w:rsid w:val="00755435"/>
    <w:rsid w:val="00755553"/>
    <w:rsid w:val="00756028"/>
    <w:rsid w:val="007577C5"/>
    <w:rsid w:val="00757B1D"/>
    <w:rsid w:val="00757D00"/>
    <w:rsid w:val="00757F77"/>
    <w:rsid w:val="00760412"/>
    <w:rsid w:val="0076083B"/>
    <w:rsid w:val="00760E00"/>
    <w:rsid w:val="007625E5"/>
    <w:rsid w:val="0076290C"/>
    <w:rsid w:val="0076313A"/>
    <w:rsid w:val="007637EF"/>
    <w:rsid w:val="00763D26"/>
    <w:rsid w:val="00763EE3"/>
    <w:rsid w:val="0076472C"/>
    <w:rsid w:val="00764A38"/>
    <w:rsid w:val="007650A1"/>
    <w:rsid w:val="007654DF"/>
    <w:rsid w:val="007657C1"/>
    <w:rsid w:val="0076591D"/>
    <w:rsid w:val="007664CE"/>
    <w:rsid w:val="00767415"/>
    <w:rsid w:val="007674D6"/>
    <w:rsid w:val="00767762"/>
    <w:rsid w:val="00770A05"/>
    <w:rsid w:val="00770D30"/>
    <w:rsid w:val="00771588"/>
    <w:rsid w:val="00771C63"/>
    <w:rsid w:val="00771EE3"/>
    <w:rsid w:val="00772310"/>
    <w:rsid w:val="00772359"/>
    <w:rsid w:val="007725BA"/>
    <w:rsid w:val="007735A6"/>
    <w:rsid w:val="00773EFD"/>
    <w:rsid w:val="007749F5"/>
    <w:rsid w:val="007754B4"/>
    <w:rsid w:val="00776B03"/>
    <w:rsid w:val="00777274"/>
    <w:rsid w:val="00777503"/>
    <w:rsid w:val="00780C37"/>
    <w:rsid w:val="00780FC6"/>
    <w:rsid w:val="007813DC"/>
    <w:rsid w:val="00781A0E"/>
    <w:rsid w:val="00782A96"/>
    <w:rsid w:val="0078315B"/>
    <w:rsid w:val="00784461"/>
    <w:rsid w:val="007844C6"/>
    <w:rsid w:val="0078505F"/>
    <w:rsid w:val="007853FB"/>
    <w:rsid w:val="0078549D"/>
    <w:rsid w:val="007856FB"/>
    <w:rsid w:val="0078613F"/>
    <w:rsid w:val="00786B93"/>
    <w:rsid w:val="00787048"/>
    <w:rsid w:val="007870CC"/>
    <w:rsid w:val="007876DF"/>
    <w:rsid w:val="007877D6"/>
    <w:rsid w:val="00787819"/>
    <w:rsid w:val="00787B86"/>
    <w:rsid w:val="00790129"/>
    <w:rsid w:val="00790148"/>
    <w:rsid w:val="007903BF"/>
    <w:rsid w:val="00790673"/>
    <w:rsid w:val="00791BA3"/>
    <w:rsid w:val="007929F8"/>
    <w:rsid w:val="0079304C"/>
    <w:rsid w:val="00793275"/>
    <w:rsid w:val="00794A41"/>
    <w:rsid w:val="007952CD"/>
    <w:rsid w:val="0079542A"/>
    <w:rsid w:val="0079567D"/>
    <w:rsid w:val="00795C86"/>
    <w:rsid w:val="00796A19"/>
    <w:rsid w:val="00796FC5"/>
    <w:rsid w:val="007979F9"/>
    <w:rsid w:val="007A035E"/>
    <w:rsid w:val="007A0A05"/>
    <w:rsid w:val="007A100F"/>
    <w:rsid w:val="007A1171"/>
    <w:rsid w:val="007A1285"/>
    <w:rsid w:val="007A16D6"/>
    <w:rsid w:val="007A263D"/>
    <w:rsid w:val="007A30EF"/>
    <w:rsid w:val="007A3798"/>
    <w:rsid w:val="007A37AC"/>
    <w:rsid w:val="007A416F"/>
    <w:rsid w:val="007A46D3"/>
    <w:rsid w:val="007A4EF4"/>
    <w:rsid w:val="007A6713"/>
    <w:rsid w:val="007A6AAB"/>
    <w:rsid w:val="007A6B60"/>
    <w:rsid w:val="007A7A5F"/>
    <w:rsid w:val="007A7DCC"/>
    <w:rsid w:val="007B0151"/>
    <w:rsid w:val="007B0392"/>
    <w:rsid w:val="007B1951"/>
    <w:rsid w:val="007B1A43"/>
    <w:rsid w:val="007B1C89"/>
    <w:rsid w:val="007B217F"/>
    <w:rsid w:val="007B2E82"/>
    <w:rsid w:val="007B33F2"/>
    <w:rsid w:val="007B3B9B"/>
    <w:rsid w:val="007B3FFC"/>
    <w:rsid w:val="007B43F0"/>
    <w:rsid w:val="007B49AC"/>
    <w:rsid w:val="007B63B9"/>
    <w:rsid w:val="007B68BE"/>
    <w:rsid w:val="007B6BA9"/>
    <w:rsid w:val="007B6D89"/>
    <w:rsid w:val="007B73F4"/>
    <w:rsid w:val="007C01D7"/>
    <w:rsid w:val="007C03FE"/>
    <w:rsid w:val="007C0FDC"/>
    <w:rsid w:val="007C1920"/>
    <w:rsid w:val="007C368E"/>
    <w:rsid w:val="007C36FA"/>
    <w:rsid w:val="007C4AAC"/>
    <w:rsid w:val="007C4CB5"/>
    <w:rsid w:val="007C50DB"/>
    <w:rsid w:val="007C66A8"/>
    <w:rsid w:val="007C7D31"/>
    <w:rsid w:val="007D0107"/>
    <w:rsid w:val="007D0398"/>
    <w:rsid w:val="007D07C3"/>
    <w:rsid w:val="007D08A7"/>
    <w:rsid w:val="007D0B73"/>
    <w:rsid w:val="007D0D69"/>
    <w:rsid w:val="007D10B5"/>
    <w:rsid w:val="007D1E40"/>
    <w:rsid w:val="007D22E6"/>
    <w:rsid w:val="007D37C6"/>
    <w:rsid w:val="007D388B"/>
    <w:rsid w:val="007D3B25"/>
    <w:rsid w:val="007D490F"/>
    <w:rsid w:val="007D4EF9"/>
    <w:rsid w:val="007D5259"/>
    <w:rsid w:val="007D5369"/>
    <w:rsid w:val="007D5A42"/>
    <w:rsid w:val="007D66FE"/>
    <w:rsid w:val="007D7BEB"/>
    <w:rsid w:val="007E0238"/>
    <w:rsid w:val="007E0593"/>
    <w:rsid w:val="007E05E1"/>
    <w:rsid w:val="007E19BA"/>
    <w:rsid w:val="007E1B2A"/>
    <w:rsid w:val="007E1C09"/>
    <w:rsid w:val="007E22BE"/>
    <w:rsid w:val="007E2673"/>
    <w:rsid w:val="007E2C0A"/>
    <w:rsid w:val="007E3010"/>
    <w:rsid w:val="007E399F"/>
    <w:rsid w:val="007E3D8E"/>
    <w:rsid w:val="007E47DC"/>
    <w:rsid w:val="007E4CDF"/>
    <w:rsid w:val="007E50E1"/>
    <w:rsid w:val="007E574B"/>
    <w:rsid w:val="007E5CDA"/>
    <w:rsid w:val="007E609F"/>
    <w:rsid w:val="007E6852"/>
    <w:rsid w:val="007E68E3"/>
    <w:rsid w:val="007E7E50"/>
    <w:rsid w:val="007E7E89"/>
    <w:rsid w:val="007E7FA7"/>
    <w:rsid w:val="007F00C8"/>
    <w:rsid w:val="007F02C3"/>
    <w:rsid w:val="007F0D7E"/>
    <w:rsid w:val="007F160D"/>
    <w:rsid w:val="007F2233"/>
    <w:rsid w:val="007F3800"/>
    <w:rsid w:val="007F3A90"/>
    <w:rsid w:val="007F3C1C"/>
    <w:rsid w:val="007F3D96"/>
    <w:rsid w:val="007F4F14"/>
    <w:rsid w:val="007F504D"/>
    <w:rsid w:val="007F53AA"/>
    <w:rsid w:val="007F5770"/>
    <w:rsid w:val="007F62FC"/>
    <w:rsid w:val="007F6D40"/>
    <w:rsid w:val="007F6ED6"/>
    <w:rsid w:val="007F743A"/>
    <w:rsid w:val="007F7938"/>
    <w:rsid w:val="007F7D00"/>
    <w:rsid w:val="00800057"/>
    <w:rsid w:val="008015C8"/>
    <w:rsid w:val="0080241F"/>
    <w:rsid w:val="00802424"/>
    <w:rsid w:val="00802E03"/>
    <w:rsid w:val="008033BD"/>
    <w:rsid w:val="00803AB5"/>
    <w:rsid w:val="00803C9D"/>
    <w:rsid w:val="008074CE"/>
    <w:rsid w:val="0081187A"/>
    <w:rsid w:val="00811AE4"/>
    <w:rsid w:val="00811D49"/>
    <w:rsid w:val="00813484"/>
    <w:rsid w:val="00814852"/>
    <w:rsid w:val="00816496"/>
    <w:rsid w:val="00816B60"/>
    <w:rsid w:val="00816ED8"/>
    <w:rsid w:val="00817547"/>
    <w:rsid w:val="00820ACC"/>
    <w:rsid w:val="00820EC6"/>
    <w:rsid w:val="008214AC"/>
    <w:rsid w:val="0082183F"/>
    <w:rsid w:val="00821A82"/>
    <w:rsid w:val="00821D10"/>
    <w:rsid w:val="00822834"/>
    <w:rsid w:val="00822876"/>
    <w:rsid w:val="00822E3F"/>
    <w:rsid w:val="008234CB"/>
    <w:rsid w:val="00824695"/>
    <w:rsid w:val="00824719"/>
    <w:rsid w:val="008257D3"/>
    <w:rsid w:val="00825B5F"/>
    <w:rsid w:val="00825BE3"/>
    <w:rsid w:val="00826666"/>
    <w:rsid w:val="00826C41"/>
    <w:rsid w:val="00826DCC"/>
    <w:rsid w:val="00826F7E"/>
    <w:rsid w:val="00826FB2"/>
    <w:rsid w:val="0082758E"/>
    <w:rsid w:val="0082766B"/>
    <w:rsid w:val="008302E7"/>
    <w:rsid w:val="00830C34"/>
    <w:rsid w:val="00830DAA"/>
    <w:rsid w:val="00830F42"/>
    <w:rsid w:val="00830F9D"/>
    <w:rsid w:val="00831E44"/>
    <w:rsid w:val="00832A1B"/>
    <w:rsid w:val="00832D3D"/>
    <w:rsid w:val="00833895"/>
    <w:rsid w:val="00833945"/>
    <w:rsid w:val="00833B9E"/>
    <w:rsid w:val="00833CF0"/>
    <w:rsid w:val="00834246"/>
    <w:rsid w:val="008355EE"/>
    <w:rsid w:val="0083568E"/>
    <w:rsid w:val="008359DB"/>
    <w:rsid w:val="00836682"/>
    <w:rsid w:val="008375CF"/>
    <w:rsid w:val="0084003F"/>
    <w:rsid w:val="00841033"/>
    <w:rsid w:val="008424A7"/>
    <w:rsid w:val="00842D19"/>
    <w:rsid w:val="008435C9"/>
    <w:rsid w:val="0084557C"/>
    <w:rsid w:val="00846D01"/>
    <w:rsid w:val="0084737B"/>
    <w:rsid w:val="00847422"/>
    <w:rsid w:val="008507E5"/>
    <w:rsid w:val="00850AD8"/>
    <w:rsid w:val="00850B0B"/>
    <w:rsid w:val="00851221"/>
    <w:rsid w:val="00852122"/>
    <w:rsid w:val="0085265C"/>
    <w:rsid w:val="00852ACF"/>
    <w:rsid w:val="00853988"/>
    <w:rsid w:val="00853C7C"/>
    <w:rsid w:val="00854264"/>
    <w:rsid w:val="0085489E"/>
    <w:rsid w:val="00855190"/>
    <w:rsid w:val="008557E6"/>
    <w:rsid w:val="0085657C"/>
    <w:rsid w:val="00856C6E"/>
    <w:rsid w:val="008600CD"/>
    <w:rsid w:val="0086126B"/>
    <w:rsid w:val="00862DB3"/>
    <w:rsid w:val="0086321A"/>
    <w:rsid w:val="00863555"/>
    <w:rsid w:val="008638B1"/>
    <w:rsid w:val="00863B4D"/>
    <w:rsid w:val="00863EA6"/>
    <w:rsid w:val="008641AD"/>
    <w:rsid w:val="0086469C"/>
    <w:rsid w:val="00864DA8"/>
    <w:rsid w:val="00864F21"/>
    <w:rsid w:val="00864F63"/>
    <w:rsid w:val="00865D0C"/>
    <w:rsid w:val="00865E76"/>
    <w:rsid w:val="00870CAB"/>
    <w:rsid w:val="00871CDD"/>
    <w:rsid w:val="00873B71"/>
    <w:rsid w:val="00873DC5"/>
    <w:rsid w:val="008757A5"/>
    <w:rsid w:val="00875BE9"/>
    <w:rsid w:val="008760D0"/>
    <w:rsid w:val="00876523"/>
    <w:rsid w:val="00876CA2"/>
    <w:rsid w:val="00876E20"/>
    <w:rsid w:val="00880695"/>
    <w:rsid w:val="00880E5A"/>
    <w:rsid w:val="008812F4"/>
    <w:rsid w:val="00881B41"/>
    <w:rsid w:val="00882213"/>
    <w:rsid w:val="00882F79"/>
    <w:rsid w:val="00883351"/>
    <w:rsid w:val="00883532"/>
    <w:rsid w:val="00883E41"/>
    <w:rsid w:val="00884971"/>
    <w:rsid w:val="00884DD7"/>
    <w:rsid w:val="00884E34"/>
    <w:rsid w:val="00884E96"/>
    <w:rsid w:val="00886F13"/>
    <w:rsid w:val="008874C6"/>
    <w:rsid w:val="008875AF"/>
    <w:rsid w:val="0088762F"/>
    <w:rsid w:val="0088797E"/>
    <w:rsid w:val="008900CF"/>
    <w:rsid w:val="008901DA"/>
    <w:rsid w:val="008903FA"/>
    <w:rsid w:val="00890873"/>
    <w:rsid w:val="00890B65"/>
    <w:rsid w:val="00890BC4"/>
    <w:rsid w:val="00890D3D"/>
    <w:rsid w:val="0089160F"/>
    <w:rsid w:val="00891B18"/>
    <w:rsid w:val="00891FF7"/>
    <w:rsid w:val="00892955"/>
    <w:rsid w:val="00892999"/>
    <w:rsid w:val="00893886"/>
    <w:rsid w:val="00893D6F"/>
    <w:rsid w:val="008943B0"/>
    <w:rsid w:val="00895A78"/>
    <w:rsid w:val="00896B94"/>
    <w:rsid w:val="008A0282"/>
    <w:rsid w:val="008A0D68"/>
    <w:rsid w:val="008A0E9A"/>
    <w:rsid w:val="008A2F40"/>
    <w:rsid w:val="008A30E5"/>
    <w:rsid w:val="008A33E2"/>
    <w:rsid w:val="008A34AA"/>
    <w:rsid w:val="008A4BC2"/>
    <w:rsid w:val="008A607F"/>
    <w:rsid w:val="008A61EA"/>
    <w:rsid w:val="008A6210"/>
    <w:rsid w:val="008A6A58"/>
    <w:rsid w:val="008A76B2"/>
    <w:rsid w:val="008A7876"/>
    <w:rsid w:val="008B1293"/>
    <w:rsid w:val="008B19BC"/>
    <w:rsid w:val="008B1C8C"/>
    <w:rsid w:val="008B20D8"/>
    <w:rsid w:val="008B25E4"/>
    <w:rsid w:val="008B2948"/>
    <w:rsid w:val="008B371E"/>
    <w:rsid w:val="008B3B32"/>
    <w:rsid w:val="008B4330"/>
    <w:rsid w:val="008B46BC"/>
    <w:rsid w:val="008B4F02"/>
    <w:rsid w:val="008B519A"/>
    <w:rsid w:val="008B6624"/>
    <w:rsid w:val="008B66F9"/>
    <w:rsid w:val="008B69D6"/>
    <w:rsid w:val="008B6A34"/>
    <w:rsid w:val="008B7A25"/>
    <w:rsid w:val="008B7ABC"/>
    <w:rsid w:val="008C0972"/>
    <w:rsid w:val="008C114C"/>
    <w:rsid w:val="008C15BD"/>
    <w:rsid w:val="008C2016"/>
    <w:rsid w:val="008C208E"/>
    <w:rsid w:val="008C2645"/>
    <w:rsid w:val="008C30B0"/>
    <w:rsid w:val="008C3BF3"/>
    <w:rsid w:val="008C3D64"/>
    <w:rsid w:val="008C3FAC"/>
    <w:rsid w:val="008C4033"/>
    <w:rsid w:val="008C47CE"/>
    <w:rsid w:val="008C496F"/>
    <w:rsid w:val="008C498D"/>
    <w:rsid w:val="008C525F"/>
    <w:rsid w:val="008C5B74"/>
    <w:rsid w:val="008C6027"/>
    <w:rsid w:val="008C6155"/>
    <w:rsid w:val="008C7034"/>
    <w:rsid w:val="008C749D"/>
    <w:rsid w:val="008C79D6"/>
    <w:rsid w:val="008D1D42"/>
    <w:rsid w:val="008D20F6"/>
    <w:rsid w:val="008D25C7"/>
    <w:rsid w:val="008D420A"/>
    <w:rsid w:val="008D444E"/>
    <w:rsid w:val="008D4DE0"/>
    <w:rsid w:val="008D4ED1"/>
    <w:rsid w:val="008D5486"/>
    <w:rsid w:val="008D5C12"/>
    <w:rsid w:val="008E0BD6"/>
    <w:rsid w:val="008E0ED7"/>
    <w:rsid w:val="008E1074"/>
    <w:rsid w:val="008E1941"/>
    <w:rsid w:val="008E1D8D"/>
    <w:rsid w:val="008E26D9"/>
    <w:rsid w:val="008E2D00"/>
    <w:rsid w:val="008E356F"/>
    <w:rsid w:val="008E3D86"/>
    <w:rsid w:val="008E4E70"/>
    <w:rsid w:val="008E53B8"/>
    <w:rsid w:val="008E6161"/>
    <w:rsid w:val="008E6848"/>
    <w:rsid w:val="008E6B52"/>
    <w:rsid w:val="008E7258"/>
    <w:rsid w:val="008E73C0"/>
    <w:rsid w:val="008E7674"/>
    <w:rsid w:val="008E781C"/>
    <w:rsid w:val="008E7835"/>
    <w:rsid w:val="008E78A5"/>
    <w:rsid w:val="008E7B72"/>
    <w:rsid w:val="008F11D7"/>
    <w:rsid w:val="008F17EC"/>
    <w:rsid w:val="008F1C6B"/>
    <w:rsid w:val="008F39BB"/>
    <w:rsid w:val="008F4B81"/>
    <w:rsid w:val="008F561E"/>
    <w:rsid w:val="008F69E2"/>
    <w:rsid w:val="008F756E"/>
    <w:rsid w:val="008F77A4"/>
    <w:rsid w:val="008F7CD8"/>
    <w:rsid w:val="009001B0"/>
    <w:rsid w:val="00901150"/>
    <w:rsid w:val="00901A9F"/>
    <w:rsid w:val="00901C2C"/>
    <w:rsid w:val="00902183"/>
    <w:rsid w:val="00904404"/>
    <w:rsid w:val="00904986"/>
    <w:rsid w:val="0090530C"/>
    <w:rsid w:val="009056BB"/>
    <w:rsid w:val="00905790"/>
    <w:rsid w:val="0090582A"/>
    <w:rsid w:val="00905970"/>
    <w:rsid w:val="00905C26"/>
    <w:rsid w:val="00907832"/>
    <w:rsid w:val="009079AC"/>
    <w:rsid w:val="00907E26"/>
    <w:rsid w:val="0091079A"/>
    <w:rsid w:val="00910CAE"/>
    <w:rsid w:val="00911026"/>
    <w:rsid w:val="00911C18"/>
    <w:rsid w:val="00911C88"/>
    <w:rsid w:val="0091240A"/>
    <w:rsid w:val="00912F78"/>
    <w:rsid w:val="0091388B"/>
    <w:rsid w:val="00914745"/>
    <w:rsid w:val="0091497C"/>
    <w:rsid w:val="00914BC7"/>
    <w:rsid w:val="00914EC5"/>
    <w:rsid w:val="00914F6F"/>
    <w:rsid w:val="009152DA"/>
    <w:rsid w:val="009154D9"/>
    <w:rsid w:val="009160FE"/>
    <w:rsid w:val="00916699"/>
    <w:rsid w:val="0091717A"/>
    <w:rsid w:val="009178F5"/>
    <w:rsid w:val="00917B02"/>
    <w:rsid w:val="00917D54"/>
    <w:rsid w:val="00917DE9"/>
    <w:rsid w:val="009205E1"/>
    <w:rsid w:val="0092066B"/>
    <w:rsid w:val="00921374"/>
    <w:rsid w:val="009214C3"/>
    <w:rsid w:val="00922199"/>
    <w:rsid w:val="00922AFD"/>
    <w:rsid w:val="0092320C"/>
    <w:rsid w:val="0092321F"/>
    <w:rsid w:val="009233E5"/>
    <w:rsid w:val="00923CBB"/>
    <w:rsid w:val="00925450"/>
    <w:rsid w:val="00925B92"/>
    <w:rsid w:val="00925BC6"/>
    <w:rsid w:val="009264B6"/>
    <w:rsid w:val="00926BEE"/>
    <w:rsid w:val="00926F05"/>
    <w:rsid w:val="009275C6"/>
    <w:rsid w:val="009307FF"/>
    <w:rsid w:val="00932809"/>
    <w:rsid w:val="00932D29"/>
    <w:rsid w:val="00932EEC"/>
    <w:rsid w:val="00932F4C"/>
    <w:rsid w:val="0093338D"/>
    <w:rsid w:val="0093384E"/>
    <w:rsid w:val="00933F58"/>
    <w:rsid w:val="00934F2E"/>
    <w:rsid w:val="00935324"/>
    <w:rsid w:val="00935B81"/>
    <w:rsid w:val="00935EF5"/>
    <w:rsid w:val="0093600A"/>
    <w:rsid w:val="00936EF2"/>
    <w:rsid w:val="009376FD"/>
    <w:rsid w:val="0094140F"/>
    <w:rsid w:val="00941D96"/>
    <w:rsid w:val="00941EA8"/>
    <w:rsid w:val="00942100"/>
    <w:rsid w:val="00943451"/>
    <w:rsid w:val="009438FA"/>
    <w:rsid w:val="00944B7F"/>
    <w:rsid w:val="00944F55"/>
    <w:rsid w:val="009451FF"/>
    <w:rsid w:val="009453EF"/>
    <w:rsid w:val="009453F7"/>
    <w:rsid w:val="00946DF3"/>
    <w:rsid w:val="00946E92"/>
    <w:rsid w:val="0094715D"/>
    <w:rsid w:val="0095065A"/>
    <w:rsid w:val="00950916"/>
    <w:rsid w:val="00950B52"/>
    <w:rsid w:val="00950D90"/>
    <w:rsid w:val="00950DC5"/>
    <w:rsid w:val="009515EA"/>
    <w:rsid w:val="009516D5"/>
    <w:rsid w:val="0095231E"/>
    <w:rsid w:val="00952BA5"/>
    <w:rsid w:val="00952D28"/>
    <w:rsid w:val="00953170"/>
    <w:rsid w:val="009539CE"/>
    <w:rsid w:val="009546E0"/>
    <w:rsid w:val="00954867"/>
    <w:rsid w:val="00954C1A"/>
    <w:rsid w:val="0095574C"/>
    <w:rsid w:val="009559D3"/>
    <w:rsid w:val="00955A0C"/>
    <w:rsid w:val="009564A4"/>
    <w:rsid w:val="009569BF"/>
    <w:rsid w:val="00957794"/>
    <w:rsid w:val="00960227"/>
    <w:rsid w:val="00960935"/>
    <w:rsid w:val="009613E4"/>
    <w:rsid w:val="0096188D"/>
    <w:rsid w:val="00961B5A"/>
    <w:rsid w:val="00961E18"/>
    <w:rsid w:val="00962072"/>
    <w:rsid w:val="00962146"/>
    <w:rsid w:val="00962973"/>
    <w:rsid w:val="00962BF6"/>
    <w:rsid w:val="00964DC2"/>
    <w:rsid w:val="009655D6"/>
    <w:rsid w:val="00965955"/>
    <w:rsid w:val="00965F0B"/>
    <w:rsid w:val="00965FC3"/>
    <w:rsid w:val="009660FD"/>
    <w:rsid w:val="00966F84"/>
    <w:rsid w:val="00967188"/>
    <w:rsid w:val="00970340"/>
    <w:rsid w:val="009705AA"/>
    <w:rsid w:val="00973630"/>
    <w:rsid w:val="00973BE0"/>
    <w:rsid w:val="00973EFA"/>
    <w:rsid w:val="009754B5"/>
    <w:rsid w:val="00975DF2"/>
    <w:rsid w:val="00976601"/>
    <w:rsid w:val="00977B02"/>
    <w:rsid w:val="00980502"/>
    <w:rsid w:val="009808A8"/>
    <w:rsid w:val="00981658"/>
    <w:rsid w:val="00981B94"/>
    <w:rsid w:val="0098200A"/>
    <w:rsid w:val="0098263D"/>
    <w:rsid w:val="00982CF3"/>
    <w:rsid w:val="00982EA7"/>
    <w:rsid w:val="00982F32"/>
    <w:rsid w:val="009831A7"/>
    <w:rsid w:val="009833BF"/>
    <w:rsid w:val="00983650"/>
    <w:rsid w:val="00983D62"/>
    <w:rsid w:val="00984298"/>
    <w:rsid w:val="0098441D"/>
    <w:rsid w:val="00984493"/>
    <w:rsid w:val="00985987"/>
    <w:rsid w:val="00985FE8"/>
    <w:rsid w:val="009863D3"/>
    <w:rsid w:val="00986EA8"/>
    <w:rsid w:val="00987358"/>
    <w:rsid w:val="009909C8"/>
    <w:rsid w:val="00991806"/>
    <w:rsid w:val="00991980"/>
    <w:rsid w:val="00992366"/>
    <w:rsid w:val="009926C6"/>
    <w:rsid w:val="00992CF1"/>
    <w:rsid w:val="0099301D"/>
    <w:rsid w:val="00993DE4"/>
    <w:rsid w:val="0099457D"/>
    <w:rsid w:val="00994692"/>
    <w:rsid w:val="009950AC"/>
    <w:rsid w:val="00995118"/>
    <w:rsid w:val="0099535D"/>
    <w:rsid w:val="009955C9"/>
    <w:rsid w:val="009955CA"/>
    <w:rsid w:val="00995C52"/>
    <w:rsid w:val="00995C68"/>
    <w:rsid w:val="00997EE3"/>
    <w:rsid w:val="00997F2A"/>
    <w:rsid w:val="009A15EF"/>
    <w:rsid w:val="009A1862"/>
    <w:rsid w:val="009A27CC"/>
    <w:rsid w:val="009A2F1D"/>
    <w:rsid w:val="009A30E5"/>
    <w:rsid w:val="009A3BD5"/>
    <w:rsid w:val="009A3F88"/>
    <w:rsid w:val="009A4A46"/>
    <w:rsid w:val="009A59BF"/>
    <w:rsid w:val="009A66E3"/>
    <w:rsid w:val="009A7435"/>
    <w:rsid w:val="009A75FF"/>
    <w:rsid w:val="009B0353"/>
    <w:rsid w:val="009B0C4D"/>
    <w:rsid w:val="009B1886"/>
    <w:rsid w:val="009B18F0"/>
    <w:rsid w:val="009B1DBB"/>
    <w:rsid w:val="009B2575"/>
    <w:rsid w:val="009B2AB7"/>
    <w:rsid w:val="009B2D5D"/>
    <w:rsid w:val="009B2ECE"/>
    <w:rsid w:val="009B2FAC"/>
    <w:rsid w:val="009B3B4D"/>
    <w:rsid w:val="009B3C2F"/>
    <w:rsid w:val="009B3EC8"/>
    <w:rsid w:val="009B428A"/>
    <w:rsid w:val="009B4434"/>
    <w:rsid w:val="009B49EA"/>
    <w:rsid w:val="009B4CAB"/>
    <w:rsid w:val="009B4E2F"/>
    <w:rsid w:val="009B5E60"/>
    <w:rsid w:val="009B605F"/>
    <w:rsid w:val="009B66BE"/>
    <w:rsid w:val="009B6CD9"/>
    <w:rsid w:val="009C01C8"/>
    <w:rsid w:val="009C044C"/>
    <w:rsid w:val="009C0C3E"/>
    <w:rsid w:val="009C129A"/>
    <w:rsid w:val="009C1923"/>
    <w:rsid w:val="009C208D"/>
    <w:rsid w:val="009C20D0"/>
    <w:rsid w:val="009C277F"/>
    <w:rsid w:val="009C389C"/>
    <w:rsid w:val="009C42CA"/>
    <w:rsid w:val="009C4EE5"/>
    <w:rsid w:val="009C5716"/>
    <w:rsid w:val="009C5B37"/>
    <w:rsid w:val="009C5BE3"/>
    <w:rsid w:val="009C603E"/>
    <w:rsid w:val="009C629C"/>
    <w:rsid w:val="009C7295"/>
    <w:rsid w:val="009C7AAE"/>
    <w:rsid w:val="009D03B0"/>
    <w:rsid w:val="009D0903"/>
    <w:rsid w:val="009D1D3C"/>
    <w:rsid w:val="009D1E61"/>
    <w:rsid w:val="009D2380"/>
    <w:rsid w:val="009D2B08"/>
    <w:rsid w:val="009D3727"/>
    <w:rsid w:val="009D3A89"/>
    <w:rsid w:val="009D55A7"/>
    <w:rsid w:val="009D56EE"/>
    <w:rsid w:val="009D5D04"/>
    <w:rsid w:val="009D60FF"/>
    <w:rsid w:val="009D62FA"/>
    <w:rsid w:val="009D667F"/>
    <w:rsid w:val="009D7405"/>
    <w:rsid w:val="009D7792"/>
    <w:rsid w:val="009E0494"/>
    <w:rsid w:val="009E0621"/>
    <w:rsid w:val="009E0C66"/>
    <w:rsid w:val="009E1494"/>
    <w:rsid w:val="009E169A"/>
    <w:rsid w:val="009E1834"/>
    <w:rsid w:val="009E1DE7"/>
    <w:rsid w:val="009E2220"/>
    <w:rsid w:val="009E2694"/>
    <w:rsid w:val="009E2C42"/>
    <w:rsid w:val="009E4426"/>
    <w:rsid w:val="009E4572"/>
    <w:rsid w:val="009E45C5"/>
    <w:rsid w:val="009E470D"/>
    <w:rsid w:val="009E5B58"/>
    <w:rsid w:val="009E5D4C"/>
    <w:rsid w:val="009E6F64"/>
    <w:rsid w:val="009E71C7"/>
    <w:rsid w:val="009E7509"/>
    <w:rsid w:val="009E7D1E"/>
    <w:rsid w:val="009E7DBB"/>
    <w:rsid w:val="009E7DFF"/>
    <w:rsid w:val="009E7E28"/>
    <w:rsid w:val="009F01D6"/>
    <w:rsid w:val="009F0D70"/>
    <w:rsid w:val="009F1022"/>
    <w:rsid w:val="009F1031"/>
    <w:rsid w:val="009F1042"/>
    <w:rsid w:val="009F153A"/>
    <w:rsid w:val="009F2061"/>
    <w:rsid w:val="009F22E7"/>
    <w:rsid w:val="009F2FCA"/>
    <w:rsid w:val="009F36C1"/>
    <w:rsid w:val="009F4076"/>
    <w:rsid w:val="009F5150"/>
    <w:rsid w:val="009F5C6D"/>
    <w:rsid w:val="009F5DBE"/>
    <w:rsid w:val="009F6721"/>
    <w:rsid w:val="009F7427"/>
    <w:rsid w:val="009F77B7"/>
    <w:rsid w:val="009F79C8"/>
    <w:rsid w:val="00A006BA"/>
    <w:rsid w:val="00A008E2"/>
    <w:rsid w:val="00A0180A"/>
    <w:rsid w:val="00A03395"/>
    <w:rsid w:val="00A03D78"/>
    <w:rsid w:val="00A04967"/>
    <w:rsid w:val="00A04E4D"/>
    <w:rsid w:val="00A05B08"/>
    <w:rsid w:val="00A05E2F"/>
    <w:rsid w:val="00A0609F"/>
    <w:rsid w:val="00A0622E"/>
    <w:rsid w:val="00A06558"/>
    <w:rsid w:val="00A06920"/>
    <w:rsid w:val="00A06F34"/>
    <w:rsid w:val="00A07031"/>
    <w:rsid w:val="00A071B7"/>
    <w:rsid w:val="00A072D6"/>
    <w:rsid w:val="00A101A7"/>
    <w:rsid w:val="00A10285"/>
    <w:rsid w:val="00A109F2"/>
    <w:rsid w:val="00A12E20"/>
    <w:rsid w:val="00A1369D"/>
    <w:rsid w:val="00A13861"/>
    <w:rsid w:val="00A14B41"/>
    <w:rsid w:val="00A156A7"/>
    <w:rsid w:val="00A15BE6"/>
    <w:rsid w:val="00A16101"/>
    <w:rsid w:val="00A17297"/>
    <w:rsid w:val="00A20780"/>
    <w:rsid w:val="00A219AE"/>
    <w:rsid w:val="00A22247"/>
    <w:rsid w:val="00A22F33"/>
    <w:rsid w:val="00A233A8"/>
    <w:rsid w:val="00A23766"/>
    <w:rsid w:val="00A23DCA"/>
    <w:rsid w:val="00A24156"/>
    <w:rsid w:val="00A25003"/>
    <w:rsid w:val="00A25044"/>
    <w:rsid w:val="00A256C2"/>
    <w:rsid w:val="00A2598F"/>
    <w:rsid w:val="00A25B54"/>
    <w:rsid w:val="00A26286"/>
    <w:rsid w:val="00A278E9"/>
    <w:rsid w:val="00A3051C"/>
    <w:rsid w:val="00A3058C"/>
    <w:rsid w:val="00A305DE"/>
    <w:rsid w:val="00A315B2"/>
    <w:rsid w:val="00A3184F"/>
    <w:rsid w:val="00A32306"/>
    <w:rsid w:val="00A32815"/>
    <w:rsid w:val="00A33A5E"/>
    <w:rsid w:val="00A354C4"/>
    <w:rsid w:val="00A359F7"/>
    <w:rsid w:val="00A35B4D"/>
    <w:rsid w:val="00A35B62"/>
    <w:rsid w:val="00A400BB"/>
    <w:rsid w:val="00A40F5E"/>
    <w:rsid w:val="00A42357"/>
    <w:rsid w:val="00A436FD"/>
    <w:rsid w:val="00A43EBC"/>
    <w:rsid w:val="00A44094"/>
    <w:rsid w:val="00A44780"/>
    <w:rsid w:val="00A44AE6"/>
    <w:rsid w:val="00A45166"/>
    <w:rsid w:val="00A454E1"/>
    <w:rsid w:val="00A459B6"/>
    <w:rsid w:val="00A468BF"/>
    <w:rsid w:val="00A46E48"/>
    <w:rsid w:val="00A4716B"/>
    <w:rsid w:val="00A471FD"/>
    <w:rsid w:val="00A47B73"/>
    <w:rsid w:val="00A47CEB"/>
    <w:rsid w:val="00A47DD4"/>
    <w:rsid w:val="00A47EA6"/>
    <w:rsid w:val="00A5061F"/>
    <w:rsid w:val="00A50F24"/>
    <w:rsid w:val="00A51B2D"/>
    <w:rsid w:val="00A523FD"/>
    <w:rsid w:val="00A52825"/>
    <w:rsid w:val="00A533C9"/>
    <w:rsid w:val="00A53592"/>
    <w:rsid w:val="00A539B5"/>
    <w:rsid w:val="00A53FB7"/>
    <w:rsid w:val="00A54046"/>
    <w:rsid w:val="00A553A3"/>
    <w:rsid w:val="00A55A41"/>
    <w:rsid w:val="00A55BC1"/>
    <w:rsid w:val="00A55FF1"/>
    <w:rsid w:val="00A56752"/>
    <w:rsid w:val="00A56D17"/>
    <w:rsid w:val="00A571BE"/>
    <w:rsid w:val="00A57406"/>
    <w:rsid w:val="00A5745A"/>
    <w:rsid w:val="00A575CB"/>
    <w:rsid w:val="00A60547"/>
    <w:rsid w:val="00A6093D"/>
    <w:rsid w:val="00A609E9"/>
    <w:rsid w:val="00A60B35"/>
    <w:rsid w:val="00A61E67"/>
    <w:rsid w:val="00A62848"/>
    <w:rsid w:val="00A629BD"/>
    <w:rsid w:val="00A63146"/>
    <w:rsid w:val="00A63B61"/>
    <w:rsid w:val="00A63D32"/>
    <w:rsid w:val="00A64277"/>
    <w:rsid w:val="00A6497D"/>
    <w:rsid w:val="00A64B36"/>
    <w:rsid w:val="00A6577E"/>
    <w:rsid w:val="00A65DEF"/>
    <w:rsid w:val="00A667C0"/>
    <w:rsid w:val="00A66985"/>
    <w:rsid w:val="00A67062"/>
    <w:rsid w:val="00A67740"/>
    <w:rsid w:val="00A679EF"/>
    <w:rsid w:val="00A70652"/>
    <w:rsid w:val="00A706BF"/>
    <w:rsid w:val="00A708EC"/>
    <w:rsid w:val="00A70C6E"/>
    <w:rsid w:val="00A70DF5"/>
    <w:rsid w:val="00A7182A"/>
    <w:rsid w:val="00A71A77"/>
    <w:rsid w:val="00A728FC"/>
    <w:rsid w:val="00A72EBC"/>
    <w:rsid w:val="00A734A5"/>
    <w:rsid w:val="00A73601"/>
    <w:rsid w:val="00A74111"/>
    <w:rsid w:val="00A74576"/>
    <w:rsid w:val="00A745A0"/>
    <w:rsid w:val="00A7552D"/>
    <w:rsid w:val="00A7553C"/>
    <w:rsid w:val="00A75653"/>
    <w:rsid w:val="00A76755"/>
    <w:rsid w:val="00A80331"/>
    <w:rsid w:val="00A8094E"/>
    <w:rsid w:val="00A8248E"/>
    <w:rsid w:val="00A82552"/>
    <w:rsid w:val="00A8325B"/>
    <w:rsid w:val="00A84AF7"/>
    <w:rsid w:val="00A85093"/>
    <w:rsid w:val="00A856A7"/>
    <w:rsid w:val="00A8615F"/>
    <w:rsid w:val="00A868FA"/>
    <w:rsid w:val="00A870F1"/>
    <w:rsid w:val="00A87C38"/>
    <w:rsid w:val="00A87EA5"/>
    <w:rsid w:val="00A90AAC"/>
    <w:rsid w:val="00A91067"/>
    <w:rsid w:val="00A9144D"/>
    <w:rsid w:val="00A9309D"/>
    <w:rsid w:val="00A93421"/>
    <w:rsid w:val="00A93C2F"/>
    <w:rsid w:val="00A94317"/>
    <w:rsid w:val="00A96889"/>
    <w:rsid w:val="00A97C14"/>
    <w:rsid w:val="00A97E12"/>
    <w:rsid w:val="00A97E35"/>
    <w:rsid w:val="00AA0079"/>
    <w:rsid w:val="00AA0B75"/>
    <w:rsid w:val="00AA105E"/>
    <w:rsid w:val="00AA1446"/>
    <w:rsid w:val="00AA155F"/>
    <w:rsid w:val="00AA1B67"/>
    <w:rsid w:val="00AA1C3E"/>
    <w:rsid w:val="00AA20BD"/>
    <w:rsid w:val="00AA21B7"/>
    <w:rsid w:val="00AA25CD"/>
    <w:rsid w:val="00AA2652"/>
    <w:rsid w:val="00AA270E"/>
    <w:rsid w:val="00AA2FA0"/>
    <w:rsid w:val="00AA3455"/>
    <w:rsid w:val="00AA44EB"/>
    <w:rsid w:val="00AA4948"/>
    <w:rsid w:val="00AA498F"/>
    <w:rsid w:val="00AA56AC"/>
    <w:rsid w:val="00AA57C8"/>
    <w:rsid w:val="00AA5EDC"/>
    <w:rsid w:val="00AA6AEA"/>
    <w:rsid w:val="00AA6E1F"/>
    <w:rsid w:val="00AA73BA"/>
    <w:rsid w:val="00AA7852"/>
    <w:rsid w:val="00AA7AE4"/>
    <w:rsid w:val="00AB04A4"/>
    <w:rsid w:val="00AB06B0"/>
    <w:rsid w:val="00AB0C05"/>
    <w:rsid w:val="00AB0EA6"/>
    <w:rsid w:val="00AB12F3"/>
    <w:rsid w:val="00AB1640"/>
    <w:rsid w:val="00AB17B8"/>
    <w:rsid w:val="00AB1C2A"/>
    <w:rsid w:val="00AB2BD2"/>
    <w:rsid w:val="00AB32A6"/>
    <w:rsid w:val="00AB35DA"/>
    <w:rsid w:val="00AB435C"/>
    <w:rsid w:val="00AB48A2"/>
    <w:rsid w:val="00AB4F35"/>
    <w:rsid w:val="00AB4F5C"/>
    <w:rsid w:val="00AB5045"/>
    <w:rsid w:val="00AB50A1"/>
    <w:rsid w:val="00AB5A44"/>
    <w:rsid w:val="00AB60AB"/>
    <w:rsid w:val="00AB628E"/>
    <w:rsid w:val="00AB7267"/>
    <w:rsid w:val="00AB754D"/>
    <w:rsid w:val="00AB758D"/>
    <w:rsid w:val="00AB7855"/>
    <w:rsid w:val="00AB79BC"/>
    <w:rsid w:val="00AC09FD"/>
    <w:rsid w:val="00AC0FBE"/>
    <w:rsid w:val="00AC1636"/>
    <w:rsid w:val="00AC29DE"/>
    <w:rsid w:val="00AC2BAC"/>
    <w:rsid w:val="00AC3322"/>
    <w:rsid w:val="00AC34DC"/>
    <w:rsid w:val="00AC407D"/>
    <w:rsid w:val="00AC4DCB"/>
    <w:rsid w:val="00AC5520"/>
    <w:rsid w:val="00AC5523"/>
    <w:rsid w:val="00AC560C"/>
    <w:rsid w:val="00AC5702"/>
    <w:rsid w:val="00AC5C59"/>
    <w:rsid w:val="00AC5D4D"/>
    <w:rsid w:val="00AD0AB2"/>
    <w:rsid w:val="00AD0DA7"/>
    <w:rsid w:val="00AD133C"/>
    <w:rsid w:val="00AD1A4D"/>
    <w:rsid w:val="00AD21AC"/>
    <w:rsid w:val="00AD2231"/>
    <w:rsid w:val="00AD2C42"/>
    <w:rsid w:val="00AD358E"/>
    <w:rsid w:val="00AD42D4"/>
    <w:rsid w:val="00AD4846"/>
    <w:rsid w:val="00AD5DE6"/>
    <w:rsid w:val="00AD6188"/>
    <w:rsid w:val="00AD68DB"/>
    <w:rsid w:val="00AD6F17"/>
    <w:rsid w:val="00AD7725"/>
    <w:rsid w:val="00AE15AD"/>
    <w:rsid w:val="00AE2DC3"/>
    <w:rsid w:val="00AE312D"/>
    <w:rsid w:val="00AE464F"/>
    <w:rsid w:val="00AE4B5F"/>
    <w:rsid w:val="00AE6102"/>
    <w:rsid w:val="00AE6280"/>
    <w:rsid w:val="00AE67F2"/>
    <w:rsid w:val="00AE68D1"/>
    <w:rsid w:val="00AE7F2D"/>
    <w:rsid w:val="00AF00B2"/>
    <w:rsid w:val="00AF09CC"/>
    <w:rsid w:val="00AF3899"/>
    <w:rsid w:val="00AF39F2"/>
    <w:rsid w:val="00AF3AF1"/>
    <w:rsid w:val="00AF4E2E"/>
    <w:rsid w:val="00AF4F94"/>
    <w:rsid w:val="00AF63CB"/>
    <w:rsid w:val="00AF6CD9"/>
    <w:rsid w:val="00AF6E43"/>
    <w:rsid w:val="00AF6FAC"/>
    <w:rsid w:val="00AF72CB"/>
    <w:rsid w:val="00AF7357"/>
    <w:rsid w:val="00AF7A47"/>
    <w:rsid w:val="00B00A37"/>
    <w:rsid w:val="00B017F6"/>
    <w:rsid w:val="00B01960"/>
    <w:rsid w:val="00B020A6"/>
    <w:rsid w:val="00B0255B"/>
    <w:rsid w:val="00B0302E"/>
    <w:rsid w:val="00B03391"/>
    <w:rsid w:val="00B0400E"/>
    <w:rsid w:val="00B04BBE"/>
    <w:rsid w:val="00B056E2"/>
    <w:rsid w:val="00B05D1E"/>
    <w:rsid w:val="00B069C5"/>
    <w:rsid w:val="00B069F7"/>
    <w:rsid w:val="00B07CA6"/>
    <w:rsid w:val="00B07EF9"/>
    <w:rsid w:val="00B104C6"/>
    <w:rsid w:val="00B1167F"/>
    <w:rsid w:val="00B123BE"/>
    <w:rsid w:val="00B12738"/>
    <w:rsid w:val="00B134F5"/>
    <w:rsid w:val="00B13C7A"/>
    <w:rsid w:val="00B14472"/>
    <w:rsid w:val="00B15A7F"/>
    <w:rsid w:val="00B15A82"/>
    <w:rsid w:val="00B15F09"/>
    <w:rsid w:val="00B16251"/>
    <w:rsid w:val="00B16343"/>
    <w:rsid w:val="00B165DA"/>
    <w:rsid w:val="00B16B3B"/>
    <w:rsid w:val="00B16E4A"/>
    <w:rsid w:val="00B1718D"/>
    <w:rsid w:val="00B17531"/>
    <w:rsid w:val="00B17C8F"/>
    <w:rsid w:val="00B20013"/>
    <w:rsid w:val="00B201F0"/>
    <w:rsid w:val="00B2027D"/>
    <w:rsid w:val="00B2105C"/>
    <w:rsid w:val="00B21A25"/>
    <w:rsid w:val="00B22B25"/>
    <w:rsid w:val="00B23899"/>
    <w:rsid w:val="00B24B74"/>
    <w:rsid w:val="00B24FFD"/>
    <w:rsid w:val="00B25055"/>
    <w:rsid w:val="00B2537D"/>
    <w:rsid w:val="00B2710D"/>
    <w:rsid w:val="00B277AD"/>
    <w:rsid w:val="00B27928"/>
    <w:rsid w:val="00B300FD"/>
    <w:rsid w:val="00B3052D"/>
    <w:rsid w:val="00B314E6"/>
    <w:rsid w:val="00B31940"/>
    <w:rsid w:val="00B31A05"/>
    <w:rsid w:val="00B328AF"/>
    <w:rsid w:val="00B32CD9"/>
    <w:rsid w:val="00B33C4F"/>
    <w:rsid w:val="00B33DE3"/>
    <w:rsid w:val="00B3438B"/>
    <w:rsid w:val="00B346AF"/>
    <w:rsid w:val="00B34E71"/>
    <w:rsid w:val="00B34E85"/>
    <w:rsid w:val="00B35107"/>
    <w:rsid w:val="00B3521F"/>
    <w:rsid w:val="00B352D8"/>
    <w:rsid w:val="00B35C89"/>
    <w:rsid w:val="00B35E0B"/>
    <w:rsid w:val="00B360F9"/>
    <w:rsid w:val="00B37E34"/>
    <w:rsid w:val="00B40779"/>
    <w:rsid w:val="00B40AD1"/>
    <w:rsid w:val="00B410DF"/>
    <w:rsid w:val="00B41CA8"/>
    <w:rsid w:val="00B43273"/>
    <w:rsid w:val="00B43637"/>
    <w:rsid w:val="00B440D9"/>
    <w:rsid w:val="00B445A8"/>
    <w:rsid w:val="00B44B2D"/>
    <w:rsid w:val="00B4531A"/>
    <w:rsid w:val="00B45E30"/>
    <w:rsid w:val="00B46C8C"/>
    <w:rsid w:val="00B47E69"/>
    <w:rsid w:val="00B5043E"/>
    <w:rsid w:val="00B50AC6"/>
    <w:rsid w:val="00B51285"/>
    <w:rsid w:val="00B52CF7"/>
    <w:rsid w:val="00B5304A"/>
    <w:rsid w:val="00B535F5"/>
    <w:rsid w:val="00B53A65"/>
    <w:rsid w:val="00B54039"/>
    <w:rsid w:val="00B5415A"/>
    <w:rsid w:val="00B54E3C"/>
    <w:rsid w:val="00B551F0"/>
    <w:rsid w:val="00B55BD5"/>
    <w:rsid w:val="00B55F32"/>
    <w:rsid w:val="00B5727F"/>
    <w:rsid w:val="00B57549"/>
    <w:rsid w:val="00B57A2E"/>
    <w:rsid w:val="00B60B16"/>
    <w:rsid w:val="00B60E52"/>
    <w:rsid w:val="00B614A5"/>
    <w:rsid w:val="00B61750"/>
    <w:rsid w:val="00B627EB"/>
    <w:rsid w:val="00B63621"/>
    <w:rsid w:val="00B63A71"/>
    <w:rsid w:val="00B6412B"/>
    <w:rsid w:val="00B645EC"/>
    <w:rsid w:val="00B64E31"/>
    <w:rsid w:val="00B652DC"/>
    <w:rsid w:val="00B655BC"/>
    <w:rsid w:val="00B6755B"/>
    <w:rsid w:val="00B676B5"/>
    <w:rsid w:val="00B678C8"/>
    <w:rsid w:val="00B67C4E"/>
    <w:rsid w:val="00B7016B"/>
    <w:rsid w:val="00B7024B"/>
    <w:rsid w:val="00B70336"/>
    <w:rsid w:val="00B70B75"/>
    <w:rsid w:val="00B71780"/>
    <w:rsid w:val="00B7179C"/>
    <w:rsid w:val="00B71B59"/>
    <w:rsid w:val="00B71B9C"/>
    <w:rsid w:val="00B72786"/>
    <w:rsid w:val="00B729AE"/>
    <w:rsid w:val="00B74368"/>
    <w:rsid w:val="00B74455"/>
    <w:rsid w:val="00B75283"/>
    <w:rsid w:val="00B755E4"/>
    <w:rsid w:val="00B7571A"/>
    <w:rsid w:val="00B75E29"/>
    <w:rsid w:val="00B7624D"/>
    <w:rsid w:val="00B76644"/>
    <w:rsid w:val="00B7693B"/>
    <w:rsid w:val="00B76D1E"/>
    <w:rsid w:val="00B773DE"/>
    <w:rsid w:val="00B77972"/>
    <w:rsid w:val="00B77984"/>
    <w:rsid w:val="00B779B9"/>
    <w:rsid w:val="00B8006F"/>
    <w:rsid w:val="00B800A5"/>
    <w:rsid w:val="00B807F4"/>
    <w:rsid w:val="00B80A43"/>
    <w:rsid w:val="00B80D7C"/>
    <w:rsid w:val="00B80E98"/>
    <w:rsid w:val="00B818BD"/>
    <w:rsid w:val="00B81AFE"/>
    <w:rsid w:val="00B81DFC"/>
    <w:rsid w:val="00B82529"/>
    <w:rsid w:val="00B83E5A"/>
    <w:rsid w:val="00B84813"/>
    <w:rsid w:val="00B84E37"/>
    <w:rsid w:val="00B85C28"/>
    <w:rsid w:val="00B85CD7"/>
    <w:rsid w:val="00B86ACD"/>
    <w:rsid w:val="00B86D33"/>
    <w:rsid w:val="00B90660"/>
    <w:rsid w:val="00B907F5"/>
    <w:rsid w:val="00B90DDE"/>
    <w:rsid w:val="00B90FA8"/>
    <w:rsid w:val="00B910B4"/>
    <w:rsid w:val="00B916FA"/>
    <w:rsid w:val="00B91D0C"/>
    <w:rsid w:val="00B91F0B"/>
    <w:rsid w:val="00B92892"/>
    <w:rsid w:val="00B929FD"/>
    <w:rsid w:val="00B93E9F"/>
    <w:rsid w:val="00B93F54"/>
    <w:rsid w:val="00B93F75"/>
    <w:rsid w:val="00B94285"/>
    <w:rsid w:val="00B9458C"/>
    <w:rsid w:val="00B96ED3"/>
    <w:rsid w:val="00B97041"/>
    <w:rsid w:val="00B978F7"/>
    <w:rsid w:val="00B97CB7"/>
    <w:rsid w:val="00B97CCC"/>
    <w:rsid w:val="00BA1F21"/>
    <w:rsid w:val="00BA2378"/>
    <w:rsid w:val="00BA25F8"/>
    <w:rsid w:val="00BA260A"/>
    <w:rsid w:val="00BA29A5"/>
    <w:rsid w:val="00BA2B1F"/>
    <w:rsid w:val="00BA3A19"/>
    <w:rsid w:val="00BA47C7"/>
    <w:rsid w:val="00BA4A2D"/>
    <w:rsid w:val="00BA501C"/>
    <w:rsid w:val="00BA554B"/>
    <w:rsid w:val="00BA58F9"/>
    <w:rsid w:val="00BA5ACE"/>
    <w:rsid w:val="00BA6256"/>
    <w:rsid w:val="00BA6662"/>
    <w:rsid w:val="00BA6FBB"/>
    <w:rsid w:val="00BA7799"/>
    <w:rsid w:val="00BA7C72"/>
    <w:rsid w:val="00BB0909"/>
    <w:rsid w:val="00BB0E21"/>
    <w:rsid w:val="00BB17E4"/>
    <w:rsid w:val="00BB246B"/>
    <w:rsid w:val="00BB262D"/>
    <w:rsid w:val="00BB2CB3"/>
    <w:rsid w:val="00BB2F93"/>
    <w:rsid w:val="00BB3274"/>
    <w:rsid w:val="00BB5026"/>
    <w:rsid w:val="00BB54EA"/>
    <w:rsid w:val="00BB578C"/>
    <w:rsid w:val="00BB6969"/>
    <w:rsid w:val="00BC0361"/>
    <w:rsid w:val="00BC0832"/>
    <w:rsid w:val="00BC0A11"/>
    <w:rsid w:val="00BC1322"/>
    <w:rsid w:val="00BC2227"/>
    <w:rsid w:val="00BC3035"/>
    <w:rsid w:val="00BC3418"/>
    <w:rsid w:val="00BC3795"/>
    <w:rsid w:val="00BC415F"/>
    <w:rsid w:val="00BC4E7F"/>
    <w:rsid w:val="00BC63F5"/>
    <w:rsid w:val="00BC6C63"/>
    <w:rsid w:val="00BC712E"/>
    <w:rsid w:val="00BC76D4"/>
    <w:rsid w:val="00BC7D93"/>
    <w:rsid w:val="00BD0684"/>
    <w:rsid w:val="00BD18C3"/>
    <w:rsid w:val="00BD1B8A"/>
    <w:rsid w:val="00BD1FC9"/>
    <w:rsid w:val="00BD20A1"/>
    <w:rsid w:val="00BD3336"/>
    <w:rsid w:val="00BD34E6"/>
    <w:rsid w:val="00BD3930"/>
    <w:rsid w:val="00BD3C8C"/>
    <w:rsid w:val="00BD44B1"/>
    <w:rsid w:val="00BD5069"/>
    <w:rsid w:val="00BD50E2"/>
    <w:rsid w:val="00BD5BB0"/>
    <w:rsid w:val="00BD6E0C"/>
    <w:rsid w:val="00BD705A"/>
    <w:rsid w:val="00BE0284"/>
    <w:rsid w:val="00BE1468"/>
    <w:rsid w:val="00BE167A"/>
    <w:rsid w:val="00BE1A3D"/>
    <w:rsid w:val="00BE24B6"/>
    <w:rsid w:val="00BE2B4B"/>
    <w:rsid w:val="00BE374E"/>
    <w:rsid w:val="00BE3EDD"/>
    <w:rsid w:val="00BE4024"/>
    <w:rsid w:val="00BE45F0"/>
    <w:rsid w:val="00BE4B78"/>
    <w:rsid w:val="00BE5AE2"/>
    <w:rsid w:val="00BE6140"/>
    <w:rsid w:val="00BE622D"/>
    <w:rsid w:val="00BE71C9"/>
    <w:rsid w:val="00BE72D7"/>
    <w:rsid w:val="00BF02BE"/>
    <w:rsid w:val="00BF08E8"/>
    <w:rsid w:val="00BF1131"/>
    <w:rsid w:val="00BF1E4A"/>
    <w:rsid w:val="00BF218F"/>
    <w:rsid w:val="00BF2EA4"/>
    <w:rsid w:val="00BF3516"/>
    <w:rsid w:val="00BF3934"/>
    <w:rsid w:val="00BF3AC3"/>
    <w:rsid w:val="00BF426D"/>
    <w:rsid w:val="00BF49D4"/>
    <w:rsid w:val="00BF52F9"/>
    <w:rsid w:val="00BF6376"/>
    <w:rsid w:val="00BF697B"/>
    <w:rsid w:val="00BF6A39"/>
    <w:rsid w:val="00BF77BB"/>
    <w:rsid w:val="00BF77CC"/>
    <w:rsid w:val="00BF7B9F"/>
    <w:rsid w:val="00C000ED"/>
    <w:rsid w:val="00C0014C"/>
    <w:rsid w:val="00C00BD2"/>
    <w:rsid w:val="00C00F5B"/>
    <w:rsid w:val="00C01406"/>
    <w:rsid w:val="00C02F6E"/>
    <w:rsid w:val="00C02F99"/>
    <w:rsid w:val="00C0396F"/>
    <w:rsid w:val="00C03C9F"/>
    <w:rsid w:val="00C05190"/>
    <w:rsid w:val="00C052F4"/>
    <w:rsid w:val="00C065C4"/>
    <w:rsid w:val="00C070AF"/>
    <w:rsid w:val="00C07673"/>
    <w:rsid w:val="00C0775B"/>
    <w:rsid w:val="00C1053C"/>
    <w:rsid w:val="00C119D4"/>
    <w:rsid w:val="00C12588"/>
    <w:rsid w:val="00C12D3A"/>
    <w:rsid w:val="00C130F5"/>
    <w:rsid w:val="00C1326E"/>
    <w:rsid w:val="00C133D7"/>
    <w:rsid w:val="00C1457E"/>
    <w:rsid w:val="00C1485F"/>
    <w:rsid w:val="00C14960"/>
    <w:rsid w:val="00C15CF2"/>
    <w:rsid w:val="00C15FB6"/>
    <w:rsid w:val="00C15FB8"/>
    <w:rsid w:val="00C16038"/>
    <w:rsid w:val="00C16499"/>
    <w:rsid w:val="00C16600"/>
    <w:rsid w:val="00C16978"/>
    <w:rsid w:val="00C16B2F"/>
    <w:rsid w:val="00C17388"/>
    <w:rsid w:val="00C17849"/>
    <w:rsid w:val="00C17B7E"/>
    <w:rsid w:val="00C17BA8"/>
    <w:rsid w:val="00C17DA5"/>
    <w:rsid w:val="00C20C64"/>
    <w:rsid w:val="00C211BE"/>
    <w:rsid w:val="00C213A7"/>
    <w:rsid w:val="00C213B7"/>
    <w:rsid w:val="00C213DC"/>
    <w:rsid w:val="00C21CA5"/>
    <w:rsid w:val="00C2200E"/>
    <w:rsid w:val="00C23177"/>
    <w:rsid w:val="00C232CE"/>
    <w:rsid w:val="00C235B3"/>
    <w:rsid w:val="00C23697"/>
    <w:rsid w:val="00C2403D"/>
    <w:rsid w:val="00C24D6A"/>
    <w:rsid w:val="00C24F1A"/>
    <w:rsid w:val="00C251E5"/>
    <w:rsid w:val="00C25EA8"/>
    <w:rsid w:val="00C26701"/>
    <w:rsid w:val="00C2679A"/>
    <w:rsid w:val="00C26C24"/>
    <w:rsid w:val="00C26F79"/>
    <w:rsid w:val="00C2723B"/>
    <w:rsid w:val="00C27692"/>
    <w:rsid w:val="00C32ECB"/>
    <w:rsid w:val="00C332F0"/>
    <w:rsid w:val="00C33B9C"/>
    <w:rsid w:val="00C33BEA"/>
    <w:rsid w:val="00C342C9"/>
    <w:rsid w:val="00C34E31"/>
    <w:rsid w:val="00C34FFE"/>
    <w:rsid w:val="00C3500A"/>
    <w:rsid w:val="00C350CC"/>
    <w:rsid w:val="00C355D4"/>
    <w:rsid w:val="00C35DED"/>
    <w:rsid w:val="00C366A1"/>
    <w:rsid w:val="00C3693C"/>
    <w:rsid w:val="00C36C42"/>
    <w:rsid w:val="00C403C9"/>
    <w:rsid w:val="00C40723"/>
    <w:rsid w:val="00C40836"/>
    <w:rsid w:val="00C40A9D"/>
    <w:rsid w:val="00C40FB8"/>
    <w:rsid w:val="00C41010"/>
    <w:rsid w:val="00C41393"/>
    <w:rsid w:val="00C41465"/>
    <w:rsid w:val="00C42EBC"/>
    <w:rsid w:val="00C43041"/>
    <w:rsid w:val="00C43430"/>
    <w:rsid w:val="00C4349B"/>
    <w:rsid w:val="00C4468E"/>
    <w:rsid w:val="00C4475A"/>
    <w:rsid w:val="00C44941"/>
    <w:rsid w:val="00C44F0F"/>
    <w:rsid w:val="00C46022"/>
    <w:rsid w:val="00C46B30"/>
    <w:rsid w:val="00C46F0D"/>
    <w:rsid w:val="00C47B55"/>
    <w:rsid w:val="00C47B80"/>
    <w:rsid w:val="00C5012F"/>
    <w:rsid w:val="00C50FA9"/>
    <w:rsid w:val="00C51198"/>
    <w:rsid w:val="00C521EE"/>
    <w:rsid w:val="00C54019"/>
    <w:rsid w:val="00C543E0"/>
    <w:rsid w:val="00C54644"/>
    <w:rsid w:val="00C54E9C"/>
    <w:rsid w:val="00C552DF"/>
    <w:rsid w:val="00C55534"/>
    <w:rsid w:val="00C55F5B"/>
    <w:rsid w:val="00C5627C"/>
    <w:rsid w:val="00C569DF"/>
    <w:rsid w:val="00C57054"/>
    <w:rsid w:val="00C57187"/>
    <w:rsid w:val="00C60FCC"/>
    <w:rsid w:val="00C610DE"/>
    <w:rsid w:val="00C6123C"/>
    <w:rsid w:val="00C614B4"/>
    <w:rsid w:val="00C61DC6"/>
    <w:rsid w:val="00C62480"/>
    <w:rsid w:val="00C62AB7"/>
    <w:rsid w:val="00C62EC3"/>
    <w:rsid w:val="00C630F9"/>
    <w:rsid w:val="00C63170"/>
    <w:rsid w:val="00C63699"/>
    <w:rsid w:val="00C63A9F"/>
    <w:rsid w:val="00C63EC9"/>
    <w:rsid w:val="00C64383"/>
    <w:rsid w:val="00C6492A"/>
    <w:rsid w:val="00C6521A"/>
    <w:rsid w:val="00C66013"/>
    <w:rsid w:val="00C6609C"/>
    <w:rsid w:val="00C664E8"/>
    <w:rsid w:val="00C66AE5"/>
    <w:rsid w:val="00C671F2"/>
    <w:rsid w:val="00C67D29"/>
    <w:rsid w:val="00C708E2"/>
    <w:rsid w:val="00C714BB"/>
    <w:rsid w:val="00C71B65"/>
    <w:rsid w:val="00C73035"/>
    <w:rsid w:val="00C732A9"/>
    <w:rsid w:val="00C732F2"/>
    <w:rsid w:val="00C7331C"/>
    <w:rsid w:val="00C737E9"/>
    <w:rsid w:val="00C739EE"/>
    <w:rsid w:val="00C7416A"/>
    <w:rsid w:val="00C745AB"/>
    <w:rsid w:val="00C745E0"/>
    <w:rsid w:val="00C748EB"/>
    <w:rsid w:val="00C753DF"/>
    <w:rsid w:val="00C76C08"/>
    <w:rsid w:val="00C76C56"/>
    <w:rsid w:val="00C76D75"/>
    <w:rsid w:val="00C77884"/>
    <w:rsid w:val="00C801FD"/>
    <w:rsid w:val="00C80B06"/>
    <w:rsid w:val="00C81725"/>
    <w:rsid w:val="00C81CD3"/>
    <w:rsid w:val="00C829DE"/>
    <w:rsid w:val="00C82A27"/>
    <w:rsid w:val="00C82C81"/>
    <w:rsid w:val="00C82DBC"/>
    <w:rsid w:val="00C82F7E"/>
    <w:rsid w:val="00C8363D"/>
    <w:rsid w:val="00C837AA"/>
    <w:rsid w:val="00C83CC7"/>
    <w:rsid w:val="00C85A00"/>
    <w:rsid w:val="00C85D4E"/>
    <w:rsid w:val="00C86580"/>
    <w:rsid w:val="00C8661A"/>
    <w:rsid w:val="00C86B2F"/>
    <w:rsid w:val="00C86ED3"/>
    <w:rsid w:val="00C873A9"/>
    <w:rsid w:val="00C87EE7"/>
    <w:rsid w:val="00C90039"/>
    <w:rsid w:val="00C90419"/>
    <w:rsid w:val="00C92535"/>
    <w:rsid w:val="00C92845"/>
    <w:rsid w:val="00C92A3A"/>
    <w:rsid w:val="00C93502"/>
    <w:rsid w:val="00C93828"/>
    <w:rsid w:val="00C94632"/>
    <w:rsid w:val="00C957F4"/>
    <w:rsid w:val="00C9619B"/>
    <w:rsid w:val="00C96655"/>
    <w:rsid w:val="00C968C3"/>
    <w:rsid w:val="00C9749A"/>
    <w:rsid w:val="00C97B11"/>
    <w:rsid w:val="00CA0878"/>
    <w:rsid w:val="00CA0C12"/>
    <w:rsid w:val="00CA0C3B"/>
    <w:rsid w:val="00CA2ABB"/>
    <w:rsid w:val="00CA3715"/>
    <w:rsid w:val="00CA481C"/>
    <w:rsid w:val="00CA4A48"/>
    <w:rsid w:val="00CA51A6"/>
    <w:rsid w:val="00CA5449"/>
    <w:rsid w:val="00CA5EF0"/>
    <w:rsid w:val="00CA7ACB"/>
    <w:rsid w:val="00CB00B0"/>
    <w:rsid w:val="00CB01A4"/>
    <w:rsid w:val="00CB1575"/>
    <w:rsid w:val="00CB1834"/>
    <w:rsid w:val="00CB1F45"/>
    <w:rsid w:val="00CB1FAD"/>
    <w:rsid w:val="00CB1FB2"/>
    <w:rsid w:val="00CB2031"/>
    <w:rsid w:val="00CB3AC3"/>
    <w:rsid w:val="00CB4248"/>
    <w:rsid w:val="00CB458B"/>
    <w:rsid w:val="00CB4C63"/>
    <w:rsid w:val="00CB553E"/>
    <w:rsid w:val="00CB5D68"/>
    <w:rsid w:val="00CB61EA"/>
    <w:rsid w:val="00CB70B7"/>
    <w:rsid w:val="00CB70EF"/>
    <w:rsid w:val="00CB7BA3"/>
    <w:rsid w:val="00CC066F"/>
    <w:rsid w:val="00CC09BE"/>
    <w:rsid w:val="00CC0C6E"/>
    <w:rsid w:val="00CC0FF0"/>
    <w:rsid w:val="00CC15FB"/>
    <w:rsid w:val="00CC170B"/>
    <w:rsid w:val="00CC1A8B"/>
    <w:rsid w:val="00CC260A"/>
    <w:rsid w:val="00CC2970"/>
    <w:rsid w:val="00CC31DA"/>
    <w:rsid w:val="00CC33D1"/>
    <w:rsid w:val="00CC3851"/>
    <w:rsid w:val="00CC3D5C"/>
    <w:rsid w:val="00CC480E"/>
    <w:rsid w:val="00CC4961"/>
    <w:rsid w:val="00CC709E"/>
    <w:rsid w:val="00CD204A"/>
    <w:rsid w:val="00CD29C3"/>
    <w:rsid w:val="00CD3DA0"/>
    <w:rsid w:val="00CD3F19"/>
    <w:rsid w:val="00CD44B2"/>
    <w:rsid w:val="00CD4718"/>
    <w:rsid w:val="00CD5426"/>
    <w:rsid w:val="00CD6314"/>
    <w:rsid w:val="00CD66DB"/>
    <w:rsid w:val="00CD6889"/>
    <w:rsid w:val="00CE0667"/>
    <w:rsid w:val="00CE0758"/>
    <w:rsid w:val="00CE15AC"/>
    <w:rsid w:val="00CE1655"/>
    <w:rsid w:val="00CE21FF"/>
    <w:rsid w:val="00CE24FB"/>
    <w:rsid w:val="00CE280A"/>
    <w:rsid w:val="00CE2C43"/>
    <w:rsid w:val="00CE463E"/>
    <w:rsid w:val="00CE4906"/>
    <w:rsid w:val="00CE4EC2"/>
    <w:rsid w:val="00CE5A1B"/>
    <w:rsid w:val="00CE688A"/>
    <w:rsid w:val="00CE6ED4"/>
    <w:rsid w:val="00CE6F40"/>
    <w:rsid w:val="00CE7D83"/>
    <w:rsid w:val="00CF02F1"/>
    <w:rsid w:val="00CF0553"/>
    <w:rsid w:val="00CF1331"/>
    <w:rsid w:val="00CF1E0A"/>
    <w:rsid w:val="00CF2386"/>
    <w:rsid w:val="00CF25A9"/>
    <w:rsid w:val="00CF2951"/>
    <w:rsid w:val="00CF3030"/>
    <w:rsid w:val="00CF32BC"/>
    <w:rsid w:val="00CF32E4"/>
    <w:rsid w:val="00CF356F"/>
    <w:rsid w:val="00CF4CD7"/>
    <w:rsid w:val="00CF4D73"/>
    <w:rsid w:val="00CF4E4C"/>
    <w:rsid w:val="00CF50CD"/>
    <w:rsid w:val="00CF51DA"/>
    <w:rsid w:val="00CF6467"/>
    <w:rsid w:val="00CF6BA8"/>
    <w:rsid w:val="00CF6C88"/>
    <w:rsid w:val="00CF6D4D"/>
    <w:rsid w:val="00CF6F84"/>
    <w:rsid w:val="00CF77E5"/>
    <w:rsid w:val="00CF7D5A"/>
    <w:rsid w:val="00CF7FDC"/>
    <w:rsid w:val="00D016C0"/>
    <w:rsid w:val="00D01A0F"/>
    <w:rsid w:val="00D01C4A"/>
    <w:rsid w:val="00D037DA"/>
    <w:rsid w:val="00D03EA6"/>
    <w:rsid w:val="00D04A17"/>
    <w:rsid w:val="00D050AF"/>
    <w:rsid w:val="00D0551E"/>
    <w:rsid w:val="00D0623B"/>
    <w:rsid w:val="00D062E4"/>
    <w:rsid w:val="00D067CC"/>
    <w:rsid w:val="00D06AD6"/>
    <w:rsid w:val="00D06BF0"/>
    <w:rsid w:val="00D076E2"/>
    <w:rsid w:val="00D07E88"/>
    <w:rsid w:val="00D10E26"/>
    <w:rsid w:val="00D1198E"/>
    <w:rsid w:val="00D11A47"/>
    <w:rsid w:val="00D11A9C"/>
    <w:rsid w:val="00D11D3A"/>
    <w:rsid w:val="00D12640"/>
    <w:rsid w:val="00D12E51"/>
    <w:rsid w:val="00D134CE"/>
    <w:rsid w:val="00D13AFF"/>
    <w:rsid w:val="00D14436"/>
    <w:rsid w:val="00D1485C"/>
    <w:rsid w:val="00D157E8"/>
    <w:rsid w:val="00D15B2B"/>
    <w:rsid w:val="00D15F1C"/>
    <w:rsid w:val="00D17253"/>
    <w:rsid w:val="00D173B8"/>
    <w:rsid w:val="00D173E5"/>
    <w:rsid w:val="00D2201F"/>
    <w:rsid w:val="00D22AB0"/>
    <w:rsid w:val="00D22B70"/>
    <w:rsid w:val="00D23197"/>
    <w:rsid w:val="00D232FC"/>
    <w:rsid w:val="00D23D33"/>
    <w:rsid w:val="00D245DF"/>
    <w:rsid w:val="00D247C9"/>
    <w:rsid w:val="00D2485B"/>
    <w:rsid w:val="00D25474"/>
    <w:rsid w:val="00D264EB"/>
    <w:rsid w:val="00D31181"/>
    <w:rsid w:val="00D32077"/>
    <w:rsid w:val="00D33583"/>
    <w:rsid w:val="00D33D61"/>
    <w:rsid w:val="00D34623"/>
    <w:rsid w:val="00D3467B"/>
    <w:rsid w:val="00D35142"/>
    <w:rsid w:val="00D3527A"/>
    <w:rsid w:val="00D359B2"/>
    <w:rsid w:val="00D35FA0"/>
    <w:rsid w:val="00D37E4C"/>
    <w:rsid w:val="00D40102"/>
    <w:rsid w:val="00D401B7"/>
    <w:rsid w:val="00D40B67"/>
    <w:rsid w:val="00D415BA"/>
    <w:rsid w:val="00D4299D"/>
    <w:rsid w:val="00D4460F"/>
    <w:rsid w:val="00D447A8"/>
    <w:rsid w:val="00D44FF0"/>
    <w:rsid w:val="00D45D2C"/>
    <w:rsid w:val="00D47509"/>
    <w:rsid w:val="00D47883"/>
    <w:rsid w:val="00D50560"/>
    <w:rsid w:val="00D5167F"/>
    <w:rsid w:val="00D5294D"/>
    <w:rsid w:val="00D529F7"/>
    <w:rsid w:val="00D53B14"/>
    <w:rsid w:val="00D5474D"/>
    <w:rsid w:val="00D557D1"/>
    <w:rsid w:val="00D55AA0"/>
    <w:rsid w:val="00D55D09"/>
    <w:rsid w:val="00D564C4"/>
    <w:rsid w:val="00D56E69"/>
    <w:rsid w:val="00D56E92"/>
    <w:rsid w:val="00D57DC2"/>
    <w:rsid w:val="00D60C7F"/>
    <w:rsid w:val="00D60CE8"/>
    <w:rsid w:val="00D61553"/>
    <w:rsid w:val="00D61896"/>
    <w:rsid w:val="00D61E4E"/>
    <w:rsid w:val="00D62826"/>
    <w:rsid w:val="00D62DDF"/>
    <w:rsid w:val="00D62E86"/>
    <w:rsid w:val="00D62EE6"/>
    <w:rsid w:val="00D6386E"/>
    <w:rsid w:val="00D63CBE"/>
    <w:rsid w:val="00D663FF"/>
    <w:rsid w:val="00D66D05"/>
    <w:rsid w:val="00D67595"/>
    <w:rsid w:val="00D676A8"/>
    <w:rsid w:val="00D67C0E"/>
    <w:rsid w:val="00D67F8A"/>
    <w:rsid w:val="00D7017F"/>
    <w:rsid w:val="00D70330"/>
    <w:rsid w:val="00D713D6"/>
    <w:rsid w:val="00D713ED"/>
    <w:rsid w:val="00D715F1"/>
    <w:rsid w:val="00D7198A"/>
    <w:rsid w:val="00D7395F"/>
    <w:rsid w:val="00D73F92"/>
    <w:rsid w:val="00D740F7"/>
    <w:rsid w:val="00D74329"/>
    <w:rsid w:val="00D74348"/>
    <w:rsid w:val="00D74827"/>
    <w:rsid w:val="00D753EE"/>
    <w:rsid w:val="00D756D5"/>
    <w:rsid w:val="00D76574"/>
    <w:rsid w:val="00D7659B"/>
    <w:rsid w:val="00D76ECA"/>
    <w:rsid w:val="00D80162"/>
    <w:rsid w:val="00D803E4"/>
    <w:rsid w:val="00D808A5"/>
    <w:rsid w:val="00D80CC5"/>
    <w:rsid w:val="00D80FBF"/>
    <w:rsid w:val="00D81614"/>
    <w:rsid w:val="00D81C9A"/>
    <w:rsid w:val="00D81FDF"/>
    <w:rsid w:val="00D82552"/>
    <w:rsid w:val="00D827C2"/>
    <w:rsid w:val="00D827E5"/>
    <w:rsid w:val="00D82B9F"/>
    <w:rsid w:val="00D83542"/>
    <w:rsid w:val="00D83F2F"/>
    <w:rsid w:val="00D8436E"/>
    <w:rsid w:val="00D84576"/>
    <w:rsid w:val="00D84797"/>
    <w:rsid w:val="00D84F97"/>
    <w:rsid w:val="00D85272"/>
    <w:rsid w:val="00D87296"/>
    <w:rsid w:val="00D87C64"/>
    <w:rsid w:val="00D9106A"/>
    <w:rsid w:val="00D91226"/>
    <w:rsid w:val="00D91B8C"/>
    <w:rsid w:val="00D9241B"/>
    <w:rsid w:val="00D934EA"/>
    <w:rsid w:val="00D935BA"/>
    <w:rsid w:val="00D93815"/>
    <w:rsid w:val="00D93BD0"/>
    <w:rsid w:val="00D94063"/>
    <w:rsid w:val="00D94401"/>
    <w:rsid w:val="00D94738"/>
    <w:rsid w:val="00D947B5"/>
    <w:rsid w:val="00D9492A"/>
    <w:rsid w:val="00D94CB7"/>
    <w:rsid w:val="00D9506A"/>
    <w:rsid w:val="00D956C2"/>
    <w:rsid w:val="00D95F60"/>
    <w:rsid w:val="00D9650B"/>
    <w:rsid w:val="00D972C2"/>
    <w:rsid w:val="00D973C2"/>
    <w:rsid w:val="00DA1185"/>
    <w:rsid w:val="00DA14C8"/>
    <w:rsid w:val="00DA25A0"/>
    <w:rsid w:val="00DA2A36"/>
    <w:rsid w:val="00DA36AA"/>
    <w:rsid w:val="00DA3D04"/>
    <w:rsid w:val="00DA3FAD"/>
    <w:rsid w:val="00DA4003"/>
    <w:rsid w:val="00DA423E"/>
    <w:rsid w:val="00DA4725"/>
    <w:rsid w:val="00DA4801"/>
    <w:rsid w:val="00DA488C"/>
    <w:rsid w:val="00DA524F"/>
    <w:rsid w:val="00DA6306"/>
    <w:rsid w:val="00DA6B7B"/>
    <w:rsid w:val="00DA70B7"/>
    <w:rsid w:val="00DA75EB"/>
    <w:rsid w:val="00DA7D2F"/>
    <w:rsid w:val="00DB0323"/>
    <w:rsid w:val="00DB082E"/>
    <w:rsid w:val="00DB0A14"/>
    <w:rsid w:val="00DB0DB2"/>
    <w:rsid w:val="00DB0EF1"/>
    <w:rsid w:val="00DB0F90"/>
    <w:rsid w:val="00DB13B8"/>
    <w:rsid w:val="00DB22E5"/>
    <w:rsid w:val="00DB3500"/>
    <w:rsid w:val="00DB351C"/>
    <w:rsid w:val="00DB3CDD"/>
    <w:rsid w:val="00DB4479"/>
    <w:rsid w:val="00DB4B40"/>
    <w:rsid w:val="00DB4F6F"/>
    <w:rsid w:val="00DB5828"/>
    <w:rsid w:val="00DB6292"/>
    <w:rsid w:val="00DB65C1"/>
    <w:rsid w:val="00DB7A8D"/>
    <w:rsid w:val="00DC00A4"/>
    <w:rsid w:val="00DC0406"/>
    <w:rsid w:val="00DC100F"/>
    <w:rsid w:val="00DC2887"/>
    <w:rsid w:val="00DC2DEC"/>
    <w:rsid w:val="00DC3032"/>
    <w:rsid w:val="00DC34B1"/>
    <w:rsid w:val="00DC3978"/>
    <w:rsid w:val="00DC3F0B"/>
    <w:rsid w:val="00DC426E"/>
    <w:rsid w:val="00DC44C3"/>
    <w:rsid w:val="00DC482A"/>
    <w:rsid w:val="00DC5040"/>
    <w:rsid w:val="00DC5B6F"/>
    <w:rsid w:val="00DC6164"/>
    <w:rsid w:val="00DC70A7"/>
    <w:rsid w:val="00DC7DC1"/>
    <w:rsid w:val="00DD08E4"/>
    <w:rsid w:val="00DD1C2A"/>
    <w:rsid w:val="00DD262A"/>
    <w:rsid w:val="00DD2825"/>
    <w:rsid w:val="00DD31D8"/>
    <w:rsid w:val="00DD3635"/>
    <w:rsid w:val="00DD3EF7"/>
    <w:rsid w:val="00DD3FD6"/>
    <w:rsid w:val="00DD4EF8"/>
    <w:rsid w:val="00DD503C"/>
    <w:rsid w:val="00DD5470"/>
    <w:rsid w:val="00DD5945"/>
    <w:rsid w:val="00DD5990"/>
    <w:rsid w:val="00DD610A"/>
    <w:rsid w:val="00DE05D8"/>
    <w:rsid w:val="00DE07EB"/>
    <w:rsid w:val="00DE0AEB"/>
    <w:rsid w:val="00DE1A29"/>
    <w:rsid w:val="00DE1D4A"/>
    <w:rsid w:val="00DE2245"/>
    <w:rsid w:val="00DE3398"/>
    <w:rsid w:val="00DE3A46"/>
    <w:rsid w:val="00DE3C33"/>
    <w:rsid w:val="00DE422F"/>
    <w:rsid w:val="00DE564F"/>
    <w:rsid w:val="00DE5B2F"/>
    <w:rsid w:val="00DE619F"/>
    <w:rsid w:val="00DE7C97"/>
    <w:rsid w:val="00DE7E83"/>
    <w:rsid w:val="00DF1E21"/>
    <w:rsid w:val="00DF26DA"/>
    <w:rsid w:val="00DF2794"/>
    <w:rsid w:val="00DF29FA"/>
    <w:rsid w:val="00DF2CE1"/>
    <w:rsid w:val="00DF3193"/>
    <w:rsid w:val="00DF381F"/>
    <w:rsid w:val="00DF3A61"/>
    <w:rsid w:val="00DF3A9D"/>
    <w:rsid w:val="00DF3D64"/>
    <w:rsid w:val="00DF4A0C"/>
    <w:rsid w:val="00DF5522"/>
    <w:rsid w:val="00DF695A"/>
    <w:rsid w:val="00DF6C62"/>
    <w:rsid w:val="00DF6EC8"/>
    <w:rsid w:val="00DF7025"/>
    <w:rsid w:val="00DF7E71"/>
    <w:rsid w:val="00E00365"/>
    <w:rsid w:val="00E0078B"/>
    <w:rsid w:val="00E00C81"/>
    <w:rsid w:val="00E0189F"/>
    <w:rsid w:val="00E018A5"/>
    <w:rsid w:val="00E01B59"/>
    <w:rsid w:val="00E02C0E"/>
    <w:rsid w:val="00E032F0"/>
    <w:rsid w:val="00E03739"/>
    <w:rsid w:val="00E038E1"/>
    <w:rsid w:val="00E049DB"/>
    <w:rsid w:val="00E05B0E"/>
    <w:rsid w:val="00E06465"/>
    <w:rsid w:val="00E0688E"/>
    <w:rsid w:val="00E06A9A"/>
    <w:rsid w:val="00E06BB5"/>
    <w:rsid w:val="00E06E0E"/>
    <w:rsid w:val="00E079E7"/>
    <w:rsid w:val="00E108F3"/>
    <w:rsid w:val="00E10B2B"/>
    <w:rsid w:val="00E10BE7"/>
    <w:rsid w:val="00E1184E"/>
    <w:rsid w:val="00E12110"/>
    <w:rsid w:val="00E12E9E"/>
    <w:rsid w:val="00E132BA"/>
    <w:rsid w:val="00E13319"/>
    <w:rsid w:val="00E1345E"/>
    <w:rsid w:val="00E1386B"/>
    <w:rsid w:val="00E13963"/>
    <w:rsid w:val="00E13F30"/>
    <w:rsid w:val="00E140A8"/>
    <w:rsid w:val="00E14799"/>
    <w:rsid w:val="00E15045"/>
    <w:rsid w:val="00E1619A"/>
    <w:rsid w:val="00E17420"/>
    <w:rsid w:val="00E204FD"/>
    <w:rsid w:val="00E206EB"/>
    <w:rsid w:val="00E21E2B"/>
    <w:rsid w:val="00E22B12"/>
    <w:rsid w:val="00E22C45"/>
    <w:rsid w:val="00E22C85"/>
    <w:rsid w:val="00E23483"/>
    <w:rsid w:val="00E23C6D"/>
    <w:rsid w:val="00E243B3"/>
    <w:rsid w:val="00E258E8"/>
    <w:rsid w:val="00E25A53"/>
    <w:rsid w:val="00E25CD5"/>
    <w:rsid w:val="00E25F30"/>
    <w:rsid w:val="00E26431"/>
    <w:rsid w:val="00E26970"/>
    <w:rsid w:val="00E27FDC"/>
    <w:rsid w:val="00E30176"/>
    <w:rsid w:val="00E30AEF"/>
    <w:rsid w:val="00E30FCF"/>
    <w:rsid w:val="00E32700"/>
    <w:rsid w:val="00E32840"/>
    <w:rsid w:val="00E335CE"/>
    <w:rsid w:val="00E33814"/>
    <w:rsid w:val="00E34AD1"/>
    <w:rsid w:val="00E35128"/>
    <w:rsid w:val="00E35A30"/>
    <w:rsid w:val="00E35F03"/>
    <w:rsid w:val="00E37CB7"/>
    <w:rsid w:val="00E37D1E"/>
    <w:rsid w:val="00E4134A"/>
    <w:rsid w:val="00E41530"/>
    <w:rsid w:val="00E41DD8"/>
    <w:rsid w:val="00E430BF"/>
    <w:rsid w:val="00E43C9C"/>
    <w:rsid w:val="00E43F45"/>
    <w:rsid w:val="00E44705"/>
    <w:rsid w:val="00E453BD"/>
    <w:rsid w:val="00E45542"/>
    <w:rsid w:val="00E458B8"/>
    <w:rsid w:val="00E46388"/>
    <w:rsid w:val="00E47134"/>
    <w:rsid w:val="00E479AA"/>
    <w:rsid w:val="00E500FF"/>
    <w:rsid w:val="00E5046A"/>
    <w:rsid w:val="00E504E0"/>
    <w:rsid w:val="00E50C8B"/>
    <w:rsid w:val="00E50F80"/>
    <w:rsid w:val="00E51177"/>
    <w:rsid w:val="00E518BC"/>
    <w:rsid w:val="00E52A2C"/>
    <w:rsid w:val="00E52CFB"/>
    <w:rsid w:val="00E54211"/>
    <w:rsid w:val="00E54369"/>
    <w:rsid w:val="00E55F09"/>
    <w:rsid w:val="00E6025F"/>
    <w:rsid w:val="00E6093D"/>
    <w:rsid w:val="00E6197C"/>
    <w:rsid w:val="00E63C2D"/>
    <w:rsid w:val="00E63E24"/>
    <w:rsid w:val="00E64076"/>
    <w:rsid w:val="00E64A70"/>
    <w:rsid w:val="00E667F1"/>
    <w:rsid w:val="00E66B75"/>
    <w:rsid w:val="00E67740"/>
    <w:rsid w:val="00E67B32"/>
    <w:rsid w:val="00E709BF"/>
    <w:rsid w:val="00E71241"/>
    <w:rsid w:val="00E7131A"/>
    <w:rsid w:val="00E71B2F"/>
    <w:rsid w:val="00E71B4A"/>
    <w:rsid w:val="00E72017"/>
    <w:rsid w:val="00E72071"/>
    <w:rsid w:val="00E72B6E"/>
    <w:rsid w:val="00E72C0B"/>
    <w:rsid w:val="00E730F7"/>
    <w:rsid w:val="00E73813"/>
    <w:rsid w:val="00E7383D"/>
    <w:rsid w:val="00E739B4"/>
    <w:rsid w:val="00E73C8A"/>
    <w:rsid w:val="00E74088"/>
    <w:rsid w:val="00E741BE"/>
    <w:rsid w:val="00E75A32"/>
    <w:rsid w:val="00E7667F"/>
    <w:rsid w:val="00E76985"/>
    <w:rsid w:val="00E76C9A"/>
    <w:rsid w:val="00E77C24"/>
    <w:rsid w:val="00E77C5B"/>
    <w:rsid w:val="00E77EA8"/>
    <w:rsid w:val="00E803CF"/>
    <w:rsid w:val="00E80841"/>
    <w:rsid w:val="00E80944"/>
    <w:rsid w:val="00E80D76"/>
    <w:rsid w:val="00E80F56"/>
    <w:rsid w:val="00E818C2"/>
    <w:rsid w:val="00E823D2"/>
    <w:rsid w:val="00E824A8"/>
    <w:rsid w:val="00E82658"/>
    <w:rsid w:val="00E82A85"/>
    <w:rsid w:val="00E82D94"/>
    <w:rsid w:val="00E84119"/>
    <w:rsid w:val="00E844B1"/>
    <w:rsid w:val="00E85438"/>
    <w:rsid w:val="00E855BE"/>
    <w:rsid w:val="00E85991"/>
    <w:rsid w:val="00E86298"/>
    <w:rsid w:val="00E864CE"/>
    <w:rsid w:val="00E86828"/>
    <w:rsid w:val="00E86842"/>
    <w:rsid w:val="00E86E4F"/>
    <w:rsid w:val="00E8707F"/>
    <w:rsid w:val="00E87112"/>
    <w:rsid w:val="00E87374"/>
    <w:rsid w:val="00E905DB"/>
    <w:rsid w:val="00E907C8"/>
    <w:rsid w:val="00E90D6E"/>
    <w:rsid w:val="00E90D92"/>
    <w:rsid w:val="00E91AA8"/>
    <w:rsid w:val="00E92160"/>
    <w:rsid w:val="00E9329F"/>
    <w:rsid w:val="00E93549"/>
    <w:rsid w:val="00E93710"/>
    <w:rsid w:val="00E94388"/>
    <w:rsid w:val="00E94B6D"/>
    <w:rsid w:val="00E94CA3"/>
    <w:rsid w:val="00E9532B"/>
    <w:rsid w:val="00E956B4"/>
    <w:rsid w:val="00E95A7D"/>
    <w:rsid w:val="00E95AC6"/>
    <w:rsid w:val="00E96CDD"/>
    <w:rsid w:val="00E977B5"/>
    <w:rsid w:val="00E97825"/>
    <w:rsid w:val="00EA02AA"/>
    <w:rsid w:val="00EA04DF"/>
    <w:rsid w:val="00EA0820"/>
    <w:rsid w:val="00EA0C87"/>
    <w:rsid w:val="00EA10AD"/>
    <w:rsid w:val="00EA12BB"/>
    <w:rsid w:val="00EA167F"/>
    <w:rsid w:val="00EA2F17"/>
    <w:rsid w:val="00EA4C91"/>
    <w:rsid w:val="00EA55B8"/>
    <w:rsid w:val="00EA675B"/>
    <w:rsid w:val="00EA733E"/>
    <w:rsid w:val="00EA7D81"/>
    <w:rsid w:val="00EB029B"/>
    <w:rsid w:val="00EB10B8"/>
    <w:rsid w:val="00EB1260"/>
    <w:rsid w:val="00EB1525"/>
    <w:rsid w:val="00EB1D9E"/>
    <w:rsid w:val="00EB440B"/>
    <w:rsid w:val="00EB4955"/>
    <w:rsid w:val="00EB521D"/>
    <w:rsid w:val="00EB5A5B"/>
    <w:rsid w:val="00EB6FAF"/>
    <w:rsid w:val="00EC0B16"/>
    <w:rsid w:val="00EC0D03"/>
    <w:rsid w:val="00EC2345"/>
    <w:rsid w:val="00EC2B7C"/>
    <w:rsid w:val="00EC2E87"/>
    <w:rsid w:val="00EC33E1"/>
    <w:rsid w:val="00EC349A"/>
    <w:rsid w:val="00EC3FB3"/>
    <w:rsid w:val="00EC41D8"/>
    <w:rsid w:val="00EC43A6"/>
    <w:rsid w:val="00EC516E"/>
    <w:rsid w:val="00EC55B5"/>
    <w:rsid w:val="00EC675C"/>
    <w:rsid w:val="00EC72D2"/>
    <w:rsid w:val="00EC7E32"/>
    <w:rsid w:val="00ED0D50"/>
    <w:rsid w:val="00ED189A"/>
    <w:rsid w:val="00ED226A"/>
    <w:rsid w:val="00ED2919"/>
    <w:rsid w:val="00ED3121"/>
    <w:rsid w:val="00ED320E"/>
    <w:rsid w:val="00ED480E"/>
    <w:rsid w:val="00ED6B2E"/>
    <w:rsid w:val="00ED7B5B"/>
    <w:rsid w:val="00EE02A1"/>
    <w:rsid w:val="00EE02E9"/>
    <w:rsid w:val="00EE0C49"/>
    <w:rsid w:val="00EE0E41"/>
    <w:rsid w:val="00EE1033"/>
    <w:rsid w:val="00EE1330"/>
    <w:rsid w:val="00EE187B"/>
    <w:rsid w:val="00EE2001"/>
    <w:rsid w:val="00EE21EC"/>
    <w:rsid w:val="00EE3508"/>
    <w:rsid w:val="00EE3789"/>
    <w:rsid w:val="00EE3C8F"/>
    <w:rsid w:val="00EE41C3"/>
    <w:rsid w:val="00EE4731"/>
    <w:rsid w:val="00EE57DC"/>
    <w:rsid w:val="00EE664B"/>
    <w:rsid w:val="00EE6AA1"/>
    <w:rsid w:val="00EF0505"/>
    <w:rsid w:val="00EF1112"/>
    <w:rsid w:val="00EF2E12"/>
    <w:rsid w:val="00EF31A0"/>
    <w:rsid w:val="00EF35AA"/>
    <w:rsid w:val="00EF3F87"/>
    <w:rsid w:val="00EF4D02"/>
    <w:rsid w:val="00EF5196"/>
    <w:rsid w:val="00EF5612"/>
    <w:rsid w:val="00EF5711"/>
    <w:rsid w:val="00EF6272"/>
    <w:rsid w:val="00EF6797"/>
    <w:rsid w:val="00EF6EEC"/>
    <w:rsid w:val="00EF7431"/>
    <w:rsid w:val="00F001CE"/>
    <w:rsid w:val="00F00286"/>
    <w:rsid w:val="00F00778"/>
    <w:rsid w:val="00F00F47"/>
    <w:rsid w:val="00F01629"/>
    <w:rsid w:val="00F0173C"/>
    <w:rsid w:val="00F01918"/>
    <w:rsid w:val="00F01BBC"/>
    <w:rsid w:val="00F02179"/>
    <w:rsid w:val="00F0246B"/>
    <w:rsid w:val="00F0284C"/>
    <w:rsid w:val="00F02FF2"/>
    <w:rsid w:val="00F03CA3"/>
    <w:rsid w:val="00F0429F"/>
    <w:rsid w:val="00F05528"/>
    <w:rsid w:val="00F057DE"/>
    <w:rsid w:val="00F0584F"/>
    <w:rsid w:val="00F067E4"/>
    <w:rsid w:val="00F06D36"/>
    <w:rsid w:val="00F06E0A"/>
    <w:rsid w:val="00F07F9A"/>
    <w:rsid w:val="00F10F5D"/>
    <w:rsid w:val="00F1135A"/>
    <w:rsid w:val="00F116CB"/>
    <w:rsid w:val="00F117A4"/>
    <w:rsid w:val="00F11E20"/>
    <w:rsid w:val="00F132AB"/>
    <w:rsid w:val="00F133B2"/>
    <w:rsid w:val="00F14289"/>
    <w:rsid w:val="00F144CF"/>
    <w:rsid w:val="00F15144"/>
    <w:rsid w:val="00F1517A"/>
    <w:rsid w:val="00F1571C"/>
    <w:rsid w:val="00F1571D"/>
    <w:rsid w:val="00F16DAB"/>
    <w:rsid w:val="00F16FDA"/>
    <w:rsid w:val="00F1740E"/>
    <w:rsid w:val="00F20A30"/>
    <w:rsid w:val="00F20C64"/>
    <w:rsid w:val="00F21F3D"/>
    <w:rsid w:val="00F220EA"/>
    <w:rsid w:val="00F22317"/>
    <w:rsid w:val="00F22359"/>
    <w:rsid w:val="00F227CA"/>
    <w:rsid w:val="00F22CB2"/>
    <w:rsid w:val="00F24CC1"/>
    <w:rsid w:val="00F252BC"/>
    <w:rsid w:val="00F257C4"/>
    <w:rsid w:val="00F2672C"/>
    <w:rsid w:val="00F268D0"/>
    <w:rsid w:val="00F26CEB"/>
    <w:rsid w:val="00F271BE"/>
    <w:rsid w:val="00F27BA7"/>
    <w:rsid w:val="00F301F4"/>
    <w:rsid w:val="00F3144A"/>
    <w:rsid w:val="00F31D75"/>
    <w:rsid w:val="00F323EA"/>
    <w:rsid w:val="00F32929"/>
    <w:rsid w:val="00F32A70"/>
    <w:rsid w:val="00F32E39"/>
    <w:rsid w:val="00F33075"/>
    <w:rsid w:val="00F333A6"/>
    <w:rsid w:val="00F33428"/>
    <w:rsid w:val="00F33473"/>
    <w:rsid w:val="00F33A91"/>
    <w:rsid w:val="00F34B21"/>
    <w:rsid w:val="00F34FBC"/>
    <w:rsid w:val="00F35C62"/>
    <w:rsid w:val="00F36870"/>
    <w:rsid w:val="00F36A08"/>
    <w:rsid w:val="00F36B47"/>
    <w:rsid w:val="00F37377"/>
    <w:rsid w:val="00F37957"/>
    <w:rsid w:val="00F4006B"/>
    <w:rsid w:val="00F40395"/>
    <w:rsid w:val="00F40738"/>
    <w:rsid w:val="00F40852"/>
    <w:rsid w:val="00F4116D"/>
    <w:rsid w:val="00F4141F"/>
    <w:rsid w:val="00F41558"/>
    <w:rsid w:val="00F42461"/>
    <w:rsid w:val="00F42A2F"/>
    <w:rsid w:val="00F42B36"/>
    <w:rsid w:val="00F42D94"/>
    <w:rsid w:val="00F4305E"/>
    <w:rsid w:val="00F433CF"/>
    <w:rsid w:val="00F43646"/>
    <w:rsid w:val="00F4408F"/>
    <w:rsid w:val="00F440AE"/>
    <w:rsid w:val="00F44187"/>
    <w:rsid w:val="00F45478"/>
    <w:rsid w:val="00F45841"/>
    <w:rsid w:val="00F47520"/>
    <w:rsid w:val="00F5050A"/>
    <w:rsid w:val="00F508A0"/>
    <w:rsid w:val="00F50942"/>
    <w:rsid w:val="00F50A12"/>
    <w:rsid w:val="00F50A99"/>
    <w:rsid w:val="00F5212A"/>
    <w:rsid w:val="00F5263A"/>
    <w:rsid w:val="00F527D4"/>
    <w:rsid w:val="00F52FA3"/>
    <w:rsid w:val="00F53710"/>
    <w:rsid w:val="00F54837"/>
    <w:rsid w:val="00F54F9A"/>
    <w:rsid w:val="00F55BDE"/>
    <w:rsid w:val="00F56173"/>
    <w:rsid w:val="00F56984"/>
    <w:rsid w:val="00F57A7E"/>
    <w:rsid w:val="00F612A6"/>
    <w:rsid w:val="00F62220"/>
    <w:rsid w:val="00F62379"/>
    <w:rsid w:val="00F623BA"/>
    <w:rsid w:val="00F62791"/>
    <w:rsid w:val="00F62A9F"/>
    <w:rsid w:val="00F63511"/>
    <w:rsid w:val="00F63799"/>
    <w:rsid w:val="00F651F9"/>
    <w:rsid w:val="00F65ADD"/>
    <w:rsid w:val="00F65B46"/>
    <w:rsid w:val="00F65B86"/>
    <w:rsid w:val="00F66CD6"/>
    <w:rsid w:val="00F66FC5"/>
    <w:rsid w:val="00F67F79"/>
    <w:rsid w:val="00F70A0C"/>
    <w:rsid w:val="00F72229"/>
    <w:rsid w:val="00F724EF"/>
    <w:rsid w:val="00F7268A"/>
    <w:rsid w:val="00F734FC"/>
    <w:rsid w:val="00F73708"/>
    <w:rsid w:val="00F73BBC"/>
    <w:rsid w:val="00F742A2"/>
    <w:rsid w:val="00F756E6"/>
    <w:rsid w:val="00F75DD7"/>
    <w:rsid w:val="00F76265"/>
    <w:rsid w:val="00F771AC"/>
    <w:rsid w:val="00F77612"/>
    <w:rsid w:val="00F77A2B"/>
    <w:rsid w:val="00F8009B"/>
    <w:rsid w:val="00F8013E"/>
    <w:rsid w:val="00F80644"/>
    <w:rsid w:val="00F80F37"/>
    <w:rsid w:val="00F811BB"/>
    <w:rsid w:val="00F82379"/>
    <w:rsid w:val="00F836BC"/>
    <w:rsid w:val="00F8385C"/>
    <w:rsid w:val="00F84020"/>
    <w:rsid w:val="00F845A4"/>
    <w:rsid w:val="00F8464A"/>
    <w:rsid w:val="00F84703"/>
    <w:rsid w:val="00F847CD"/>
    <w:rsid w:val="00F857D6"/>
    <w:rsid w:val="00F86674"/>
    <w:rsid w:val="00F866A9"/>
    <w:rsid w:val="00F869E8"/>
    <w:rsid w:val="00F8701D"/>
    <w:rsid w:val="00F9072F"/>
    <w:rsid w:val="00F91744"/>
    <w:rsid w:val="00F923DF"/>
    <w:rsid w:val="00F92AED"/>
    <w:rsid w:val="00F93211"/>
    <w:rsid w:val="00F9349B"/>
    <w:rsid w:val="00F93EC5"/>
    <w:rsid w:val="00F94147"/>
    <w:rsid w:val="00F969E9"/>
    <w:rsid w:val="00F96CDC"/>
    <w:rsid w:val="00F96DB6"/>
    <w:rsid w:val="00F9716E"/>
    <w:rsid w:val="00F97490"/>
    <w:rsid w:val="00FA0547"/>
    <w:rsid w:val="00FA0F06"/>
    <w:rsid w:val="00FA13B7"/>
    <w:rsid w:val="00FA146D"/>
    <w:rsid w:val="00FA28CF"/>
    <w:rsid w:val="00FA2B97"/>
    <w:rsid w:val="00FA30A8"/>
    <w:rsid w:val="00FA3A2E"/>
    <w:rsid w:val="00FA3A5C"/>
    <w:rsid w:val="00FA3A90"/>
    <w:rsid w:val="00FA4042"/>
    <w:rsid w:val="00FA4956"/>
    <w:rsid w:val="00FA4D5D"/>
    <w:rsid w:val="00FA4E90"/>
    <w:rsid w:val="00FA5537"/>
    <w:rsid w:val="00FA5BCA"/>
    <w:rsid w:val="00FA6310"/>
    <w:rsid w:val="00FA66EB"/>
    <w:rsid w:val="00FA6BB4"/>
    <w:rsid w:val="00FA6DC3"/>
    <w:rsid w:val="00FA6E25"/>
    <w:rsid w:val="00FA6F6A"/>
    <w:rsid w:val="00FA7E7B"/>
    <w:rsid w:val="00FB01E4"/>
    <w:rsid w:val="00FB0247"/>
    <w:rsid w:val="00FB03CC"/>
    <w:rsid w:val="00FB0818"/>
    <w:rsid w:val="00FB086D"/>
    <w:rsid w:val="00FB089E"/>
    <w:rsid w:val="00FB0CA3"/>
    <w:rsid w:val="00FB0E21"/>
    <w:rsid w:val="00FB11A3"/>
    <w:rsid w:val="00FB1A93"/>
    <w:rsid w:val="00FB24A6"/>
    <w:rsid w:val="00FB2C8D"/>
    <w:rsid w:val="00FB38C6"/>
    <w:rsid w:val="00FB3C64"/>
    <w:rsid w:val="00FB412E"/>
    <w:rsid w:val="00FB47B6"/>
    <w:rsid w:val="00FB5070"/>
    <w:rsid w:val="00FB54B1"/>
    <w:rsid w:val="00FB5B7B"/>
    <w:rsid w:val="00FB6455"/>
    <w:rsid w:val="00FB676E"/>
    <w:rsid w:val="00FB74A2"/>
    <w:rsid w:val="00FB793A"/>
    <w:rsid w:val="00FC031A"/>
    <w:rsid w:val="00FC0880"/>
    <w:rsid w:val="00FC1787"/>
    <w:rsid w:val="00FC2084"/>
    <w:rsid w:val="00FC26EB"/>
    <w:rsid w:val="00FC3CCE"/>
    <w:rsid w:val="00FC52AF"/>
    <w:rsid w:val="00FC6A7C"/>
    <w:rsid w:val="00FC6CB5"/>
    <w:rsid w:val="00FC7223"/>
    <w:rsid w:val="00FD063E"/>
    <w:rsid w:val="00FD0781"/>
    <w:rsid w:val="00FD0FF0"/>
    <w:rsid w:val="00FD16F4"/>
    <w:rsid w:val="00FD183F"/>
    <w:rsid w:val="00FD1ABB"/>
    <w:rsid w:val="00FD1B83"/>
    <w:rsid w:val="00FD332C"/>
    <w:rsid w:val="00FD3BDE"/>
    <w:rsid w:val="00FD4263"/>
    <w:rsid w:val="00FD451A"/>
    <w:rsid w:val="00FD5F87"/>
    <w:rsid w:val="00FD6C6F"/>
    <w:rsid w:val="00FE098B"/>
    <w:rsid w:val="00FE0EA4"/>
    <w:rsid w:val="00FE0EFA"/>
    <w:rsid w:val="00FE1785"/>
    <w:rsid w:val="00FE1AFA"/>
    <w:rsid w:val="00FE2058"/>
    <w:rsid w:val="00FE254E"/>
    <w:rsid w:val="00FE2B08"/>
    <w:rsid w:val="00FE39B2"/>
    <w:rsid w:val="00FE3A90"/>
    <w:rsid w:val="00FE3B48"/>
    <w:rsid w:val="00FE408E"/>
    <w:rsid w:val="00FE52BD"/>
    <w:rsid w:val="00FE5942"/>
    <w:rsid w:val="00FE603E"/>
    <w:rsid w:val="00FE6C4C"/>
    <w:rsid w:val="00FE7AFD"/>
    <w:rsid w:val="00FE7C85"/>
    <w:rsid w:val="00FF05E3"/>
    <w:rsid w:val="00FF16A9"/>
    <w:rsid w:val="00FF18D1"/>
    <w:rsid w:val="00FF23C7"/>
    <w:rsid w:val="00FF478A"/>
    <w:rsid w:val="00FF4D39"/>
    <w:rsid w:val="00FF53F8"/>
    <w:rsid w:val="00FF5A77"/>
    <w:rsid w:val="00FF5C14"/>
    <w:rsid w:val="00FF5E08"/>
    <w:rsid w:val="00FF6D1C"/>
    <w:rsid w:val="00FF6FE9"/>
    <w:rsid w:val="00FF70FF"/>
    <w:rsid w:val="00FF7AC0"/>
    <w:rsid w:val="00FF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78BA6"/>
  <w15:chartTrackingRefBased/>
  <w15:docId w15:val="{D34D051C-592C-46F6-B42D-51E2092B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Figures">
    <w:name w:val="RS_Figures"/>
    <w:basedOn w:val="a"/>
    <w:uiPriority w:val="99"/>
    <w:rsid w:val="00E34AD1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RSBodyText">
    <w:name w:val="RS_Body Text"/>
    <w:basedOn w:val="a"/>
    <w:uiPriority w:val="99"/>
    <w:rsid w:val="00CF77E5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F01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6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62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6475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475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475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4750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8507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507E5"/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rsid w:val="0052592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525927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59"/>
    <w:rsid w:val="00AB7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11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73E25-AED9-4B1C-90A6-0FA2B5AA2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77</TotalTime>
  <Pages>1</Pages>
  <Words>36</Words>
  <Characters>207</Characters>
  <Application>Microsoft Office Word</Application>
  <DocSecurity>0</DocSecurity>
  <Lines>1</Lines>
  <Paragraphs>1</Paragraphs>
  <ScaleCrop>false</ScaleCrop>
  <Company>中山大学</Company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qiao Chen</dc:creator>
  <cp:keywords/>
  <dc:description/>
  <cp:lastModifiedBy>Jingqiao Chen</cp:lastModifiedBy>
  <cp:revision>794</cp:revision>
  <dcterms:created xsi:type="dcterms:W3CDTF">2020-04-05T12:16:00Z</dcterms:created>
  <dcterms:modified xsi:type="dcterms:W3CDTF">2025-09-23T09:19:00Z</dcterms:modified>
</cp:coreProperties>
</file>